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10658" w:type="dxa"/>
        <w:tblInd w:w="-663" w:type="dxa"/>
        <w:tblLayout w:type="fixed"/>
        <w:tblLook w:val="0400" w:firstRow="0" w:lastRow="0" w:firstColumn="0" w:lastColumn="0" w:noHBand="0" w:noVBand="1"/>
      </w:tblPr>
      <w:tblGrid>
        <w:gridCol w:w="3771"/>
        <w:gridCol w:w="3721"/>
        <w:gridCol w:w="2458"/>
        <w:gridCol w:w="708"/>
      </w:tblGrid>
      <w:tr w:rsidR="00306AF0" w:rsidRPr="00C428F7" w14:paraId="357113F9" w14:textId="77777777" w:rsidTr="00CE6A7B">
        <w:trPr>
          <w:trHeight w:val="50"/>
        </w:trPr>
        <w:tc>
          <w:tcPr>
            <w:tcW w:w="10658" w:type="dxa"/>
            <w:gridSpan w:val="4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74" w14:textId="44044F94" w:rsidR="00306AF0" w:rsidRPr="00C428F7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C428F7">
              <w:rPr>
                <w:color w:val="000000"/>
                <w:lang w:val="en-US"/>
              </w:rPr>
              <w:t xml:space="preserve">Supplemental Figure </w:t>
            </w:r>
            <w:r w:rsidR="00A462CF">
              <w:rPr>
                <w:color w:val="000000"/>
                <w:lang w:val="en-US"/>
              </w:rPr>
              <w:t>1</w:t>
            </w:r>
            <w:r w:rsidRPr="00C428F7">
              <w:rPr>
                <w:color w:val="000000"/>
                <w:lang w:val="en-US"/>
              </w:rPr>
              <w:t xml:space="preserve">. </w:t>
            </w:r>
            <w:r w:rsidRPr="00C428F7">
              <w:rPr>
                <w:i/>
                <w:color w:val="000000"/>
                <w:lang w:val="en-US"/>
              </w:rPr>
              <w:t xml:space="preserve">Schematic Overview of the EEG Pre-Processing Sequence </w:t>
            </w:r>
          </w:p>
        </w:tc>
      </w:tr>
      <w:tr w:rsidR="00306AF0" w14:paraId="4E17FC04" w14:textId="77777777" w:rsidTr="00CE6A7B">
        <w:trPr>
          <w:trHeight w:val="50"/>
        </w:trPr>
        <w:tc>
          <w:tcPr>
            <w:tcW w:w="3771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78" w14:textId="77777777" w:rsidR="00306AF0" w:rsidRDefault="00306AF0">
            <w:pPr>
              <w:rPr>
                <w:sz w:val="22"/>
                <w:szCs w:val="22"/>
              </w:rPr>
            </w:pPr>
          </w:p>
        </w:tc>
        <w:tc>
          <w:tcPr>
            <w:tcW w:w="3721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79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riteria threshold</w:t>
            </w:r>
          </w:p>
        </w:tc>
        <w:tc>
          <w:tcPr>
            <w:tcW w:w="2458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7A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utlier Flag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7B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%</w:t>
            </w:r>
          </w:p>
        </w:tc>
      </w:tr>
      <w:tr w:rsidR="00306AF0" w14:paraId="092C0703" w14:textId="77777777" w:rsidTr="00CE6A7B">
        <w:trPr>
          <w:trHeight w:val="290"/>
        </w:trPr>
        <w:tc>
          <w:tcPr>
            <w:tcW w:w="1065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7C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alp signal quality assessment</w:t>
            </w:r>
          </w:p>
        </w:tc>
      </w:tr>
      <w:tr w:rsidR="00306AF0" w14:paraId="7915C498" w14:textId="77777777" w:rsidTr="00CE6A7B">
        <w:trPr>
          <w:trHeight w:val="194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0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-registration to reference head surface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1" w14:textId="77777777" w:rsidR="00306AF0" w:rsidRDefault="00306AF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2" w14:textId="77777777" w:rsidR="00306AF0" w:rsidRDefault="00306AF0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3" w14:textId="77777777" w:rsidR="00306AF0" w:rsidRDefault="00306AF0">
            <w:pPr>
              <w:rPr>
                <w:sz w:val="22"/>
                <w:szCs w:val="22"/>
              </w:rPr>
            </w:pPr>
          </w:p>
        </w:tc>
      </w:tr>
      <w:tr w:rsidR="00306AF0" w14:paraId="5323F87F" w14:textId="77777777" w:rsidTr="00CE6A7B">
        <w:trPr>
          <w:trHeight w:val="313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4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nce time point criteria</w:t>
            </w:r>
          </w:p>
          <w:p w14:paraId="00000185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nce channel criteria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6" w14:textId="77777777" w:rsidR="00306AF0" w:rsidRPr="00A460CB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  <w:lang w:val="fr-CA"/>
              </w:rPr>
            </w:pPr>
            <w:r w:rsidRPr="00A460CB">
              <w:rPr>
                <w:color w:val="000000"/>
                <w:sz w:val="22"/>
                <w:szCs w:val="22"/>
                <w:lang w:val="fr-CA"/>
              </w:rPr>
              <w:t>3x  &gt; .15-.85 quantile range</w:t>
            </w:r>
          </w:p>
          <w:p w14:paraId="00000187" w14:textId="77777777" w:rsidR="00306AF0" w:rsidRPr="00A460CB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  <w:lang w:val="fr-CA"/>
              </w:rPr>
            </w:pPr>
            <w:r w:rsidRPr="00A460CB">
              <w:rPr>
                <w:color w:val="000000"/>
                <w:sz w:val="22"/>
                <w:szCs w:val="22"/>
                <w:lang w:val="fr-CA"/>
              </w:rPr>
              <w:t>3x  &gt; .15-.85 quantile range</w:t>
            </w:r>
          </w:p>
        </w:tc>
        <w:tc>
          <w:tcPr>
            <w:tcW w:w="245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8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20% of channels</w:t>
            </w:r>
          </w:p>
          <w:p w14:paraId="00000189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20% of epochs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A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  <w:p w14:paraId="0000018B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</w:t>
            </w:r>
          </w:p>
        </w:tc>
      </w:tr>
      <w:tr w:rsidR="00306AF0" w14:paraId="260114F4" w14:textId="77777777" w:rsidTr="00CE6A7B">
        <w:trPr>
          <w:trHeight w:val="734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C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polated average reference</w:t>
            </w:r>
          </w:p>
          <w:p w14:paraId="0000018D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 pass filter (1 Hz)</w:t>
            </w:r>
          </w:p>
          <w:p w14:paraId="0000018E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 pass filter (30 Hz)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8F" w14:textId="77777777" w:rsidR="00306AF0" w:rsidRDefault="00306AF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0" w14:textId="77777777" w:rsidR="00306AF0" w:rsidRDefault="00306AF0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1" w14:textId="77777777" w:rsidR="00306AF0" w:rsidRDefault="00306AF0">
            <w:pPr>
              <w:rPr>
                <w:sz w:val="22"/>
                <w:szCs w:val="22"/>
              </w:rPr>
            </w:pPr>
          </w:p>
        </w:tc>
      </w:tr>
      <w:tr w:rsidR="00306AF0" w14:paraId="128D8EF0" w14:textId="77777777" w:rsidTr="00CE6A7B">
        <w:trPr>
          <w:trHeight w:val="592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2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lation channel criteria</w:t>
            </w:r>
          </w:p>
          <w:p w14:paraId="00000193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dge channel criteria</w:t>
            </w:r>
          </w:p>
          <w:p w14:paraId="00000194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k channel selection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5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x  &gt; .15-.85 quantile range</w:t>
            </w:r>
          </w:p>
          <w:p w14:paraId="00000196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x </w:t>
            </w:r>
            <w:r>
              <w:rPr>
                <w:i/>
                <w:color w:val="000000"/>
                <w:sz w:val="22"/>
                <w:szCs w:val="22"/>
              </w:rPr>
              <w:t>r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 xml:space="preserve">M/SD </w:t>
            </w:r>
            <w:r>
              <w:rPr>
                <w:color w:val="000000"/>
                <w:sz w:val="22"/>
                <w:szCs w:val="22"/>
              </w:rPr>
              <w:t xml:space="preserve">&gt; 6 </w:t>
            </w:r>
            <w:r>
              <w:rPr>
                <w:i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 xml:space="preserve"> of 40% trim mean </w:t>
            </w:r>
          </w:p>
        </w:tc>
        <w:tc>
          <w:tcPr>
            <w:tcW w:w="245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7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20% of epochs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8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</w:p>
        </w:tc>
      </w:tr>
      <w:tr w:rsidR="00306AF0" w14:paraId="5BB14CCD" w14:textId="77777777" w:rsidTr="00CE6A7B">
        <w:trPr>
          <w:trHeight w:val="39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9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polated average reference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A" w14:textId="77777777" w:rsidR="00306AF0" w:rsidRDefault="00306AF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B" w14:textId="77777777" w:rsidR="00306AF0" w:rsidRDefault="00306AF0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C" w14:textId="77777777" w:rsidR="00306AF0" w:rsidRDefault="00306AF0">
            <w:pPr>
              <w:rPr>
                <w:sz w:val="22"/>
                <w:szCs w:val="22"/>
              </w:rPr>
            </w:pPr>
          </w:p>
        </w:tc>
      </w:tr>
      <w:tr w:rsidR="00306AF0" w14:paraId="3BDC367B" w14:textId="77777777" w:rsidTr="00CE6A7B">
        <w:trPr>
          <w:trHeight w:val="17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D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ion time period criteria 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E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x  &gt; .15-.85 quantile range</w:t>
            </w:r>
          </w:p>
        </w:tc>
        <w:tc>
          <w:tcPr>
            <w:tcW w:w="245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9F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20% of channels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0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</w:tr>
      <w:tr w:rsidR="00306AF0" w14:paraId="0A22D6A4" w14:textId="77777777" w:rsidTr="00CE6A7B">
        <w:trPr>
          <w:trHeight w:val="16"/>
        </w:trPr>
        <w:tc>
          <w:tcPr>
            <w:tcW w:w="1065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1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itial ICA signal quality assessment</w:t>
            </w:r>
          </w:p>
        </w:tc>
      </w:tr>
      <w:tr w:rsidR="00306AF0" w14:paraId="75910FC4" w14:textId="77777777" w:rsidTr="00CE6A7B">
        <w:trPr>
          <w:trHeight w:val="16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5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 variance time point criteria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6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x  &gt; .15-.85 quantile range</w:t>
            </w:r>
          </w:p>
        </w:tc>
        <w:tc>
          <w:tcPr>
            <w:tcW w:w="245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7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20% of components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8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</w:tr>
      <w:tr w:rsidR="00306AF0" w14:paraId="5916C943" w14:textId="77777777" w:rsidTr="00CE6A7B">
        <w:trPr>
          <w:trHeight w:val="108"/>
        </w:trPr>
        <w:tc>
          <w:tcPr>
            <w:tcW w:w="1065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9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nal ICA signal quality assessment</w:t>
            </w:r>
          </w:p>
        </w:tc>
      </w:tr>
      <w:tr w:rsidR="00306AF0" w14:paraId="5A34014E" w14:textId="77777777" w:rsidTr="00CE6A7B">
        <w:trPr>
          <w:trHeight w:val="600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AD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C variance time period criteria          </w:t>
            </w:r>
          </w:p>
          <w:p w14:paraId="000001AE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 dipole fit</w:t>
            </w:r>
          </w:p>
          <w:p w14:paraId="000001AF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 label component classification</w:t>
            </w:r>
          </w:p>
        </w:tc>
        <w:tc>
          <w:tcPr>
            <w:tcW w:w="372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0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x  &gt; .15-.85</w:t>
            </w: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 xml:space="preserve"> quantile range</w:t>
            </w:r>
          </w:p>
        </w:tc>
        <w:tc>
          <w:tcPr>
            <w:tcW w:w="245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1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20% of components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2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306AF0" w14:paraId="1822F1BE" w14:textId="77777777" w:rsidTr="00CE6A7B">
        <w:trPr>
          <w:trHeight w:val="91"/>
        </w:trPr>
        <w:tc>
          <w:tcPr>
            <w:tcW w:w="1065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3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teractive quality control assessment</w:t>
            </w:r>
          </w:p>
        </w:tc>
      </w:tr>
      <w:tr w:rsidR="00306AF0" w14:paraId="0FA0C8CA" w14:textId="77777777" w:rsidTr="00CE6A7B">
        <w:trPr>
          <w:trHeight w:val="73"/>
        </w:trPr>
        <w:tc>
          <w:tcPr>
            <w:tcW w:w="377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7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sual inspection of artifacts</w:t>
            </w:r>
          </w:p>
        </w:tc>
        <w:tc>
          <w:tcPr>
            <w:tcW w:w="6887" w:type="dxa"/>
            <w:gridSpan w:val="3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8" w14:textId="77777777" w:rsidR="00306AF0" w:rsidRDefault="00306AF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06AF0" w14:paraId="26439ACB" w14:textId="77777777" w:rsidTr="00CE6A7B">
        <w:trPr>
          <w:trHeight w:val="16"/>
        </w:trPr>
        <w:tc>
          <w:tcPr>
            <w:tcW w:w="106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01BB" w14:textId="77777777" w:rsidR="00306AF0" w:rsidRDefault="00F659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gnal purge and data reduction</w:t>
            </w:r>
          </w:p>
        </w:tc>
      </w:tr>
      <w:tr w:rsidR="00306AF0" w14:paraId="0A961413" w14:textId="77777777" w:rsidTr="00CE6A7B">
        <w:trPr>
          <w:trHeight w:val="365"/>
        </w:trPr>
        <w:tc>
          <w:tcPr>
            <w:tcW w:w="10658" w:type="dxa"/>
            <w:gridSpan w:val="4"/>
            <w:tcBorders>
              <w:top w:val="single" w:sz="4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6FC71" w14:textId="77777777" w:rsidR="00306AF0" w:rsidRDefault="00F659E9">
            <w:pPr>
              <w:spacing w:line="480" w:lineRule="auto"/>
              <w:rPr>
                <w:color w:val="000000"/>
                <w:sz w:val="20"/>
                <w:szCs w:val="20"/>
                <w:shd w:val="clear" w:color="auto" w:fill="FFD965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gend. </w:t>
            </w:r>
            <w:r>
              <w:rPr>
                <w:color w:val="000000"/>
                <w:sz w:val="20"/>
                <w:szCs w:val="20"/>
              </w:rPr>
              <w:t xml:space="preserve">Signal Quality Assessment Unit: Data manipulation </w:t>
            </w:r>
            <w:r>
              <w:rPr>
                <w:color w:val="000000"/>
                <w:sz w:val="20"/>
                <w:szCs w:val="20"/>
                <w:shd w:val="clear" w:color="auto" w:fill="D9D9D9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; Automatic annotation criteria </w:t>
            </w:r>
            <w:r>
              <w:rPr>
                <w:color w:val="000000"/>
                <w:sz w:val="20"/>
                <w:szCs w:val="20"/>
                <w:shd w:val="clear" w:color="auto" w:fill="8EAADB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; Interactive inspection </w:t>
            </w:r>
            <w:r>
              <w:rPr>
                <w:color w:val="000000"/>
                <w:sz w:val="20"/>
                <w:szCs w:val="20"/>
                <w:shd w:val="clear" w:color="auto" w:fill="FFD965"/>
              </w:rPr>
              <w:t>□</w:t>
            </w:r>
          </w:p>
          <w:p w14:paraId="7DC49310" w14:textId="77777777" w:rsidR="00377E73" w:rsidRDefault="00377E73">
            <w:pPr>
              <w:spacing w:line="480" w:lineRule="auto"/>
              <w:rPr>
                <w:color w:val="000000"/>
                <w:sz w:val="20"/>
                <w:szCs w:val="20"/>
                <w:shd w:val="clear" w:color="auto" w:fill="FFD965"/>
              </w:rPr>
            </w:pPr>
          </w:p>
          <w:p w14:paraId="459C64B8" w14:textId="77777777" w:rsidR="00377E73" w:rsidRDefault="00377E73">
            <w:pPr>
              <w:spacing w:line="480" w:lineRule="auto"/>
              <w:rPr>
                <w:color w:val="000000"/>
                <w:sz w:val="20"/>
                <w:szCs w:val="20"/>
                <w:shd w:val="clear" w:color="auto" w:fill="FFD965"/>
              </w:rPr>
            </w:pPr>
          </w:p>
          <w:p w14:paraId="303265A1" w14:textId="77777777" w:rsidR="00377E73" w:rsidRDefault="00377E73">
            <w:pPr>
              <w:spacing w:line="480" w:lineRule="auto"/>
              <w:rPr>
                <w:color w:val="000000"/>
                <w:sz w:val="20"/>
                <w:szCs w:val="20"/>
                <w:shd w:val="clear" w:color="auto" w:fill="FFD965"/>
              </w:rPr>
            </w:pPr>
          </w:p>
          <w:p w14:paraId="000001BF" w14:textId="77777777" w:rsidR="00377E73" w:rsidRDefault="00377E73">
            <w:pPr>
              <w:spacing w:line="480" w:lineRule="auto"/>
              <w:rPr>
                <w:b/>
                <w:color w:val="000000"/>
              </w:rPr>
            </w:pPr>
          </w:p>
        </w:tc>
      </w:tr>
    </w:tbl>
    <w:p w14:paraId="000001C3" w14:textId="07B561F9" w:rsidR="00FE5CB4" w:rsidRDefault="00FE5CB4">
      <w:pPr>
        <w:rPr>
          <w:sz w:val="20"/>
          <w:szCs w:val="20"/>
        </w:rPr>
      </w:pPr>
    </w:p>
    <w:p w14:paraId="547C3372" w14:textId="77777777" w:rsidR="00FE5CB4" w:rsidRDefault="00FE5CB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EFBA62" w14:textId="6CE63BFE" w:rsidR="00B50684" w:rsidRPr="00B50684" w:rsidRDefault="00B12E5C" w:rsidP="00B50684">
      <w:pPr>
        <w:spacing w:line="480" w:lineRule="auto"/>
        <w:ind w:firstLine="720"/>
        <w:jc w:val="right"/>
        <w:rPr>
          <w:color w:val="000000"/>
          <w:lang w:eastAsia="zh-CN"/>
        </w:rPr>
      </w:pPr>
      <w:r w:rsidRPr="00B50684">
        <w:rPr>
          <w:noProof/>
          <w:color w:val="00000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705856" behindDoc="0" locked="0" layoutInCell="1" allowOverlap="1" wp14:anchorId="1F81BDA7" wp14:editId="22492455">
                <wp:simplePos x="0" y="0"/>
                <wp:positionH relativeFrom="column">
                  <wp:posOffset>78740</wp:posOffset>
                </wp:positionH>
                <wp:positionV relativeFrom="paragraph">
                  <wp:posOffset>0</wp:posOffset>
                </wp:positionV>
                <wp:extent cx="36385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F4C9F" w14:textId="77777777" w:rsidR="00B50684" w:rsidRPr="00ED1001" w:rsidRDefault="00B50684" w:rsidP="00B50684">
                            <w:pPr>
                              <w:rPr>
                                <w:i/>
                                <w:iCs/>
                              </w:rPr>
                            </w:pPr>
                            <w:r w:rsidRPr="00ED1001">
                              <w:t>Supplemental Figure 2</w:t>
                            </w:r>
                            <w:r w:rsidRPr="00267868">
                              <w:rPr>
                                <w:i/>
                                <w:iCs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ED1001">
                              <w:rPr>
                                <w:i/>
                                <w:iCs/>
                              </w:rPr>
                              <w:t>Analytic Plan Flowch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F81BDA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.2pt;margin-top:0;width:286.5pt;height:110.6pt;z-index:2517058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" stroked="f">
                <v:textbox style="mso-fit-shape-to-text:t">
                  <w:txbxContent>
                    <w:p w14:paraId="7F4F4C9F" w14:textId="77777777" w:rsidR="00B50684" w:rsidRPr="00ED1001" w:rsidRDefault="00B50684" w:rsidP="00B50684">
                      <w:pPr>
                        <w:rPr>
                          <w:i/>
                          <w:iCs/>
                        </w:rPr>
                      </w:pPr>
                      <w:r w:rsidRPr="00ED1001">
                        <w:t>Supplemental Figure 2</w:t>
                      </w:r>
                      <w:r w:rsidRPr="00267868">
                        <w:rPr>
                          <w:i/>
                          <w:iCs/>
                        </w:rPr>
                        <w:t>.</w:t>
                      </w:r>
                      <w:r>
                        <w:t xml:space="preserve"> </w:t>
                      </w:r>
                      <w:r w:rsidRPr="00ED1001">
                        <w:rPr>
                          <w:i/>
                          <w:iCs/>
                        </w:rPr>
                        <w:t>Analytic Plan Flowcha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50684" w:rsidRPr="00B50684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08884CD" wp14:editId="7D0F955E">
                <wp:simplePos x="0" y="0"/>
                <wp:positionH relativeFrom="column">
                  <wp:posOffset>4121785</wp:posOffset>
                </wp:positionH>
                <wp:positionV relativeFrom="paragraph">
                  <wp:posOffset>5431155</wp:posOffset>
                </wp:positionV>
                <wp:extent cx="222279" cy="192700"/>
                <wp:effectExtent l="0" t="0" r="0" b="0"/>
                <wp:wrapNone/>
                <wp:docPr id="1170791734" name="Elb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79" cy="192700"/>
                        </a:xfrm>
                        <a:prstGeom prst="bentConnector3">
                          <a:avLst>
                            <a:gd name="adj1" fmla="val 10463"/>
                          </a:avLst>
                        </a:prstGeom>
                        <a:noFill/>
                        <a:ln w="19050" cap="flat" cmpd="sng" algn="ctr">
                          <a:solidFill>
                            <a:srgbClr val="676A6C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6468E3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" o:spid="_x0000_s1026" type="#_x0000_t34" style="position:absolute;margin-left:324.55pt;margin-top:427.65pt;width:17.5pt;height:15.1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" adj="2260" strokecolor="#676a6c" strokeweight="1.5pt">
                <v:stroke endarrow="block"/>
              </v:shape>
            </w:pict>
          </mc:Fallback>
        </mc:AlternateContent>
      </w:r>
      <w:r w:rsidR="00B50684" w:rsidRPr="00B50684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4DD5AF6E" wp14:editId="408FAFA7">
                <wp:simplePos x="0" y="0"/>
                <wp:positionH relativeFrom="column">
                  <wp:posOffset>4091600</wp:posOffset>
                </wp:positionH>
                <wp:positionV relativeFrom="paragraph">
                  <wp:posOffset>4669155</wp:posOffset>
                </wp:positionV>
                <wp:extent cx="222279" cy="192700"/>
                <wp:effectExtent l="0" t="0" r="0" b="0"/>
                <wp:wrapNone/>
                <wp:docPr id="263522039" name="Elb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79" cy="192700"/>
                        </a:xfrm>
                        <a:prstGeom prst="bentConnector3">
                          <a:avLst>
                            <a:gd name="adj1" fmla="val 10463"/>
                          </a:avLst>
                        </a:prstGeom>
                        <a:noFill/>
                        <a:ln w="19050" cap="flat" cmpd="sng" algn="ctr">
                          <a:solidFill>
                            <a:srgbClr val="676A6C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6F423B" id="Elbow Connector 2" o:spid="_x0000_s1026" type="#_x0000_t34" style="position:absolute;margin-left:322.15pt;margin-top:367.65pt;width:17.5pt;height:15.15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" adj="2260" strokecolor="#676a6c" strokeweight="1.5pt">
                <v:stroke endarrow="block"/>
              </v:shape>
            </w:pict>
          </mc:Fallback>
        </mc:AlternateContent>
      </w:r>
      <w:r w:rsidR="00B50684" w:rsidRPr="00B50684">
        <w:rPr>
          <w:noProof/>
          <w:color w:val="DADADA"/>
          <w:lang w:val="en-IN"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50560" behindDoc="0" locked="0" layoutInCell="1" allowOverlap="1" wp14:anchorId="5D1810DE" wp14:editId="44834895">
                <wp:simplePos x="0" y="0"/>
                <wp:positionH relativeFrom="column">
                  <wp:posOffset>251460</wp:posOffset>
                </wp:positionH>
                <wp:positionV relativeFrom="paragraph">
                  <wp:posOffset>532765</wp:posOffset>
                </wp:positionV>
                <wp:extent cx="6205855" cy="5210810"/>
                <wp:effectExtent l="0" t="0" r="23495" b="27940"/>
                <wp:wrapNone/>
                <wp:docPr id="170765021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5855" cy="5210810"/>
                          <a:chOff x="0" y="51206"/>
                          <a:chExt cx="6206418" cy="5211645"/>
                        </a:xfrm>
                      </wpg:grpSpPr>
                      <wps:wsp>
                        <wps:cNvPr id="831801050" name="Text Box 4"/>
                        <wps:cNvSpPr txBox="1"/>
                        <wps:spPr>
                          <a:xfrm>
                            <a:off x="0" y="2105659"/>
                            <a:ext cx="3440430" cy="102524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FE26932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Prediction 3:  Being socially excluded by attractive unfriendly women will elicit the largest P3 response.</w:t>
                              </w:r>
                            </w:p>
                            <w:p w14:paraId="3BEA8B77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</w:p>
                            <w:p w14:paraId="2FF52814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Sensitivity Analysis: Controlling for rejection sensi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0976975" name="Rounded Rectangle 2"/>
                        <wps:cNvSpPr/>
                        <wps:spPr>
                          <a:xfrm>
                            <a:off x="4225925" y="51206"/>
                            <a:ext cx="1967230" cy="64008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F1543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B0F448E" w14:textId="77777777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McNemar test of propor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841485" name="Rounded Rectangle 2"/>
                        <wps:cNvSpPr/>
                        <wps:spPr>
                          <a:xfrm>
                            <a:off x="4243705" y="1118618"/>
                            <a:ext cx="1958975" cy="65278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F1543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C5EBC1" w14:textId="77777777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General linear mod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0760855" name="Rounded Rectangle 2"/>
                        <wps:cNvSpPr/>
                        <wps:spPr>
                          <a:xfrm>
                            <a:off x="4247443" y="2243359"/>
                            <a:ext cx="1958975" cy="789651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F1543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BAB0101" w14:textId="77777777" w:rsid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1AF221CF" w14:textId="16D244ED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Percentile Bootstrap</w:t>
                              </w:r>
                            </w:p>
                            <w:p w14:paraId="5607BBBE" w14:textId="77777777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645D6BD9" w14:textId="77777777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4949962" name="Rounded Rectangle 2"/>
                        <wps:cNvSpPr/>
                        <wps:spPr>
                          <a:xfrm>
                            <a:off x="4247443" y="3449953"/>
                            <a:ext cx="1955237" cy="111682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F1543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EFF5067" w14:textId="77777777" w:rsidR="00B50684" w:rsidRPr="00B50684" w:rsidRDefault="00B50684" w:rsidP="00B50684">
                              <w:pPr>
                                <w:pStyle w:val="ListParagraph"/>
                                <w:ind w:left="0"/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Repeated measures ANOVA</w:t>
                              </w:r>
                              <w:r w:rsidRPr="00B5068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  <w:p w14:paraId="53BC77D4" w14:textId="77777777" w:rsidR="00B50684" w:rsidRPr="00957E9D" w:rsidRDefault="00B50684" w:rsidP="00B50684">
                              <w:pPr>
                                <w:pStyle w:val="ListParagraph"/>
                                <w:ind w:left="0"/>
                                <w:jc w:val="center"/>
                                <w:rPr>
                                  <w:color w:val="000000"/>
                                  <w:sz w:val="12"/>
                                  <w:szCs w:val="12"/>
                                </w:rPr>
                              </w:pPr>
                            </w:p>
                            <w:p w14:paraId="004DD5F6" w14:textId="77777777" w:rsidR="00B50684" w:rsidRPr="00B50684" w:rsidRDefault="00B50684" w:rsidP="00B50684">
                              <w:pPr>
                                <w:pStyle w:val="ListParagraph"/>
                                <w:ind w:left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B5068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B50684">
                                <w:rPr>
                                  <w:color w:val="000000"/>
                                </w:rPr>
                                <w:t>epeated measures ANCOVA</w:t>
                              </w:r>
                              <w:r w:rsidRPr="00451B50">
                                <w:t xml:space="preserve"> </w:t>
                              </w:r>
                            </w:p>
                            <w:p w14:paraId="4515FEF5" w14:textId="77777777" w:rsidR="00B50684" w:rsidRPr="00B50684" w:rsidRDefault="00B50684" w:rsidP="00B50684">
                              <w:pPr>
                                <w:rPr>
                                  <w:rFonts w:ascii="Franklin Gothic Book" w:hAnsi="Franklin Gothic Book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  <w:p w14:paraId="77E2C682" w14:textId="77777777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8401741" name="Elbow Connector 2"/>
                        <wps:cNvCnPr/>
                        <wps:spPr>
                          <a:xfrm>
                            <a:off x="3794760" y="228600"/>
                            <a:ext cx="222279" cy="192700"/>
                          </a:xfrm>
                          <a:prstGeom prst="bentConnector3">
                            <a:avLst>
                              <a:gd name="adj1" fmla="val 10463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676A6C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61680414" name="Elbow Connector 2"/>
                        <wps:cNvCnPr/>
                        <wps:spPr>
                          <a:xfrm>
                            <a:off x="3794760" y="1295400"/>
                            <a:ext cx="222279" cy="192700"/>
                          </a:xfrm>
                          <a:prstGeom prst="bentConnector3">
                            <a:avLst>
                              <a:gd name="adj1" fmla="val 10463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676A6C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4182796" name="Elbow Connector 2"/>
                        <wps:cNvCnPr/>
                        <wps:spPr>
                          <a:xfrm>
                            <a:off x="3794760" y="2499399"/>
                            <a:ext cx="222279" cy="192700"/>
                          </a:xfrm>
                          <a:prstGeom prst="bentConnector3">
                            <a:avLst>
                              <a:gd name="adj1" fmla="val 10463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676A6C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16592673" name="Elbow Connector 2"/>
                        <wps:cNvCnPr/>
                        <wps:spPr>
                          <a:xfrm>
                            <a:off x="3842385" y="3541395"/>
                            <a:ext cx="222279" cy="192700"/>
                          </a:xfrm>
                          <a:prstGeom prst="bentConnector3">
                            <a:avLst>
                              <a:gd name="adj1" fmla="val 10463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676A6C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44253864" name="Rounded Rectangle 2"/>
                        <wps:cNvSpPr/>
                        <wps:spPr>
                          <a:xfrm>
                            <a:off x="4284039" y="4860261"/>
                            <a:ext cx="1859280" cy="40259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CF1543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E658B8" w14:textId="77777777" w:rsidR="00B50684" w:rsidRPr="00B50684" w:rsidRDefault="00B50684" w:rsidP="00B50684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One-way ANOVA</w:t>
                              </w:r>
                            </w:p>
                            <w:p w14:paraId="0CE66F7A" w14:textId="77777777" w:rsidR="00B50684" w:rsidRPr="00B50684" w:rsidRDefault="00B50684" w:rsidP="00B50684">
                              <w:pPr>
                                <w:rPr>
                                  <w:rFonts w:ascii="Franklin Gothic Book" w:hAnsi="Franklin Gothic Book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D1810DE" id="Group 3" o:spid="_x0000_s1027" style="position:absolute;left:0;text-align:left;margin-left:19.8pt;margin-top:41.95pt;width:488.65pt;height:410.3pt;z-index:251650560;mso-width-relative:margin;mso-height-relative:margin" coordorigin=",512" coordsize="62064,52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">
                <v:shape id="Text Box 4" o:spid="_x0000_s1028" type="#_x0000_t202" style="position:absolute;top:21056;width:34404;height:10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" filled="f" stroked="f" strokeweight=".5pt">
                  <v:textbox>
                    <w:txbxContent>
                      <w:p w14:paraId="4FE26932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>Prediction 3:  Being socially excluded by attractive unfriendly women will elicit the largest P3 response.</w:t>
                        </w:r>
                      </w:p>
                      <w:p w14:paraId="3BEA8B77" w14:textId="77777777" w:rsidR="00B50684" w:rsidRPr="00B50684" w:rsidRDefault="00B50684" w:rsidP="00B50684">
                        <w:pPr>
                          <w:rPr>
                            <w:color w:val="000000"/>
                            <w:sz w:val="16"/>
                            <w:szCs w:val="16"/>
                          </w:rPr>
                        </w:pPr>
                      </w:p>
                      <w:p w14:paraId="2FF52814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 xml:space="preserve">Sensitivity Analysis: Controlling for rejection </w:t>
                        </w:r>
                        <w:proofErr w:type="gramStart"/>
                        <w:r w:rsidRPr="00B50684">
                          <w:rPr>
                            <w:color w:val="000000"/>
                          </w:rPr>
                          <w:t>sensitivity</w:t>
                        </w:r>
                        <w:proofErr w:type="gramEnd"/>
                      </w:p>
                    </w:txbxContent>
                  </v:textbox>
                </v:shape>
                <v:roundrect id="_x0000_s1029" style="position:absolute;left:42259;top:512;width:19672;height:64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" fillcolor="window" strokecolor="#cf1543" strokeweight="1.5pt">
                  <v:stroke joinstyle="miter"/>
                  <v:textbox>
                    <w:txbxContent>
                      <w:p w14:paraId="6B0F448E" w14:textId="77777777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B50684">
                          <w:rPr>
                            <w:color w:val="000000"/>
                          </w:rPr>
                          <w:t>McNemar test of proportions</w:t>
                        </w:r>
                      </w:p>
                    </w:txbxContent>
                  </v:textbox>
                </v:roundrect>
                <v:roundrect id="_x0000_s1030" style="position:absolute;left:42437;top:11186;width:19589;height:65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" fillcolor="window" strokecolor="#cf1543" strokeweight="1.5pt">
                  <v:stroke joinstyle="miter"/>
                  <v:textbox>
                    <w:txbxContent>
                      <w:p w14:paraId="43C5EBC1" w14:textId="77777777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B50684">
                          <w:rPr>
                            <w:color w:val="000000"/>
                          </w:rPr>
                          <w:t>General linear model</w:t>
                        </w:r>
                      </w:p>
                    </w:txbxContent>
                  </v:textbox>
                </v:roundrect>
                <v:roundrect id="_x0000_s1031" style="position:absolute;left:42474;top:22433;width:19590;height:78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" fillcolor="window" strokecolor="#cf1543" strokeweight="1.5pt">
                  <v:stroke joinstyle="miter"/>
                  <v:textbox>
                    <w:txbxContent>
                      <w:p w14:paraId="1BAB0101" w14:textId="77777777" w:rsidR="00B50684" w:rsidRDefault="00B50684" w:rsidP="00B50684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14:paraId="1AF221CF" w14:textId="16D244ED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>Percentile Bootstrap</w:t>
                        </w:r>
                      </w:p>
                      <w:p w14:paraId="5607BBBE" w14:textId="77777777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14:paraId="645D6BD9" w14:textId="77777777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roundrect id="_x0000_s1032" style="position:absolute;left:42474;top:34499;width:19552;height:111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" fillcolor="window" strokecolor="#cf1543" strokeweight="1.5pt">
                  <v:stroke joinstyle="miter"/>
                  <v:textbox>
                    <w:txbxContent>
                      <w:p w14:paraId="6EFF5067" w14:textId="77777777" w:rsidR="00B50684" w:rsidRPr="00B50684" w:rsidRDefault="00B50684" w:rsidP="00B50684">
                        <w:pPr>
                          <w:pStyle w:val="ListParagraph"/>
                          <w:ind w:left="0"/>
                          <w:jc w:val="center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B50684">
                          <w:rPr>
                            <w:color w:val="000000"/>
                          </w:rPr>
                          <w:t>Repeated measures ANOVA</w:t>
                        </w:r>
                        <w:r w:rsidRPr="00B50684">
                          <w:rPr>
                            <w:color w:val="000000"/>
                            <w:sz w:val="18"/>
                            <w:szCs w:val="18"/>
                          </w:rPr>
                          <w:t xml:space="preserve">  </w:t>
                        </w:r>
                      </w:p>
                      <w:p w14:paraId="53BC77D4" w14:textId="77777777" w:rsidR="00B50684" w:rsidRPr="00957E9D" w:rsidRDefault="00B50684" w:rsidP="00B50684">
                        <w:pPr>
                          <w:pStyle w:val="ListParagraph"/>
                          <w:ind w:left="0"/>
                          <w:jc w:val="center"/>
                          <w:rPr>
                            <w:color w:val="000000"/>
                            <w:sz w:val="12"/>
                            <w:szCs w:val="12"/>
                          </w:rPr>
                        </w:pPr>
                      </w:p>
                      <w:p w14:paraId="004DD5F6" w14:textId="77777777" w:rsidR="00B50684" w:rsidRPr="00B50684" w:rsidRDefault="00B50684" w:rsidP="00B50684">
                        <w:pPr>
                          <w:pStyle w:val="ListParagraph"/>
                          <w:ind w:left="0"/>
                          <w:jc w:val="center"/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B50684">
                          <w:rPr>
                            <w:color w:val="000000"/>
                            <w:sz w:val="18"/>
                            <w:szCs w:val="18"/>
                          </w:rPr>
                          <w:t>R</w:t>
                        </w:r>
                        <w:r w:rsidRPr="00B50684">
                          <w:rPr>
                            <w:color w:val="000000"/>
                          </w:rPr>
                          <w:t>epeated measures ANCOVA</w:t>
                        </w:r>
                        <w:r w:rsidRPr="00451B50">
                          <w:t xml:space="preserve"> </w:t>
                        </w:r>
                      </w:p>
                      <w:p w14:paraId="4515FEF5" w14:textId="77777777" w:rsidR="00B50684" w:rsidRPr="00B50684" w:rsidRDefault="00B50684" w:rsidP="00B50684">
                        <w:pPr>
                          <w:rPr>
                            <w:rFonts w:ascii="Franklin Gothic Book" w:hAnsi="Franklin Gothic Book"/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77E2C682" w14:textId="77777777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shape id="Elbow Connector 2" o:spid="_x0000_s1033" type="#_x0000_t34" style="position:absolute;left:37947;top:2286;width:2223;height:19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" adj="2260" strokecolor="#676a6c" strokeweight="1.5pt">
                  <v:stroke endarrow="block"/>
                </v:shape>
                <v:shape id="Elbow Connector 2" o:spid="_x0000_s1034" type="#_x0000_t34" style="position:absolute;left:37947;top:12954;width:2223;height:19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" adj="2260" strokecolor="#676a6c" strokeweight="1.5pt">
                  <v:stroke endarrow="block"/>
                </v:shape>
                <v:shape id="Elbow Connector 2" o:spid="_x0000_s1035" type="#_x0000_t34" style="position:absolute;left:37947;top:24993;width:2223;height:19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" adj="2260" strokecolor="#676a6c" strokeweight="1.5pt">
                  <v:stroke endarrow="block"/>
                </v:shape>
                <v:shape id="Elbow Connector 2" o:spid="_x0000_s1036" type="#_x0000_t34" style="position:absolute;left:38423;top:35413;width:2223;height:19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" adj="2260" strokecolor="#676a6c" strokeweight="1.5pt">
                  <v:stroke endarrow="block"/>
                </v:shape>
                <v:roundrect id="_x0000_s1037" style="position:absolute;left:42840;top:48602;width:18593;height:40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" fillcolor="window" strokecolor="#cf1543" strokeweight="1.5pt">
                  <v:stroke joinstyle="miter"/>
                  <v:textbox>
                    <w:txbxContent>
                      <w:p w14:paraId="51E658B8" w14:textId="77777777" w:rsidR="00B50684" w:rsidRPr="00B50684" w:rsidRDefault="00B50684" w:rsidP="00B50684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B50684">
                          <w:rPr>
                            <w:color w:val="000000"/>
                          </w:rPr>
                          <w:t>One-way ANOVA</w:t>
                        </w:r>
                      </w:p>
                      <w:p w14:paraId="0CE66F7A" w14:textId="77777777" w:rsidR="00B50684" w:rsidRPr="00B50684" w:rsidRDefault="00B50684" w:rsidP="00B50684">
                        <w:pPr>
                          <w:rPr>
                            <w:rFonts w:ascii="Franklin Gothic Book" w:hAnsi="Franklin Gothic Book"/>
                            <w:color w:val="00000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</v:group>
            </w:pict>
          </mc:Fallback>
        </mc:AlternateContent>
      </w:r>
      <w:r w:rsidR="00B50684" w:rsidRPr="00B50684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18816" behindDoc="0" locked="0" layoutInCell="1" allowOverlap="1" wp14:anchorId="3FFA9A11" wp14:editId="35666DC7">
                <wp:simplePos x="0" y="0"/>
                <wp:positionH relativeFrom="margin">
                  <wp:align>left</wp:align>
                </wp:positionH>
                <wp:positionV relativeFrom="paragraph">
                  <wp:posOffset>2526030</wp:posOffset>
                </wp:positionV>
                <wp:extent cx="6633845" cy="1181100"/>
                <wp:effectExtent l="0" t="0" r="0" b="0"/>
                <wp:wrapNone/>
                <wp:docPr id="606564600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3845" cy="1181100"/>
                        </a:xfrm>
                        <a:prstGeom prst="roundRect">
                          <a:avLst/>
                        </a:prstGeom>
                        <a:solidFill>
                          <a:srgbClr val="DADADA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7948EE" w14:textId="77777777" w:rsidR="00B50684" w:rsidRPr="00B50684" w:rsidRDefault="00B50684" w:rsidP="00B50684">
                            <w:pPr>
                              <w:ind w:firstLine="720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FFA9A11" id="Rounded Rectangle 2" o:spid="_x0000_s1038" style="position:absolute;left:0;text-align:left;margin-left:0;margin-top:198.9pt;width:522.35pt;height:93pt;z-index:25161881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" fillcolor="#dadada" stroked="f" strokeweight="1pt">
                <v:stroke joinstyle="miter"/>
                <v:textbox>
                  <w:txbxContent>
                    <w:p w14:paraId="537948EE" w14:textId="77777777" w:rsidR="00B50684" w:rsidRPr="00B50684" w:rsidRDefault="00B50684" w:rsidP="00B50684">
                      <w:pPr>
                        <w:ind w:firstLine="720"/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B50684" w:rsidRPr="00B50684">
        <w:rPr>
          <w:noProof/>
          <w:color w:val="DADADA"/>
          <w:lang w:val="en-IN" w:eastAsia="en-IN"/>
          <w14:ligatures w14:val="standardContextual"/>
        </w:rPr>
        <mc:AlternateContent>
          <mc:Choice Requires="wpg">
            <w:drawing>
              <wp:anchor distT="180340" distB="0" distL="114300" distR="114300" simplePos="0" relativeHeight="251632128" behindDoc="0" locked="0" layoutInCell="1" allowOverlap="0" wp14:anchorId="1C86B48F" wp14:editId="6B626F7A">
                <wp:simplePos x="0" y="0"/>
                <wp:positionH relativeFrom="margin">
                  <wp:align>left</wp:align>
                </wp:positionH>
                <wp:positionV relativeFrom="paragraph">
                  <wp:posOffset>410210</wp:posOffset>
                </wp:positionV>
                <wp:extent cx="6642100" cy="5501005"/>
                <wp:effectExtent l="0" t="0" r="6350" b="4445"/>
                <wp:wrapTopAndBottom/>
                <wp:docPr id="84207585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2100" cy="5501005"/>
                          <a:chOff x="-11400" y="0"/>
                          <a:chExt cx="7223100" cy="5076449"/>
                        </a:xfrm>
                      </wpg:grpSpPr>
                      <wps:wsp>
                        <wps:cNvPr id="1123047117" name="Rounded Rectangle 2"/>
                        <wps:cNvSpPr/>
                        <wps:spPr>
                          <a:xfrm>
                            <a:off x="36483" y="0"/>
                            <a:ext cx="7171918" cy="860122"/>
                          </a:xfrm>
                          <a:prstGeom prst="roundRect">
                            <a:avLst/>
                          </a:prstGeom>
                          <a:solidFill>
                            <a:srgbClr val="DADADA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3B5D89" w14:textId="77777777" w:rsidR="00B50684" w:rsidRPr="00B50684" w:rsidRDefault="00B50684" w:rsidP="00B50684">
                              <w:pPr>
                                <w:ind w:firstLine="720"/>
                                <w:rPr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7463698" name="Rounded Rectangle 2"/>
                        <wps:cNvSpPr/>
                        <wps:spPr>
                          <a:xfrm>
                            <a:off x="36483" y="998621"/>
                            <a:ext cx="7175217" cy="860122"/>
                          </a:xfrm>
                          <a:prstGeom prst="roundRect">
                            <a:avLst/>
                          </a:prstGeom>
                          <a:solidFill>
                            <a:srgbClr val="DADADA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80084B" w14:textId="77777777" w:rsidR="00B50684" w:rsidRPr="00B50684" w:rsidRDefault="00B50684" w:rsidP="00B50684">
                              <w:pPr>
                                <w:ind w:firstLine="720"/>
                                <w:rPr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2223858" name="Rounded Rectangle 2"/>
                        <wps:cNvSpPr/>
                        <wps:spPr>
                          <a:xfrm>
                            <a:off x="-11400" y="3167529"/>
                            <a:ext cx="7201873" cy="1208421"/>
                          </a:xfrm>
                          <a:prstGeom prst="roundRect">
                            <a:avLst/>
                          </a:prstGeom>
                          <a:solidFill>
                            <a:srgbClr val="DADADA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CAEF93" w14:textId="77777777" w:rsidR="00B50684" w:rsidRPr="00B50684" w:rsidRDefault="00B50684" w:rsidP="00B50684">
                              <w:pPr>
                                <w:ind w:firstLine="720"/>
                                <w:rPr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2757081" name="Rounded Rectangle 2"/>
                        <wps:cNvSpPr/>
                        <wps:spPr>
                          <a:xfrm>
                            <a:off x="14859" y="4480127"/>
                            <a:ext cx="7126976" cy="596322"/>
                          </a:xfrm>
                          <a:prstGeom prst="roundRect">
                            <a:avLst/>
                          </a:prstGeom>
                          <a:solidFill>
                            <a:srgbClr val="EDEDED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55BB70" w14:textId="77777777" w:rsidR="00B50684" w:rsidRPr="00B50684" w:rsidRDefault="00B50684" w:rsidP="00B50684">
                              <w:pPr>
                                <w:ind w:firstLine="720"/>
                                <w:rPr>
                                  <w:color w:val="000000"/>
                                  <w14:textFill>
                                    <w14:solidFill>
                                      <w14:srgbClr w14:val="000000">
                                        <w14:alpha w14:val="99000"/>
                                      </w14:srgbClr>
                                    </w14:solidFill>
                                  </w14:textFill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4006638" name="Text Box 4"/>
                        <wps:cNvSpPr txBox="1"/>
                        <wps:spPr>
                          <a:xfrm>
                            <a:off x="240630" y="128055"/>
                            <a:ext cx="3823028" cy="6148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0473DB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Prediction 1: Women will favor playing against attractive unfriendly women the least and unattractive friendly women the mos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165573" name="Text Box 4"/>
                        <wps:cNvSpPr txBox="1"/>
                        <wps:spPr>
                          <a:xfrm>
                            <a:off x="216765" y="4414265"/>
                            <a:ext cx="4112867" cy="4648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DD6CEE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</w:p>
                            <w:p w14:paraId="0CA8AE2C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Validity Analy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6890707" name="Text Box 4"/>
                        <wps:cNvSpPr txBox="1"/>
                        <wps:spPr>
                          <a:xfrm>
                            <a:off x="240630" y="3248221"/>
                            <a:ext cx="3736041" cy="10855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E2E7AF1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Prediction 4: Women will rate their competitors as being more rude, more competitive, less attractive, less nice, and less happy than their non-competitors.</w:t>
                              </w:r>
                            </w:p>
                            <w:p w14:paraId="182F48CB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</w:p>
                            <w:p w14:paraId="69085408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Sensitivity Analysis: Controlling for rejection sensi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8977555" name="Text Box 4"/>
                        <wps:cNvSpPr txBox="1"/>
                        <wps:spPr>
                          <a:xfrm>
                            <a:off x="240631" y="1145929"/>
                            <a:ext cx="3823027" cy="6148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F8CB143" w14:textId="77777777" w:rsidR="00B50684" w:rsidRPr="00B50684" w:rsidRDefault="00B50684" w:rsidP="00B50684">
                              <w:pPr>
                                <w:rPr>
                                  <w:color w:val="000000"/>
                                </w:rPr>
                              </w:pPr>
                              <w:r w:rsidRPr="00B50684">
                                <w:rPr>
                                  <w:color w:val="000000"/>
                                </w:rPr>
                                <w:t>Prediction 2:  Being socially excluded by attractive unfriendly women will elicit the strongest feelings of ostracism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86B48F" id="Group 9" o:spid="_x0000_s1039" style="position:absolute;left:0;text-align:left;margin-left:0;margin-top:32.3pt;width:523pt;height:433.15pt;z-index:251632128;mso-wrap-distance-top:14.2pt;mso-position-horizontal:left;mso-position-horizontal-relative:margin;mso-width-relative:margin;mso-height-relative:margin" coordorigin="-114" coordsize="72231,50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" o:allowoverlap="f">
                <v:roundrect id="_x0000_s1040" style="position:absolute;left:364;width:71720;height:86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" fillcolor="#dadada" stroked="f" strokeweight="1pt">
                  <v:stroke joinstyle="miter"/>
                  <v:textbox>
                    <w:txbxContent>
                      <w:p w14:paraId="203B5D89" w14:textId="77777777" w:rsidR="00B50684" w:rsidRPr="00B50684" w:rsidRDefault="00B50684" w:rsidP="00B50684">
                        <w:pPr>
                          <w:ind w:firstLine="720"/>
                          <w:rPr>
                            <w:color w:val="000000"/>
                          </w:rPr>
                        </w:pPr>
                      </w:p>
                    </w:txbxContent>
                  </v:textbox>
                </v:roundrect>
                <v:roundrect id="_x0000_s1041" style="position:absolute;left:364;top:9986;width:71753;height:86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" fillcolor="#dadada" stroked="f" strokeweight="1pt">
                  <v:stroke joinstyle="miter"/>
                  <v:textbox>
                    <w:txbxContent>
                      <w:p w14:paraId="2080084B" w14:textId="77777777" w:rsidR="00B50684" w:rsidRPr="00B50684" w:rsidRDefault="00B50684" w:rsidP="00B50684">
                        <w:pPr>
                          <w:ind w:firstLine="720"/>
                          <w:rPr>
                            <w:color w:val="000000"/>
                          </w:rPr>
                        </w:pPr>
                      </w:p>
                    </w:txbxContent>
                  </v:textbox>
                </v:roundrect>
                <v:roundrect id="_x0000_s1042" style="position:absolute;left:-114;top:31675;width:72018;height:120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" fillcolor="#dadada" stroked="f" strokeweight="1pt">
                  <v:stroke joinstyle="miter"/>
                  <v:textbox>
                    <w:txbxContent>
                      <w:p w14:paraId="6ACAEF93" w14:textId="77777777" w:rsidR="00B50684" w:rsidRPr="00B50684" w:rsidRDefault="00B50684" w:rsidP="00B50684">
                        <w:pPr>
                          <w:ind w:firstLine="720"/>
                          <w:rPr>
                            <w:color w:val="000000"/>
                          </w:rPr>
                        </w:pPr>
                      </w:p>
                    </w:txbxContent>
                  </v:textbox>
                </v:roundrect>
                <v:roundrect id="_x0000_s1043" style="position:absolute;left:148;top:44801;width:71270;height:59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" fillcolor="#ededed" stroked="f" strokeweight="1pt">
                  <v:stroke joinstyle="miter"/>
                  <v:textbox>
                    <w:txbxContent>
                      <w:p w14:paraId="0655BB70" w14:textId="77777777" w:rsidR="00B50684" w:rsidRPr="00B50684" w:rsidRDefault="00B50684" w:rsidP="00B50684">
                        <w:pPr>
                          <w:ind w:firstLine="720"/>
                          <w:rPr>
                            <w:color w:val="000000"/>
                            <w14:textFill>
                              <w14:solidFill>
                                <w14:srgbClr w14:val="000000">
                                  <w14:alpha w14:val="99000"/>
                                </w14:srgbClr>
                              </w14:solidFill>
                            </w14:textFill>
                          </w:rPr>
                        </w:pPr>
                      </w:p>
                    </w:txbxContent>
                  </v:textbox>
                </v:roundrect>
                <v:shape id="Text Box 4" o:spid="_x0000_s1044" type="#_x0000_t202" style="position:absolute;left:2406;top:1280;width:38230;height:6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" filled="f" stroked="f" strokeweight=".5pt">
                  <v:textbox>
                    <w:txbxContent>
                      <w:p w14:paraId="220473DB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>Prediction 1: Women will favor playing against attractive unfriendly women the least and unattractive friendly women the most.</w:t>
                        </w:r>
                      </w:p>
                    </w:txbxContent>
                  </v:textbox>
                </v:shape>
                <v:shape id="Text Box 4" o:spid="_x0000_s1045" type="#_x0000_t202" style="position:absolute;left:2167;top:44142;width:41129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" filled="f" stroked="f" strokeweight=".5pt">
                  <v:textbox>
                    <w:txbxContent>
                      <w:p w14:paraId="1FDD6CEE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</w:p>
                      <w:p w14:paraId="0CA8AE2C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>Validity Analyses</w:t>
                        </w:r>
                      </w:p>
                    </w:txbxContent>
                  </v:textbox>
                </v:shape>
                <v:shape id="Text Box 4" o:spid="_x0000_s1046" type="#_x0000_t202" style="position:absolute;left:2406;top:32482;width:37360;height:10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" filled="f" stroked="f" strokeweight=".5pt">
                  <v:textbox>
                    <w:txbxContent>
                      <w:p w14:paraId="3E2E7AF1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>Prediction 4: Women will rate their competitors as being more rude, more competitive, less attractive, less nice, and less happy than their non-competitors.</w:t>
                        </w:r>
                      </w:p>
                      <w:p w14:paraId="182F48CB" w14:textId="77777777" w:rsidR="00B50684" w:rsidRPr="00B50684" w:rsidRDefault="00B50684" w:rsidP="00B50684">
                        <w:pPr>
                          <w:rPr>
                            <w:color w:val="000000"/>
                            <w:sz w:val="16"/>
                            <w:szCs w:val="16"/>
                          </w:rPr>
                        </w:pPr>
                      </w:p>
                      <w:p w14:paraId="69085408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 xml:space="preserve">Sensitivity Analysis: Controlling for rejection </w:t>
                        </w:r>
                        <w:proofErr w:type="gramStart"/>
                        <w:r w:rsidRPr="00B50684">
                          <w:rPr>
                            <w:color w:val="000000"/>
                          </w:rPr>
                          <w:t>sensitivity</w:t>
                        </w:r>
                        <w:proofErr w:type="gramEnd"/>
                      </w:p>
                    </w:txbxContent>
                  </v:textbox>
                </v:shape>
                <v:shape id="Text Box 4" o:spid="_x0000_s1047" type="#_x0000_t202" style="position:absolute;left:2406;top:11459;width:38230;height:6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" filled="f" stroked="f" strokeweight=".5pt">
                  <v:textbox>
                    <w:txbxContent>
                      <w:p w14:paraId="7F8CB143" w14:textId="77777777" w:rsidR="00B50684" w:rsidRPr="00B50684" w:rsidRDefault="00B50684" w:rsidP="00B50684">
                        <w:pPr>
                          <w:rPr>
                            <w:color w:val="000000"/>
                          </w:rPr>
                        </w:pPr>
                        <w:r w:rsidRPr="00B50684">
                          <w:rPr>
                            <w:color w:val="000000"/>
                          </w:rPr>
                          <w:t>Prediction 2:  Being socially excluded by attractive unfriendly women will elicit the strongest feelings of ostracism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FE5CB4">
        <w:rPr>
          <w:sz w:val="20"/>
          <w:szCs w:val="20"/>
        </w:rPr>
        <w:br w:type="page"/>
      </w:r>
    </w:p>
    <w:p w14:paraId="76A9D3C4" w14:textId="77777777" w:rsidR="00306AF0" w:rsidRDefault="00306AF0">
      <w:pPr>
        <w:rPr>
          <w:sz w:val="20"/>
          <w:szCs w:val="20"/>
        </w:rPr>
        <w:sectPr w:rsidR="00306AF0" w:rsidSect="002225CF">
          <w:headerReference w:type="default" r:id="rId10"/>
          <w:type w:val="continuous"/>
          <w:pgSz w:w="12240" w:h="15840"/>
          <w:pgMar w:top="1134" w:right="1134" w:bottom="1134" w:left="1134" w:header="709" w:footer="709" w:gutter="0"/>
          <w:pgNumType w:start="1"/>
          <w:cols w:space="720"/>
          <w:docGrid w:linePitch="326"/>
        </w:sectPr>
      </w:pPr>
    </w:p>
    <w:p w14:paraId="000001C4" w14:textId="4DF1A695" w:rsidR="00306AF0" w:rsidRPr="002542D4" w:rsidRDefault="00F659E9">
      <w:pPr>
        <w:rPr>
          <w:i/>
        </w:rPr>
      </w:pPr>
      <w:r w:rsidRPr="002542D4">
        <w:lastRenderedPageBreak/>
        <w:t xml:space="preserve">Supplemental </w:t>
      </w:r>
      <w:r w:rsidR="00A71E75" w:rsidRPr="002542D4">
        <w:t xml:space="preserve">Figure </w:t>
      </w:r>
      <w:r w:rsidR="00957E9D">
        <w:t>3</w:t>
      </w:r>
      <w:r w:rsidR="00A71E75" w:rsidRPr="002542D4">
        <w:t>a</w:t>
      </w:r>
      <w:r w:rsidRPr="002542D4">
        <w:t xml:space="preserve">. </w:t>
      </w:r>
      <w:r w:rsidRPr="002542D4">
        <w:rPr>
          <w:i/>
        </w:rPr>
        <w:t>Ratings of happy by condition</w:t>
      </w:r>
    </w:p>
    <w:p w14:paraId="000001C5" w14:textId="77777777" w:rsidR="00306AF0" w:rsidRDefault="00306AF0"/>
    <w:p w14:paraId="000001C6" w14:textId="181F5350" w:rsidR="00306AF0" w:rsidRDefault="00605585">
      <w:r>
        <w:rPr>
          <w:noProof/>
          <w:lang w:val="en-IN" w:eastAsia="en-IN"/>
        </w:rPr>
        <w:drawing>
          <wp:inline distT="0" distB="0" distL="0" distR="0" wp14:anchorId="04CBD7D8" wp14:editId="68FE0FA6">
            <wp:extent cx="8229600" cy="3552825"/>
            <wp:effectExtent l="0" t="0" r="0" b="9525"/>
            <wp:docPr id="8347254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353D6A-069B-47AA-BAED-C5C5FBF66C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0001C7" w14:textId="77777777" w:rsidR="00306AF0" w:rsidRDefault="00306AF0"/>
    <w:p w14:paraId="000001C8" w14:textId="77777777" w:rsidR="00306AF0" w:rsidRDefault="00F659E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3D99DFCC" wp14:editId="532B6D00">
                <wp:simplePos x="0" y="0"/>
                <wp:positionH relativeFrom="column">
                  <wp:posOffset>1</wp:posOffset>
                </wp:positionH>
                <wp:positionV relativeFrom="paragraph">
                  <wp:posOffset>0</wp:posOffset>
                </wp:positionV>
                <wp:extent cx="10108770" cy="271135"/>
                <wp:effectExtent l="0" t="0" r="0" b="0"/>
                <wp:wrapNone/>
                <wp:docPr id="1926505006" name="Rectangle 19265050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96378" y="3649195"/>
                          <a:ext cx="10099245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DF016C" w14:textId="77777777" w:rsidR="00594DF4" w:rsidRDefault="00594DF4">
                            <w:pPr>
                              <w:textDirection w:val="btLr"/>
                            </w:pPr>
                            <w:r>
                              <w:rPr>
                                <w:rFonts w:ascii="Libre Franklin" w:eastAsia="Libre Franklin" w:hAnsi="Libre Franklin" w:cs="Libre Franklin"/>
                                <w:color w:val="000000"/>
                                <w:sz w:val="22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opponent; U1= unattractive opponent 1; U2= unattractive opponent 2; N= neutral non-opponent; A1= attractive opponent 1; A2= attractive opponent 2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99DFCC" id="Rectangle 1926505006" o:spid="_x0000_s1048" style="position:absolute;margin-left:0;margin-top:0;width:795.95pt;height:2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" filled="f" stroked="f">
                <v:textbox inset="2.53958mm,1.2694mm,2.53958mm,1.2694mm">
                  <w:txbxContent>
                    <w:p w14:paraId="23DF016C" w14:textId="77777777" w:rsidR="00594DF4" w:rsidRDefault="00594DF4">
                      <w:pPr>
                        <w:textDirection w:val="btLr"/>
                      </w:pPr>
                      <w:r>
                        <w:rPr>
                          <w:rFonts w:ascii="Libre Franklin" w:eastAsia="Libre Franklin" w:hAnsi="Libre Franklin" w:cs="Libre Franklin"/>
                          <w:color w:val="000000"/>
                          <w:sz w:val="22"/>
                        </w:rPr>
                        <w:t>*</w:t>
                      </w:r>
                      <w:r>
                        <w:rPr>
                          <w:color w:val="000000"/>
                          <w:sz w:val="20"/>
                        </w:rPr>
                        <w:t xml:space="preserve">opponent; U1= unattractive opponent 1; U2= unattractive opponent 2; N= neutral non-opponent; A1= attractive opponent 1; A2= attractive opponent 2 </w:t>
                      </w:r>
                    </w:p>
                  </w:txbxContent>
                </v:textbox>
              </v:rect>
            </w:pict>
          </mc:Fallback>
        </mc:AlternateContent>
      </w:r>
    </w:p>
    <w:p w14:paraId="000001C9" w14:textId="77777777" w:rsidR="00306AF0" w:rsidRDefault="00306AF0"/>
    <w:p w14:paraId="000001CA" w14:textId="77777777" w:rsidR="00306AF0" w:rsidRDefault="00306AF0"/>
    <w:p w14:paraId="1A7AD54B" w14:textId="77777777" w:rsidR="00445B9A" w:rsidRDefault="00445B9A"/>
    <w:p w14:paraId="68603305" w14:textId="77777777" w:rsidR="00445B9A" w:rsidRDefault="00445B9A"/>
    <w:p w14:paraId="7C2385DF" w14:textId="77777777" w:rsidR="00445B9A" w:rsidRDefault="00445B9A"/>
    <w:p w14:paraId="473F45E3" w14:textId="77777777" w:rsidR="00445B9A" w:rsidRDefault="00445B9A"/>
    <w:p w14:paraId="12CB0856" w14:textId="77777777" w:rsidR="00445B9A" w:rsidRDefault="00445B9A"/>
    <w:p w14:paraId="60AF8BFE" w14:textId="77777777" w:rsidR="00445B9A" w:rsidRDefault="00445B9A"/>
    <w:p w14:paraId="4768650C" w14:textId="77777777" w:rsidR="00445B9A" w:rsidRDefault="00445B9A"/>
    <w:p w14:paraId="11488C0B" w14:textId="21DFC290" w:rsidR="00605585" w:rsidRPr="002542D4" w:rsidRDefault="00F659E9">
      <w:pPr>
        <w:rPr>
          <w:i/>
        </w:rPr>
      </w:pPr>
      <w:r w:rsidRPr="002542D4">
        <w:lastRenderedPageBreak/>
        <w:t xml:space="preserve">Supplemental Figure </w:t>
      </w:r>
      <w:r w:rsidR="00957E9D">
        <w:t>3</w:t>
      </w:r>
      <w:r w:rsidRPr="002542D4">
        <w:t xml:space="preserve">b. </w:t>
      </w:r>
      <w:r w:rsidRPr="002542D4">
        <w:rPr>
          <w:i/>
        </w:rPr>
        <w:t>Ratings of nice by condition</w:t>
      </w:r>
    </w:p>
    <w:p w14:paraId="2658CF12" w14:textId="77777777" w:rsidR="00605585" w:rsidRDefault="00605585">
      <w:pPr>
        <w:rPr>
          <w:i/>
        </w:rPr>
      </w:pPr>
    </w:p>
    <w:p w14:paraId="000001CD" w14:textId="273138B2" w:rsidR="00306AF0" w:rsidRDefault="00742926">
      <w:r>
        <w:rPr>
          <w:noProof/>
          <w:lang w:val="en-IN" w:eastAsia="en-IN"/>
        </w:rPr>
        <w:drawing>
          <wp:inline distT="0" distB="0" distL="0" distR="0" wp14:anchorId="44E6D25C" wp14:editId="6D85A325">
            <wp:extent cx="8229600" cy="3722370"/>
            <wp:effectExtent l="0" t="0" r="0" b="11430"/>
            <wp:docPr id="39475610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C2B476-80F8-4892-8FC6-FDA0811446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00001CE" w14:textId="77777777" w:rsidR="00306AF0" w:rsidRDefault="00F659E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653D1913" wp14:editId="73F7C87D">
                <wp:simplePos x="0" y="0"/>
                <wp:positionH relativeFrom="column">
                  <wp:posOffset>1</wp:posOffset>
                </wp:positionH>
                <wp:positionV relativeFrom="paragraph">
                  <wp:posOffset>0</wp:posOffset>
                </wp:positionV>
                <wp:extent cx="10108770" cy="271135"/>
                <wp:effectExtent l="0" t="0" r="0" b="0"/>
                <wp:wrapNone/>
                <wp:docPr id="1926505009" name="Rectangle 19265050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96378" y="3649195"/>
                          <a:ext cx="10099245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2A8CAE" w14:textId="77777777" w:rsidR="00594DF4" w:rsidRDefault="00594DF4">
                            <w:pPr>
                              <w:textDirection w:val="btLr"/>
                            </w:pPr>
                            <w:r>
                              <w:rPr>
                                <w:rFonts w:ascii="Libre Franklin" w:eastAsia="Libre Franklin" w:hAnsi="Libre Franklin" w:cs="Libre Franklin"/>
                                <w:color w:val="000000"/>
                                <w:sz w:val="22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opponent; U1= unattractive opponent 1; U2= unattractive opponent 2; N= neutral non-opponent; A1= attractive opponent 1; A2= attractive opponent 2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3D1913" id="Rectangle 1926505009" o:spid="_x0000_s1049" style="position:absolute;margin-left:0;margin-top:0;width:795.95pt;height:21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" filled="f" stroked="f">
                <v:textbox inset="2.53958mm,1.2694mm,2.53958mm,1.2694mm">
                  <w:txbxContent>
                    <w:p w14:paraId="462A8CAE" w14:textId="77777777" w:rsidR="00594DF4" w:rsidRDefault="00594DF4">
                      <w:pPr>
                        <w:textDirection w:val="btLr"/>
                      </w:pPr>
                      <w:r>
                        <w:rPr>
                          <w:rFonts w:ascii="Libre Franklin" w:eastAsia="Libre Franklin" w:hAnsi="Libre Franklin" w:cs="Libre Franklin"/>
                          <w:color w:val="000000"/>
                          <w:sz w:val="22"/>
                        </w:rPr>
                        <w:t>*</w:t>
                      </w:r>
                      <w:r>
                        <w:rPr>
                          <w:color w:val="000000"/>
                          <w:sz w:val="20"/>
                        </w:rPr>
                        <w:t xml:space="preserve">opponent; U1= unattractive opponent 1; U2= unattractive opponent 2; N= neutral non-opponent; A1= attractive opponent 1; A2= attractive opponent 2 </w:t>
                      </w:r>
                    </w:p>
                  </w:txbxContent>
                </v:textbox>
              </v:rect>
            </w:pict>
          </mc:Fallback>
        </mc:AlternateContent>
      </w:r>
    </w:p>
    <w:p w14:paraId="1920BAEA" w14:textId="77777777" w:rsidR="00332358" w:rsidRDefault="00332358"/>
    <w:p w14:paraId="2AF0F95D" w14:textId="77777777" w:rsidR="00332358" w:rsidRDefault="00332358"/>
    <w:p w14:paraId="0EC29690" w14:textId="77777777" w:rsidR="00445B9A" w:rsidRDefault="00445B9A">
      <w:r>
        <w:br w:type="page"/>
      </w:r>
    </w:p>
    <w:p w14:paraId="000001CF" w14:textId="1A67C223" w:rsidR="00306AF0" w:rsidRPr="002542D4" w:rsidRDefault="00F659E9">
      <w:pPr>
        <w:rPr>
          <w:i/>
        </w:rPr>
      </w:pPr>
      <w:r w:rsidRPr="002542D4">
        <w:lastRenderedPageBreak/>
        <w:t xml:space="preserve">Supplemental Figure </w:t>
      </w:r>
      <w:r w:rsidR="00957E9D">
        <w:t>3</w:t>
      </w:r>
      <w:r w:rsidRPr="002542D4">
        <w:t xml:space="preserve">c. </w:t>
      </w:r>
      <w:r w:rsidRPr="002542D4">
        <w:rPr>
          <w:i/>
        </w:rPr>
        <w:t>Ratings of competitive by condition</w:t>
      </w:r>
    </w:p>
    <w:p w14:paraId="000001D0" w14:textId="77777777" w:rsidR="00306AF0" w:rsidRDefault="00306AF0">
      <w:pPr>
        <w:rPr>
          <w:i/>
        </w:rPr>
      </w:pPr>
    </w:p>
    <w:p w14:paraId="000001D1" w14:textId="60028F7F" w:rsidR="00306AF0" w:rsidRDefault="003F0EE3">
      <w:r>
        <w:rPr>
          <w:noProof/>
          <w:lang w:val="en-IN" w:eastAsia="en-IN"/>
        </w:rPr>
        <w:drawing>
          <wp:inline distT="0" distB="0" distL="0" distR="0" wp14:anchorId="5D47E4B6" wp14:editId="4A41228C">
            <wp:extent cx="8229600" cy="3496310"/>
            <wp:effectExtent l="0" t="0" r="0" b="8890"/>
            <wp:docPr id="69867348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AD4171-1E18-4059-A073-DCE26F31E4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00001D2" w14:textId="77777777" w:rsidR="00306AF0" w:rsidRDefault="00F659E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58A5B456" wp14:editId="68043C81">
                <wp:simplePos x="0" y="0"/>
                <wp:positionH relativeFrom="column">
                  <wp:posOffset>1</wp:posOffset>
                </wp:positionH>
                <wp:positionV relativeFrom="paragraph">
                  <wp:posOffset>0</wp:posOffset>
                </wp:positionV>
                <wp:extent cx="10108770" cy="271135"/>
                <wp:effectExtent l="0" t="0" r="0" b="0"/>
                <wp:wrapNone/>
                <wp:docPr id="1926505004" name="Rectangle 19265050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96378" y="3649195"/>
                          <a:ext cx="10099245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71EF93" w14:textId="77777777" w:rsidR="00594DF4" w:rsidRDefault="00594DF4">
                            <w:pPr>
                              <w:textDirection w:val="btLr"/>
                            </w:pPr>
                            <w:r>
                              <w:rPr>
                                <w:rFonts w:ascii="Libre Franklin" w:eastAsia="Libre Franklin" w:hAnsi="Libre Franklin" w:cs="Libre Franklin"/>
                                <w:color w:val="000000"/>
                                <w:sz w:val="22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opponent; U1= unattractive opponent 1; U2= unattractive opponent 2; N= neutral non-opponent; A1= attractive opponent 1; A2= attractive opponent 2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A5B456" id="Rectangle 1926505004" o:spid="_x0000_s1050" style="position:absolute;margin-left:0;margin-top:0;width:795.95pt;height:21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" filled="f" stroked="f">
                <v:textbox inset="2.53958mm,1.2694mm,2.53958mm,1.2694mm">
                  <w:txbxContent>
                    <w:p w14:paraId="1F71EF93" w14:textId="77777777" w:rsidR="00594DF4" w:rsidRDefault="00594DF4">
                      <w:pPr>
                        <w:textDirection w:val="btLr"/>
                      </w:pPr>
                      <w:r>
                        <w:rPr>
                          <w:rFonts w:ascii="Libre Franklin" w:eastAsia="Libre Franklin" w:hAnsi="Libre Franklin" w:cs="Libre Franklin"/>
                          <w:color w:val="000000"/>
                          <w:sz w:val="22"/>
                        </w:rPr>
                        <w:t>*</w:t>
                      </w:r>
                      <w:r>
                        <w:rPr>
                          <w:color w:val="000000"/>
                          <w:sz w:val="20"/>
                        </w:rPr>
                        <w:t xml:space="preserve">opponent; U1= unattractive opponent 1; U2= unattractive opponent 2; N= neutral non-opponent; A1= attractive opponent 1; A2= attractive opponent 2 </w:t>
                      </w:r>
                    </w:p>
                  </w:txbxContent>
                </v:textbox>
              </v:rect>
            </w:pict>
          </mc:Fallback>
        </mc:AlternateContent>
      </w:r>
    </w:p>
    <w:p w14:paraId="000001D3" w14:textId="77777777" w:rsidR="00306AF0" w:rsidRDefault="00306AF0"/>
    <w:p w14:paraId="000001D4" w14:textId="77777777" w:rsidR="00306AF0" w:rsidRDefault="00306AF0"/>
    <w:p w14:paraId="380D5847" w14:textId="77777777" w:rsidR="00445B9A" w:rsidRDefault="00445B9A">
      <w:r>
        <w:br w:type="page"/>
      </w:r>
    </w:p>
    <w:p w14:paraId="000001D5" w14:textId="3138C2D1" w:rsidR="00306AF0" w:rsidRPr="002542D4" w:rsidRDefault="00F659E9">
      <w:pPr>
        <w:rPr>
          <w:i/>
        </w:rPr>
      </w:pPr>
      <w:r w:rsidRPr="002542D4">
        <w:lastRenderedPageBreak/>
        <w:t xml:space="preserve">Supplemental Figure </w:t>
      </w:r>
      <w:r w:rsidR="00957E9D">
        <w:t>3</w:t>
      </w:r>
      <w:r w:rsidRPr="002542D4">
        <w:t xml:space="preserve">d. </w:t>
      </w:r>
      <w:r w:rsidRPr="002542D4">
        <w:rPr>
          <w:i/>
        </w:rPr>
        <w:t>Ratings of rude by condition</w:t>
      </w:r>
    </w:p>
    <w:p w14:paraId="7DADF10B" w14:textId="77777777" w:rsidR="009A3066" w:rsidRDefault="009A3066">
      <w:pPr>
        <w:rPr>
          <w:i/>
        </w:rPr>
      </w:pPr>
    </w:p>
    <w:p w14:paraId="000001D7" w14:textId="77213C7D" w:rsidR="00306AF0" w:rsidRDefault="009A3066">
      <w:pPr>
        <w:spacing w:line="48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F83F33A" wp14:editId="5A2BC634">
                <wp:simplePos x="0" y="0"/>
                <wp:positionH relativeFrom="column">
                  <wp:posOffset>-150633</wp:posOffset>
                </wp:positionH>
                <wp:positionV relativeFrom="paragraph">
                  <wp:posOffset>3690399</wp:posOffset>
                </wp:positionV>
                <wp:extent cx="10108770" cy="271135"/>
                <wp:effectExtent l="0" t="0" r="0" b="0"/>
                <wp:wrapNone/>
                <wp:docPr id="1926505005" name="Rectangle 19265050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8770" cy="271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81AD312" w14:textId="77777777" w:rsidR="00594DF4" w:rsidRDefault="00594DF4">
                            <w:pPr>
                              <w:textDirection w:val="btLr"/>
                            </w:pPr>
                            <w:r>
                              <w:rPr>
                                <w:rFonts w:ascii="Libre Franklin" w:eastAsia="Libre Franklin" w:hAnsi="Libre Franklin" w:cs="Libre Franklin"/>
                                <w:color w:val="000000"/>
                                <w:sz w:val="22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opponent; U1= unattractive opponent 1; U2= unattractive opponent 2; N= neutral non-opponent; A1= attractive opponent 1; A2= attractive opponent 2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83F33A" id="Rectangle 1926505005" o:spid="_x0000_s1051" style="position:absolute;margin-left:-11.85pt;margin-top:290.6pt;width:795.95pt;height:21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" filled="f" stroked="f">
                <v:textbox inset="2.53958mm,1.2694mm,2.53958mm,1.2694mm">
                  <w:txbxContent>
                    <w:p w14:paraId="781AD312" w14:textId="77777777" w:rsidR="00594DF4" w:rsidRDefault="00594DF4">
                      <w:pPr>
                        <w:textDirection w:val="btLr"/>
                      </w:pPr>
                      <w:r>
                        <w:rPr>
                          <w:rFonts w:ascii="Libre Franklin" w:eastAsia="Libre Franklin" w:hAnsi="Libre Franklin" w:cs="Libre Franklin"/>
                          <w:color w:val="000000"/>
                          <w:sz w:val="22"/>
                        </w:rPr>
                        <w:t>*</w:t>
                      </w:r>
                      <w:r>
                        <w:rPr>
                          <w:color w:val="000000"/>
                          <w:sz w:val="20"/>
                        </w:rPr>
                        <w:t xml:space="preserve">opponent; U1= unattractive opponent 1; U2= unattractive opponent 2; N= neutral non-opponent; A1= attractive opponent 1; A2= attractive opponent 2 </w:t>
                      </w:r>
                    </w:p>
                  </w:txbxContent>
                </v:textbox>
              </v:rect>
            </w:pict>
          </mc:Fallback>
        </mc:AlternateContent>
      </w:r>
      <w:r w:rsidR="006059BB">
        <w:rPr>
          <w:noProof/>
          <w:lang w:val="en-IN" w:eastAsia="en-IN"/>
        </w:rPr>
        <w:drawing>
          <wp:inline distT="0" distB="0" distL="0" distR="0" wp14:anchorId="225D9EA5" wp14:editId="1AD1F25C">
            <wp:extent cx="8229600" cy="3601941"/>
            <wp:effectExtent l="0" t="0" r="0" b="17780"/>
            <wp:docPr id="118709259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61F7C9-46B4-F6F8-51E7-AC185E9B95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00001D8" w14:textId="38B0F12E" w:rsidR="00306AF0" w:rsidRDefault="00306AF0"/>
    <w:p w14:paraId="59D79E3E" w14:textId="77777777" w:rsidR="009A3066" w:rsidRDefault="009A3066">
      <w:r>
        <w:br w:type="page"/>
      </w:r>
    </w:p>
    <w:p w14:paraId="000001D9" w14:textId="4EC796E6" w:rsidR="00306AF0" w:rsidRPr="002542D4" w:rsidRDefault="00F659E9">
      <w:pPr>
        <w:rPr>
          <w:i/>
        </w:rPr>
      </w:pPr>
      <w:r w:rsidRPr="002542D4">
        <w:lastRenderedPageBreak/>
        <w:t xml:space="preserve">Supplemental Figure </w:t>
      </w:r>
      <w:r w:rsidR="00957E9D">
        <w:t>3</w:t>
      </w:r>
      <w:r w:rsidRPr="002542D4">
        <w:t xml:space="preserve">e. </w:t>
      </w:r>
      <w:r w:rsidRPr="002542D4">
        <w:rPr>
          <w:i/>
        </w:rPr>
        <w:t>Ratings of attractiveness by condition</w:t>
      </w:r>
    </w:p>
    <w:p w14:paraId="000001DA" w14:textId="4F8577F5" w:rsidR="00306AF0" w:rsidRDefault="00306AF0">
      <w:pPr>
        <w:rPr>
          <w:i/>
        </w:rPr>
      </w:pPr>
    </w:p>
    <w:p w14:paraId="000001DB" w14:textId="3A02CED1" w:rsidR="00306AF0" w:rsidRDefault="004B7A27">
      <w:pPr>
        <w:rPr>
          <w:i/>
        </w:rPr>
      </w:pPr>
      <w:r>
        <w:rPr>
          <w:noProof/>
          <w:lang w:val="en-IN" w:eastAsia="en-IN"/>
        </w:rPr>
        <w:drawing>
          <wp:inline distT="0" distB="0" distL="0" distR="0" wp14:anchorId="18C4ED89" wp14:editId="66CF64B2">
            <wp:extent cx="8229600" cy="3513344"/>
            <wp:effectExtent l="0" t="0" r="0" b="11430"/>
            <wp:docPr id="68373989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C60836-E160-4B58-82B3-438B942146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1E74DA1" w14:textId="05C4BCB9" w:rsidR="00B838EE" w:rsidRDefault="00B838EE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606598FC" wp14:editId="6788BD07">
                <wp:simplePos x="0" y="0"/>
                <wp:positionH relativeFrom="margin">
                  <wp:align>left</wp:align>
                </wp:positionH>
                <wp:positionV relativeFrom="paragraph">
                  <wp:posOffset>88265</wp:posOffset>
                </wp:positionV>
                <wp:extent cx="10108770" cy="271135"/>
                <wp:effectExtent l="0" t="0" r="0" b="0"/>
                <wp:wrapNone/>
                <wp:docPr id="1926505008" name="Rectangle 19265050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8770" cy="271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CED74C2" w14:textId="77777777" w:rsidR="00594DF4" w:rsidRDefault="00594DF4">
                            <w:pPr>
                              <w:textDirection w:val="btLr"/>
                            </w:pPr>
                            <w:r>
                              <w:rPr>
                                <w:rFonts w:ascii="Libre Franklin" w:eastAsia="Libre Franklin" w:hAnsi="Libre Franklin" w:cs="Libre Franklin"/>
                                <w:color w:val="000000"/>
                                <w:sz w:val="22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opponent; U1= unattractive opponent 1; U2= unattractive opponent 2; N= neutral non-opponent; A1= attractive opponent 1; A2= attractive opponent 2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6598FC" id="Rectangle 1926505008" o:spid="_x0000_s1052" style="position:absolute;margin-left:0;margin-top:6.95pt;width:795.95pt;height:21.35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" filled="f" stroked="f">
                <v:textbox inset="2.53958mm,1.2694mm,2.53958mm,1.2694mm">
                  <w:txbxContent>
                    <w:p w14:paraId="3CED74C2" w14:textId="77777777" w:rsidR="00594DF4" w:rsidRDefault="00594DF4">
                      <w:pPr>
                        <w:textDirection w:val="btLr"/>
                      </w:pPr>
                      <w:r>
                        <w:rPr>
                          <w:rFonts w:ascii="Libre Franklin" w:eastAsia="Libre Franklin" w:hAnsi="Libre Franklin" w:cs="Libre Franklin"/>
                          <w:color w:val="000000"/>
                          <w:sz w:val="22"/>
                        </w:rPr>
                        <w:t>*</w:t>
                      </w:r>
                      <w:r>
                        <w:rPr>
                          <w:color w:val="000000"/>
                          <w:sz w:val="20"/>
                        </w:rPr>
                        <w:t xml:space="preserve">opponent; U1= unattractive opponent 1; U2= unattractive opponent 2; N= neutral non-opponent; A1= attractive opponent 1; A2= attractive opponent 2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br w:type="page"/>
      </w:r>
    </w:p>
    <w:p w14:paraId="03C89BC0" w14:textId="77777777" w:rsidR="00B838EE" w:rsidRDefault="00B838EE" w:rsidP="00445B9A">
      <w:pPr>
        <w:sectPr w:rsidR="00B838EE" w:rsidSect="002225CF">
          <w:footerReference w:type="default" r:id="rId16"/>
          <w:type w:val="continuous"/>
          <w:pgSz w:w="15840" w:h="12240" w:orient="landscape"/>
          <w:pgMar w:top="1440" w:right="1440" w:bottom="1440" w:left="1440" w:header="709" w:footer="709" w:gutter="0"/>
          <w:pgNumType w:start="1"/>
          <w:cols w:space="720"/>
          <w:docGrid w:linePitch="326"/>
        </w:sect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0"/>
        <w:gridCol w:w="1029"/>
        <w:gridCol w:w="960"/>
        <w:gridCol w:w="960"/>
        <w:gridCol w:w="960"/>
        <w:gridCol w:w="1063"/>
      </w:tblGrid>
      <w:tr w:rsidR="002542D4" w:rsidRPr="002542D4" w14:paraId="2625EDD8" w14:textId="77777777" w:rsidTr="0053096B">
        <w:trPr>
          <w:trHeight w:val="315"/>
        </w:trPr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D35D71" w14:textId="20DE89DA" w:rsidR="003B78BC" w:rsidRPr="002542D4" w:rsidRDefault="003B78BC" w:rsidP="003B78BC">
            <w:pPr>
              <w:rPr>
                <w:i/>
                <w:iCs/>
              </w:rPr>
            </w:pPr>
            <w:r w:rsidRPr="002542D4">
              <w:lastRenderedPageBreak/>
              <w:t xml:space="preserve">Supplemental Table </w:t>
            </w:r>
            <w:r w:rsidR="009E0F5B" w:rsidRPr="002542D4">
              <w:t>1</w:t>
            </w:r>
            <w:r w:rsidRPr="002542D4">
              <w:t xml:space="preserve">. </w:t>
            </w:r>
            <w:r w:rsidRPr="002542D4">
              <w:rPr>
                <w:i/>
                <w:iCs/>
              </w:rPr>
              <w:t xml:space="preserve">Statistical Summary of Opponent Attributes by Condition </w:t>
            </w:r>
          </w:p>
          <w:p w14:paraId="0BB47CD7" w14:textId="77777777" w:rsidR="003B78BC" w:rsidRPr="002542D4" w:rsidRDefault="003B78BC" w:rsidP="003B78BC"/>
        </w:tc>
      </w:tr>
      <w:tr w:rsidR="003B78BC" w:rsidRPr="003B78BC" w14:paraId="771D857F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vAlign w:val="bottom"/>
            <w:hideMark/>
          </w:tcPr>
          <w:p w14:paraId="1822319E" w14:textId="77777777" w:rsidR="003B78BC" w:rsidRPr="003B78BC" w:rsidRDefault="003B78BC" w:rsidP="003B78BC">
            <w:pPr>
              <w:jc w:val="center"/>
              <w:rPr>
                <w:b/>
                <w:bCs/>
              </w:rPr>
            </w:pPr>
            <w:r w:rsidRPr="003B78BC">
              <w:rPr>
                <w:b/>
                <w:bCs/>
              </w:rPr>
              <w:t>Condition and Post-Hoc Comparisons</w:t>
            </w:r>
          </w:p>
        </w:tc>
        <w:tc>
          <w:tcPr>
            <w:tcW w:w="1029" w:type="dxa"/>
            <w:vMerge w:val="restart"/>
            <w:shd w:val="clear" w:color="auto" w:fill="auto"/>
            <w:vAlign w:val="bottom"/>
            <w:hideMark/>
          </w:tcPr>
          <w:p w14:paraId="72D62C13" w14:textId="77777777" w:rsidR="003B78BC" w:rsidRPr="003B78BC" w:rsidRDefault="003B78BC" w:rsidP="003B78BC">
            <w:pPr>
              <w:jc w:val="center"/>
              <w:rPr>
                <w:b/>
                <w:bCs/>
              </w:rPr>
            </w:pPr>
            <w:r w:rsidRPr="003B78BC">
              <w:rPr>
                <w:b/>
                <w:bCs/>
              </w:rPr>
              <w:t>Photo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1D65BF27" w14:textId="77777777" w:rsidR="003B78BC" w:rsidRPr="003B78BC" w:rsidRDefault="003B78BC" w:rsidP="003B78BC">
            <w:pPr>
              <w:jc w:val="center"/>
              <w:rPr>
                <w:b/>
                <w:bCs/>
              </w:rPr>
            </w:pPr>
            <w:r w:rsidRPr="003B78BC">
              <w:rPr>
                <w:b/>
                <w:bCs/>
              </w:rPr>
              <w:t>Mean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63630485" w14:textId="77777777" w:rsidR="003B78BC" w:rsidRPr="003B78BC" w:rsidRDefault="003B78BC" w:rsidP="003B78BC">
            <w:pPr>
              <w:jc w:val="center"/>
              <w:rPr>
                <w:b/>
                <w:bCs/>
              </w:rPr>
            </w:pPr>
            <w:r w:rsidRPr="003B78BC">
              <w:rPr>
                <w:b/>
                <w:bCs/>
              </w:rPr>
              <w:t>Std. Error</w:t>
            </w:r>
          </w:p>
        </w:tc>
        <w:tc>
          <w:tcPr>
            <w:tcW w:w="2023" w:type="dxa"/>
            <w:gridSpan w:val="2"/>
            <w:shd w:val="clear" w:color="auto" w:fill="auto"/>
            <w:vAlign w:val="bottom"/>
            <w:hideMark/>
          </w:tcPr>
          <w:p w14:paraId="68B15BD9" w14:textId="77777777" w:rsidR="003B78BC" w:rsidRPr="003B78BC" w:rsidRDefault="003B78BC" w:rsidP="003B78BC">
            <w:pPr>
              <w:jc w:val="center"/>
              <w:rPr>
                <w:b/>
                <w:bCs/>
              </w:rPr>
            </w:pPr>
            <w:r w:rsidRPr="003B78BC">
              <w:rPr>
                <w:b/>
                <w:bCs/>
              </w:rPr>
              <w:t>95% Confidence Interval</w:t>
            </w:r>
          </w:p>
        </w:tc>
      </w:tr>
      <w:tr w:rsidR="003B78BC" w:rsidRPr="003B78BC" w14:paraId="53AB0E10" w14:textId="77777777" w:rsidTr="0053096B">
        <w:trPr>
          <w:trHeight w:val="630"/>
        </w:trPr>
        <w:tc>
          <w:tcPr>
            <w:tcW w:w="4100" w:type="dxa"/>
            <w:vMerge/>
            <w:vAlign w:val="center"/>
            <w:hideMark/>
          </w:tcPr>
          <w:p w14:paraId="42974808" w14:textId="77777777" w:rsidR="003B78BC" w:rsidRPr="003B78BC" w:rsidRDefault="003B78BC" w:rsidP="003B78BC">
            <w:pPr>
              <w:rPr>
                <w:b/>
                <w:bCs/>
              </w:rPr>
            </w:pPr>
          </w:p>
        </w:tc>
        <w:tc>
          <w:tcPr>
            <w:tcW w:w="1029" w:type="dxa"/>
            <w:vMerge/>
            <w:vAlign w:val="center"/>
            <w:hideMark/>
          </w:tcPr>
          <w:p w14:paraId="40B32E27" w14:textId="77777777" w:rsidR="003B78BC" w:rsidRPr="003B78BC" w:rsidRDefault="003B78BC" w:rsidP="003B78BC">
            <w:pPr>
              <w:rPr>
                <w:b/>
                <w:bCs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4FE6071" w14:textId="77777777" w:rsidR="003B78BC" w:rsidRPr="003B78BC" w:rsidRDefault="003B78BC" w:rsidP="003B78BC">
            <w:pPr>
              <w:rPr>
                <w:b/>
                <w:bCs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1DC69376" w14:textId="77777777" w:rsidR="003B78BC" w:rsidRPr="003B78BC" w:rsidRDefault="003B78BC" w:rsidP="003B78BC">
            <w:pPr>
              <w:rPr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613E97C" w14:textId="77777777" w:rsidR="003B78BC" w:rsidRPr="003B78BC" w:rsidRDefault="003B78BC" w:rsidP="003B78BC">
            <w:pPr>
              <w:jc w:val="center"/>
              <w:rPr>
                <w:b/>
                <w:bCs/>
                <w:i/>
                <w:iCs/>
              </w:rPr>
            </w:pPr>
            <w:r w:rsidRPr="003B78BC">
              <w:rPr>
                <w:b/>
                <w:bCs/>
                <w:i/>
                <w:iCs/>
              </w:rPr>
              <w:t>Lower Bound</w:t>
            </w:r>
          </w:p>
        </w:tc>
        <w:tc>
          <w:tcPr>
            <w:tcW w:w="1063" w:type="dxa"/>
            <w:shd w:val="clear" w:color="auto" w:fill="auto"/>
            <w:vAlign w:val="bottom"/>
            <w:hideMark/>
          </w:tcPr>
          <w:p w14:paraId="24F12F29" w14:textId="77777777" w:rsidR="003B78BC" w:rsidRPr="003B78BC" w:rsidRDefault="003B78BC" w:rsidP="003B78BC">
            <w:pPr>
              <w:jc w:val="center"/>
              <w:rPr>
                <w:b/>
                <w:bCs/>
                <w:i/>
                <w:iCs/>
              </w:rPr>
            </w:pPr>
            <w:r w:rsidRPr="003B78BC">
              <w:rPr>
                <w:b/>
                <w:bCs/>
                <w:i/>
                <w:iCs/>
              </w:rPr>
              <w:t>Upper Bound</w:t>
            </w:r>
          </w:p>
        </w:tc>
      </w:tr>
      <w:tr w:rsidR="003B78BC" w:rsidRPr="003B78BC" w14:paraId="1F0700D8" w14:textId="77777777" w:rsidTr="0053096B">
        <w:trPr>
          <w:trHeight w:val="315"/>
        </w:trPr>
        <w:tc>
          <w:tcPr>
            <w:tcW w:w="9072" w:type="dxa"/>
            <w:gridSpan w:val="6"/>
            <w:shd w:val="clear" w:color="auto" w:fill="auto"/>
            <w:vAlign w:val="bottom"/>
            <w:hideMark/>
          </w:tcPr>
          <w:p w14:paraId="6447514E" w14:textId="77777777" w:rsidR="003B78BC" w:rsidRPr="003B78BC" w:rsidRDefault="003B78BC" w:rsidP="003B78BC">
            <w:r w:rsidRPr="003B78BC">
              <w:t xml:space="preserve">Happy </w:t>
            </w:r>
          </w:p>
        </w:tc>
      </w:tr>
      <w:tr w:rsidR="003B78BC" w:rsidRPr="003B78BC" w14:paraId="7A6EFBA4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6AB81A56" w14:textId="77777777" w:rsidR="003B78BC" w:rsidRPr="003B78BC" w:rsidRDefault="003B78BC" w:rsidP="003B78BC">
            <w:r w:rsidRPr="003B78BC">
              <w:t xml:space="preserve">Attractive Friendly </w:t>
            </w:r>
            <w:r w:rsidRPr="003B78BC">
              <w:br/>
            </w:r>
          </w:p>
          <w:p w14:paraId="33D7341A" w14:textId="77777777" w:rsidR="003B78BC" w:rsidRPr="003B78BC" w:rsidRDefault="003B78BC" w:rsidP="003B78BC">
            <w:r w:rsidRPr="003B78BC">
              <w:t>U2&lt;U1,A2,Average,A1; U1&lt;Average,A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1F6A1A2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A3BC09" w14:textId="77777777" w:rsidR="003B78BC" w:rsidRPr="003B78BC" w:rsidRDefault="003B78BC" w:rsidP="003B78BC">
            <w:pPr>
              <w:jc w:val="center"/>
            </w:pPr>
            <w:r w:rsidRPr="003B78BC">
              <w:t>7.5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718C99" w14:textId="77777777" w:rsidR="003B78BC" w:rsidRPr="003B78BC" w:rsidRDefault="003B78BC" w:rsidP="003B78BC">
            <w:pPr>
              <w:jc w:val="center"/>
            </w:pPr>
            <w:r w:rsidRPr="003B78BC">
              <w:t>0.3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2B8F91" w14:textId="77777777" w:rsidR="003B78BC" w:rsidRPr="003B78BC" w:rsidRDefault="003B78BC" w:rsidP="003B78BC">
            <w:pPr>
              <w:jc w:val="center"/>
            </w:pPr>
            <w:r w:rsidRPr="003B78BC">
              <w:t>6.75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A2F7A2E" w14:textId="77777777" w:rsidR="003B78BC" w:rsidRPr="003B78BC" w:rsidRDefault="003B78BC" w:rsidP="003B78BC">
            <w:pPr>
              <w:jc w:val="center"/>
            </w:pPr>
            <w:r w:rsidRPr="003B78BC">
              <w:t>8.299</w:t>
            </w:r>
          </w:p>
        </w:tc>
      </w:tr>
      <w:tr w:rsidR="003B78BC" w:rsidRPr="003B78BC" w14:paraId="00F8D969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EB8C6FB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1B63D29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552DA8" w14:textId="77777777" w:rsidR="003B78BC" w:rsidRPr="003B78BC" w:rsidRDefault="003B78BC" w:rsidP="003B78BC">
            <w:pPr>
              <w:jc w:val="center"/>
            </w:pPr>
            <w:r w:rsidRPr="003B78BC">
              <w:t>6.4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C53EC1" w14:textId="77777777" w:rsidR="003B78BC" w:rsidRPr="003B78BC" w:rsidRDefault="003B78BC" w:rsidP="003B78BC">
            <w:pPr>
              <w:jc w:val="center"/>
            </w:pPr>
            <w:r w:rsidRPr="003B78BC">
              <w:t>0.3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0538D8" w14:textId="77777777" w:rsidR="003B78BC" w:rsidRPr="003B78BC" w:rsidRDefault="003B78BC" w:rsidP="003B78BC">
            <w:pPr>
              <w:jc w:val="center"/>
            </w:pPr>
            <w:r w:rsidRPr="003B78BC">
              <w:t>5.62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662A24B" w14:textId="77777777" w:rsidR="003B78BC" w:rsidRPr="003B78BC" w:rsidRDefault="003B78BC" w:rsidP="003B78BC">
            <w:pPr>
              <w:jc w:val="center"/>
            </w:pPr>
            <w:r w:rsidRPr="003B78BC">
              <w:t>7.217</w:t>
            </w:r>
          </w:p>
        </w:tc>
      </w:tr>
      <w:tr w:rsidR="003B78BC" w:rsidRPr="003B78BC" w14:paraId="23FB7A44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5B95387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1C65FB4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522C6C" w14:textId="77777777" w:rsidR="003B78BC" w:rsidRPr="003B78BC" w:rsidRDefault="003B78BC" w:rsidP="003B78BC">
            <w:pPr>
              <w:jc w:val="center"/>
            </w:pPr>
            <w:r w:rsidRPr="003B78BC">
              <w:t>8.4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7EEF45" w14:textId="77777777" w:rsidR="003B78BC" w:rsidRPr="003B78BC" w:rsidRDefault="003B78BC" w:rsidP="003B78BC">
            <w:pPr>
              <w:jc w:val="center"/>
            </w:pPr>
            <w:r w:rsidRPr="003B78BC">
              <w:t>0.2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AE0137" w14:textId="77777777" w:rsidR="003B78BC" w:rsidRPr="003B78BC" w:rsidRDefault="003B78BC" w:rsidP="003B78BC">
            <w:pPr>
              <w:jc w:val="center"/>
            </w:pPr>
            <w:r w:rsidRPr="003B78BC">
              <w:t>7.89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B71489C" w14:textId="77777777" w:rsidR="003B78BC" w:rsidRPr="003B78BC" w:rsidRDefault="003B78BC" w:rsidP="003B78BC">
            <w:pPr>
              <w:jc w:val="center"/>
            </w:pPr>
            <w:r w:rsidRPr="003B78BC">
              <w:t>9.052</w:t>
            </w:r>
          </w:p>
        </w:tc>
      </w:tr>
      <w:tr w:rsidR="003B78BC" w:rsidRPr="003B78BC" w14:paraId="087ABECD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18E444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9DDBC12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84D070" w14:textId="77777777" w:rsidR="003B78BC" w:rsidRPr="003B78BC" w:rsidRDefault="003B78BC" w:rsidP="003B78BC">
            <w:pPr>
              <w:jc w:val="center"/>
            </w:pPr>
            <w:r w:rsidRPr="003B78BC">
              <w:t>8.5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3D2C15" w14:textId="77777777" w:rsidR="003B78BC" w:rsidRPr="003B78BC" w:rsidRDefault="003B78BC" w:rsidP="003B78BC">
            <w:pPr>
              <w:jc w:val="center"/>
            </w:pPr>
            <w:r w:rsidRPr="003B78BC">
              <w:t>0.3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D101D7" w14:textId="77777777" w:rsidR="003B78BC" w:rsidRPr="003B78BC" w:rsidRDefault="003B78BC" w:rsidP="003B78BC">
            <w:pPr>
              <w:jc w:val="center"/>
            </w:pPr>
            <w:r w:rsidRPr="003B78BC">
              <w:t>7.89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2405146" w14:textId="77777777" w:rsidR="003B78BC" w:rsidRPr="003B78BC" w:rsidRDefault="003B78BC" w:rsidP="003B78BC">
            <w:pPr>
              <w:jc w:val="center"/>
            </w:pPr>
            <w:r w:rsidRPr="003B78BC">
              <w:t>9.260</w:t>
            </w:r>
          </w:p>
        </w:tc>
      </w:tr>
      <w:tr w:rsidR="003B78BC" w:rsidRPr="003B78BC" w14:paraId="282DFCC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7F6862D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7866607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051A25" w14:textId="77777777" w:rsidR="003B78BC" w:rsidRPr="003B78BC" w:rsidRDefault="003B78BC" w:rsidP="003B78BC">
            <w:pPr>
              <w:jc w:val="center"/>
            </w:pPr>
            <w:r w:rsidRPr="003B78BC">
              <w:t>7.9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C8E42B" w14:textId="77777777" w:rsidR="003B78BC" w:rsidRPr="003B78BC" w:rsidRDefault="003B78BC" w:rsidP="003B78BC">
            <w:pPr>
              <w:jc w:val="center"/>
            </w:pPr>
            <w:r w:rsidRPr="003B78BC">
              <w:t>0.4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E620A9" w14:textId="77777777" w:rsidR="003B78BC" w:rsidRPr="003B78BC" w:rsidRDefault="003B78BC" w:rsidP="003B78BC">
            <w:pPr>
              <w:jc w:val="center"/>
            </w:pPr>
            <w:r w:rsidRPr="003B78BC">
              <w:t>7.14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87FC179" w14:textId="77777777" w:rsidR="003B78BC" w:rsidRPr="003B78BC" w:rsidRDefault="003B78BC" w:rsidP="003B78BC">
            <w:pPr>
              <w:jc w:val="center"/>
            </w:pPr>
            <w:r w:rsidRPr="003B78BC">
              <w:t>8.751</w:t>
            </w:r>
          </w:p>
        </w:tc>
      </w:tr>
      <w:tr w:rsidR="003B78BC" w:rsidRPr="003B78BC" w14:paraId="5E00D67B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07470C27" w14:textId="77777777" w:rsidR="003B78BC" w:rsidRPr="003B78BC" w:rsidRDefault="003B78BC" w:rsidP="003B78BC">
            <w:r w:rsidRPr="003B78BC">
              <w:t xml:space="preserve">Attractive Unfriendly </w:t>
            </w:r>
          </w:p>
          <w:p w14:paraId="4BA9EDF0" w14:textId="77777777" w:rsidR="003B78BC" w:rsidRPr="003B78BC" w:rsidRDefault="003B78BC" w:rsidP="003B78BC"/>
          <w:p w14:paraId="5119EBC0" w14:textId="77777777" w:rsidR="003B78BC" w:rsidRPr="003B78BC" w:rsidRDefault="003B78BC" w:rsidP="003B78BC">
            <w:r w:rsidRPr="003B78BC">
              <w:t>A1&lt;A2&lt;U2&lt;U1=Average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A75FD3D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80FADB" w14:textId="77777777" w:rsidR="003B78BC" w:rsidRPr="003B78BC" w:rsidRDefault="003B78BC" w:rsidP="003B78BC">
            <w:pPr>
              <w:jc w:val="center"/>
            </w:pPr>
            <w:r w:rsidRPr="003B78BC">
              <w:t>8.7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247A67" w14:textId="77777777" w:rsidR="003B78BC" w:rsidRPr="003B78BC" w:rsidRDefault="003B78BC" w:rsidP="003B78BC">
            <w:pPr>
              <w:jc w:val="center"/>
            </w:pPr>
            <w:r w:rsidRPr="003B78BC">
              <w:t>0.3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7888E6" w14:textId="77777777" w:rsidR="003B78BC" w:rsidRPr="003B78BC" w:rsidRDefault="003B78BC" w:rsidP="003B78BC">
            <w:pPr>
              <w:jc w:val="center"/>
            </w:pPr>
            <w:r w:rsidRPr="003B78BC">
              <w:t>8.02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328C455" w14:textId="77777777" w:rsidR="003B78BC" w:rsidRPr="003B78BC" w:rsidRDefault="003B78BC" w:rsidP="003B78BC">
            <w:pPr>
              <w:jc w:val="center"/>
            </w:pPr>
            <w:r w:rsidRPr="003B78BC">
              <w:t>9.497</w:t>
            </w:r>
          </w:p>
        </w:tc>
      </w:tr>
      <w:tr w:rsidR="003B78BC" w:rsidRPr="003B78BC" w14:paraId="2B2CA36E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1311236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294802E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062108" w14:textId="77777777" w:rsidR="003B78BC" w:rsidRPr="003B78BC" w:rsidRDefault="003B78BC" w:rsidP="003B78BC">
            <w:pPr>
              <w:jc w:val="center"/>
            </w:pPr>
            <w:r w:rsidRPr="003B78BC">
              <w:t>7.6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2DEBDA" w14:textId="77777777" w:rsidR="003B78BC" w:rsidRPr="003B78BC" w:rsidRDefault="003B78BC" w:rsidP="003B78BC">
            <w:pPr>
              <w:jc w:val="center"/>
            </w:pPr>
            <w:r w:rsidRPr="003B78BC">
              <w:t>0.3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BDC9A8" w14:textId="77777777" w:rsidR="003B78BC" w:rsidRPr="003B78BC" w:rsidRDefault="003B78BC" w:rsidP="003B78BC">
            <w:pPr>
              <w:jc w:val="center"/>
            </w:pPr>
            <w:r w:rsidRPr="003B78BC">
              <w:t>6.91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BEE2C76" w14:textId="77777777" w:rsidR="003B78BC" w:rsidRPr="003B78BC" w:rsidRDefault="003B78BC" w:rsidP="003B78BC">
            <w:pPr>
              <w:jc w:val="center"/>
            </w:pPr>
            <w:r w:rsidRPr="003B78BC">
              <w:t>8.424</w:t>
            </w:r>
          </w:p>
        </w:tc>
      </w:tr>
      <w:tr w:rsidR="003B78BC" w:rsidRPr="003B78BC" w14:paraId="2B3A9DE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A86707A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295D708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67182A" w14:textId="77777777" w:rsidR="003B78BC" w:rsidRPr="003B78BC" w:rsidRDefault="003B78BC" w:rsidP="003B78BC">
            <w:pPr>
              <w:jc w:val="center"/>
            </w:pPr>
            <w:r w:rsidRPr="003B78BC">
              <w:t>9.1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16B6F5" w14:textId="77777777" w:rsidR="003B78BC" w:rsidRPr="003B78BC" w:rsidRDefault="003B78BC" w:rsidP="003B78BC">
            <w:pPr>
              <w:jc w:val="center"/>
            </w:pPr>
            <w:r w:rsidRPr="003B78BC">
              <w:t>0.2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75BB95" w14:textId="77777777" w:rsidR="003B78BC" w:rsidRPr="003B78BC" w:rsidRDefault="003B78BC" w:rsidP="003B78BC">
            <w:pPr>
              <w:jc w:val="center"/>
            </w:pPr>
            <w:r w:rsidRPr="003B78BC">
              <w:t>8.64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4AA1028" w14:textId="77777777" w:rsidR="003B78BC" w:rsidRPr="003B78BC" w:rsidRDefault="003B78BC" w:rsidP="003B78BC">
            <w:pPr>
              <w:jc w:val="center"/>
            </w:pPr>
            <w:r w:rsidRPr="003B78BC">
              <w:t>9.741</w:t>
            </w:r>
          </w:p>
        </w:tc>
      </w:tr>
      <w:tr w:rsidR="003B78BC" w:rsidRPr="003B78BC" w14:paraId="2AB3BF25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2C7A84B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08FF9C5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6DE111" w14:textId="77777777" w:rsidR="003B78BC" w:rsidRPr="003B78BC" w:rsidRDefault="003B78BC" w:rsidP="003B78BC">
            <w:pPr>
              <w:jc w:val="center"/>
            </w:pPr>
            <w:r w:rsidRPr="003B78BC">
              <w:t>4.3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604C9B" w14:textId="77777777" w:rsidR="003B78BC" w:rsidRPr="003B78BC" w:rsidRDefault="003B78BC" w:rsidP="003B78BC">
            <w:pPr>
              <w:jc w:val="center"/>
            </w:pPr>
            <w:r w:rsidRPr="003B78BC">
              <w:t>0.3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677A7F" w14:textId="77777777" w:rsidR="003B78BC" w:rsidRPr="003B78BC" w:rsidRDefault="003B78BC" w:rsidP="003B78BC">
            <w:pPr>
              <w:jc w:val="center"/>
            </w:pPr>
            <w:r w:rsidRPr="003B78BC">
              <w:t>3.73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9D35013" w14:textId="77777777" w:rsidR="003B78BC" w:rsidRPr="003B78BC" w:rsidRDefault="003B78BC" w:rsidP="003B78BC">
            <w:pPr>
              <w:jc w:val="center"/>
            </w:pPr>
            <w:r w:rsidRPr="003B78BC">
              <w:t>5.029</w:t>
            </w:r>
          </w:p>
        </w:tc>
      </w:tr>
      <w:tr w:rsidR="003B78BC" w:rsidRPr="003B78BC" w14:paraId="0DD75CC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CB8CAE7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84CDF4D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1F6F93" w14:textId="77777777" w:rsidR="003B78BC" w:rsidRPr="003B78BC" w:rsidRDefault="003B78BC" w:rsidP="003B78BC">
            <w:pPr>
              <w:jc w:val="center"/>
            </w:pPr>
            <w:r w:rsidRPr="003B78BC">
              <w:t>5.4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085C1B" w14:textId="77777777" w:rsidR="003B78BC" w:rsidRPr="003B78BC" w:rsidRDefault="003B78BC" w:rsidP="003B78BC">
            <w:pPr>
              <w:jc w:val="center"/>
            </w:pPr>
            <w:r w:rsidRPr="003B78BC">
              <w:t>0.3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C23B64" w14:textId="77777777" w:rsidR="003B78BC" w:rsidRPr="003B78BC" w:rsidRDefault="003B78BC" w:rsidP="003B78BC">
            <w:pPr>
              <w:jc w:val="center"/>
            </w:pPr>
            <w:r w:rsidRPr="003B78BC">
              <w:t>4.66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66D6562" w14:textId="77777777" w:rsidR="003B78BC" w:rsidRPr="003B78BC" w:rsidRDefault="003B78BC" w:rsidP="003B78BC">
            <w:pPr>
              <w:jc w:val="center"/>
            </w:pPr>
            <w:r w:rsidRPr="003B78BC">
              <w:t>6.193</w:t>
            </w:r>
          </w:p>
        </w:tc>
      </w:tr>
      <w:tr w:rsidR="003B78BC" w:rsidRPr="003B78BC" w14:paraId="5231FCE6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1A0E577E" w14:textId="77777777" w:rsidR="003B78BC" w:rsidRPr="003B78BC" w:rsidRDefault="003B78BC" w:rsidP="003B78BC">
            <w:r w:rsidRPr="003B78BC">
              <w:t xml:space="preserve">Unattractive Friendly </w:t>
            </w:r>
          </w:p>
          <w:p w14:paraId="333F4E85" w14:textId="77777777" w:rsidR="003B78BC" w:rsidRPr="003B78BC" w:rsidRDefault="003B78BC" w:rsidP="003B78BC">
            <w:r w:rsidRPr="003B78BC">
              <w:br/>
              <w:t>U2&lt;U1,A1,Average; A2&lt;A1,Average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EB424AD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EFCAF3" w14:textId="77777777" w:rsidR="003B78BC" w:rsidRPr="003B78BC" w:rsidRDefault="003B78BC" w:rsidP="003B78BC">
            <w:pPr>
              <w:jc w:val="center"/>
            </w:pPr>
            <w:r w:rsidRPr="003B78BC">
              <w:t>8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49BEC5" w14:textId="77777777" w:rsidR="003B78BC" w:rsidRPr="003B78BC" w:rsidRDefault="003B78BC" w:rsidP="003B78BC">
            <w:pPr>
              <w:jc w:val="center"/>
            </w:pPr>
            <w:r w:rsidRPr="003B78BC">
              <w:t>0.3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285407" w14:textId="77777777" w:rsidR="003B78BC" w:rsidRPr="003B78BC" w:rsidRDefault="003B78BC" w:rsidP="003B78BC">
            <w:pPr>
              <w:jc w:val="center"/>
            </w:pPr>
            <w:r w:rsidRPr="003B78BC">
              <w:t>7.24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32C3676" w14:textId="77777777" w:rsidR="003B78BC" w:rsidRPr="003B78BC" w:rsidRDefault="003B78BC" w:rsidP="003B78BC">
            <w:pPr>
              <w:jc w:val="center"/>
            </w:pPr>
            <w:r w:rsidRPr="003B78BC">
              <w:t>8.753</w:t>
            </w:r>
          </w:p>
        </w:tc>
      </w:tr>
      <w:tr w:rsidR="003B78BC" w:rsidRPr="003B78BC" w14:paraId="5D692124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2BFD316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411E82D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0509D8" w14:textId="77777777" w:rsidR="003B78BC" w:rsidRPr="003B78BC" w:rsidRDefault="003B78BC" w:rsidP="003B78BC">
            <w:pPr>
              <w:jc w:val="center"/>
            </w:pPr>
            <w:r w:rsidRPr="003B78BC">
              <w:t>7.0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579B47" w14:textId="77777777" w:rsidR="003B78BC" w:rsidRPr="003B78BC" w:rsidRDefault="003B78BC" w:rsidP="003B78BC">
            <w:pPr>
              <w:jc w:val="center"/>
            </w:pPr>
            <w:r w:rsidRPr="003B78BC">
              <w:t>0.3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ECDDB8" w14:textId="77777777" w:rsidR="003B78BC" w:rsidRPr="003B78BC" w:rsidRDefault="003B78BC" w:rsidP="003B78BC">
            <w:pPr>
              <w:jc w:val="center"/>
            </w:pPr>
            <w:r w:rsidRPr="003B78BC">
              <w:t>6.27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B029709" w14:textId="77777777" w:rsidR="003B78BC" w:rsidRPr="003B78BC" w:rsidRDefault="003B78BC" w:rsidP="003B78BC">
            <w:pPr>
              <w:jc w:val="center"/>
            </w:pPr>
            <w:r w:rsidRPr="003B78BC">
              <w:t>7.826</w:t>
            </w:r>
          </w:p>
        </w:tc>
      </w:tr>
      <w:tr w:rsidR="003B78BC" w:rsidRPr="003B78BC" w14:paraId="6D8B4C5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5293912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97F3CF5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525F8A" w14:textId="77777777" w:rsidR="003B78BC" w:rsidRPr="003B78BC" w:rsidRDefault="003B78BC" w:rsidP="003B78BC">
            <w:pPr>
              <w:jc w:val="center"/>
            </w:pPr>
            <w:r w:rsidRPr="003B78BC">
              <w:t>8.5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28177C" w14:textId="77777777" w:rsidR="003B78BC" w:rsidRPr="003B78BC" w:rsidRDefault="003B78BC" w:rsidP="003B78BC">
            <w:pPr>
              <w:jc w:val="center"/>
            </w:pPr>
            <w:r w:rsidRPr="003B78BC">
              <w:t>0.2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19CE89" w14:textId="77777777" w:rsidR="003B78BC" w:rsidRPr="003B78BC" w:rsidRDefault="003B78BC" w:rsidP="003B78BC">
            <w:pPr>
              <w:jc w:val="center"/>
            </w:pPr>
            <w:r w:rsidRPr="003B78BC">
              <w:t>7.98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215131F" w14:textId="77777777" w:rsidR="003B78BC" w:rsidRPr="003B78BC" w:rsidRDefault="003B78BC" w:rsidP="003B78BC">
            <w:pPr>
              <w:jc w:val="center"/>
            </w:pPr>
            <w:r w:rsidRPr="003B78BC">
              <w:t>9.114</w:t>
            </w:r>
          </w:p>
        </w:tc>
      </w:tr>
      <w:tr w:rsidR="003B78BC" w:rsidRPr="003B78BC" w14:paraId="459DBBCE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3FBF19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3709F0D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928419" w14:textId="77777777" w:rsidR="003B78BC" w:rsidRPr="003B78BC" w:rsidRDefault="003B78BC" w:rsidP="003B78BC">
            <w:pPr>
              <w:jc w:val="center"/>
            </w:pPr>
            <w:r w:rsidRPr="003B78BC">
              <w:t>8.5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E28CC5" w14:textId="77777777" w:rsidR="003B78BC" w:rsidRPr="003B78BC" w:rsidRDefault="003B78BC" w:rsidP="003B78BC">
            <w:pPr>
              <w:jc w:val="center"/>
            </w:pPr>
            <w:r w:rsidRPr="003B78BC">
              <w:t>0.3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3F4BAA" w14:textId="77777777" w:rsidR="003B78BC" w:rsidRPr="003B78BC" w:rsidRDefault="003B78BC" w:rsidP="003B78BC">
            <w:pPr>
              <w:jc w:val="center"/>
            </w:pPr>
            <w:r w:rsidRPr="003B78BC">
              <w:t>7.88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E469A65" w14:textId="77777777" w:rsidR="003B78BC" w:rsidRPr="003B78BC" w:rsidRDefault="003B78BC" w:rsidP="003B78BC">
            <w:pPr>
              <w:jc w:val="center"/>
            </w:pPr>
            <w:r w:rsidRPr="003B78BC">
              <w:t>9.214</w:t>
            </w:r>
          </w:p>
        </w:tc>
      </w:tr>
      <w:tr w:rsidR="003B78BC" w:rsidRPr="003B78BC" w14:paraId="580C699F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F3AA0A2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73135AE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E50AFC" w14:textId="77777777" w:rsidR="003B78BC" w:rsidRPr="003B78BC" w:rsidRDefault="003B78BC" w:rsidP="003B78BC">
            <w:pPr>
              <w:jc w:val="center"/>
            </w:pPr>
            <w:r w:rsidRPr="003B78BC">
              <w:t>7.6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E336EB" w14:textId="77777777" w:rsidR="003B78BC" w:rsidRPr="003B78BC" w:rsidRDefault="003B78BC" w:rsidP="003B78BC">
            <w:pPr>
              <w:jc w:val="center"/>
            </w:pPr>
            <w:r w:rsidRPr="003B78BC">
              <w:t>0.3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BEB93F" w14:textId="77777777" w:rsidR="003B78BC" w:rsidRPr="003B78BC" w:rsidRDefault="003B78BC" w:rsidP="003B78BC">
            <w:pPr>
              <w:jc w:val="center"/>
            </w:pPr>
            <w:r w:rsidRPr="003B78BC">
              <w:t>6.81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8D5AAF6" w14:textId="77777777" w:rsidR="003B78BC" w:rsidRPr="003B78BC" w:rsidRDefault="003B78BC" w:rsidP="003B78BC">
            <w:pPr>
              <w:jc w:val="center"/>
            </w:pPr>
            <w:r w:rsidRPr="003B78BC">
              <w:t>8.383</w:t>
            </w:r>
          </w:p>
        </w:tc>
      </w:tr>
      <w:tr w:rsidR="003B78BC" w:rsidRPr="003B78BC" w14:paraId="397D30F7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6F3CD2D3" w14:textId="77777777" w:rsidR="003B78BC" w:rsidRPr="003B78BC" w:rsidRDefault="003B78BC" w:rsidP="003B78BC">
            <w:r w:rsidRPr="003B78BC">
              <w:t xml:space="preserve">Unattractive Unfriendly </w:t>
            </w:r>
          </w:p>
          <w:p w14:paraId="0B70CF3C" w14:textId="77777777" w:rsidR="003B78BC" w:rsidRPr="003B78BC" w:rsidRDefault="003B78BC" w:rsidP="003B78BC"/>
          <w:p w14:paraId="01CAD78A" w14:textId="77777777" w:rsidR="003B78BC" w:rsidRPr="003B78BC" w:rsidRDefault="003B78BC" w:rsidP="003B78BC">
            <w:r w:rsidRPr="003B78BC">
              <w:t>U1=U2&lt;Average,A1,A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5DBB7916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21246C" w14:textId="77777777" w:rsidR="003B78BC" w:rsidRPr="003B78BC" w:rsidRDefault="003B78BC" w:rsidP="003B78BC">
            <w:pPr>
              <w:jc w:val="center"/>
            </w:pPr>
            <w:r w:rsidRPr="003B78BC">
              <w:t>3.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7F3581" w14:textId="77777777" w:rsidR="003B78BC" w:rsidRPr="003B78BC" w:rsidRDefault="003B78BC" w:rsidP="003B78BC">
            <w:pPr>
              <w:jc w:val="center"/>
            </w:pPr>
            <w:r w:rsidRPr="003B78BC">
              <w:t>0.3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34497E" w14:textId="77777777" w:rsidR="003B78BC" w:rsidRPr="003B78BC" w:rsidRDefault="003B78BC" w:rsidP="003B78BC">
            <w:pPr>
              <w:jc w:val="center"/>
            </w:pPr>
            <w:r w:rsidRPr="003B78BC">
              <w:t>2.96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DF42005" w14:textId="77777777" w:rsidR="003B78BC" w:rsidRPr="003B78BC" w:rsidRDefault="003B78BC" w:rsidP="003B78BC">
            <w:pPr>
              <w:jc w:val="center"/>
            </w:pPr>
            <w:r w:rsidRPr="003B78BC">
              <w:t>4.509</w:t>
            </w:r>
          </w:p>
        </w:tc>
      </w:tr>
      <w:tr w:rsidR="003B78BC" w:rsidRPr="003B78BC" w14:paraId="6EE6651B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2CC42B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127DE77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8E445D" w14:textId="77777777" w:rsidR="003B78BC" w:rsidRPr="003B78BC" w:rsidRDefault="003B78BC" w:rsidP="003B78BC">
            <w:pPr>
              <w:jc w:val="center"/>
            </w:pPr>
            <w:r w:rsidRPr="003B78BC">
              <w:t>3.7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E1620D" w14:textId="77777777" w:rsidR="003B78BC" w:rsidRPr="003B78BC" w:rsidRDefault="003B78BC" w:rsidP="003B78BC">
            <w:pPr>
              <w:jc w:val="center"/>
            </w:pPr>
            <w:r w:rsidRPr="003B78BC">
              <w:t>0.3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7B6464" w14:textId="77777777" w:rsidR="003B78BC" w:rsidRPr="003B78BC" w:rsidRDefault="003B78BC" w:rsidP="003B78BC">
            <w:pPr>
              <w:jc w:val="center"/>
            </w:pPr>
            <w:r w:rsidRPr="003B78BC">
              <w:t>2.99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6C717BD" w14:textId="77777777" w:rsidR="003B78BC" w:rsidRPr="003B78BC" w:rsidRDefault="003B78BC" w:rsidP="003B78BC">
            <w:pPr>
              <w:jc w:val="center"/>
            </w:pPr>
            <w:r w:rsidRPr="003B78BC">
              <w:t>4.585</w:t>
            </w:r>
          </w:p>
        </w:tc>
      </w:tr>
      <w:tr w:rsidR="003B78BC" w:rsidRPr="003B78BC" w14:paraId="108DA284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7C1A689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B1E94A2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38F3E6" w14:textId="77777777" w:rsidR="003B78BC" w:rsidRPr="003B78BC" w:rsidRDefault="003B78BC" w:rsidP="003B78BC">
            <w:pPr>
              <w:jc w:val="center"/>
            </w:pPr>
            <w:r w:rsidRPr="003B78BC">
              <w:t>8.7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1B1DF" w14:textId="77777777" w:rsidR="003B78BC" w:rsidRPr="003B78BC" w:rsidRDefault="003B78BC" w:rsidP="003B78BC">
            <w:pPr>
              <w:jc w:val="center"/>
            </w:pPr>
            <w:r w:rsidRPr="003B78BC">
              <w:t>0.2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418065" w14:textId="77777777" w:rsidR="003B78BC" w:rsidRPr="003B78BC" w:rsidRDefault="003B78BC" w:rsidP="003B78BC">
            <w:pPr>
              <w:jc w:val="center"/>
            </w:pPr>
            <w:r w:rsidRPr="003B78BC">
              <w:t>8.2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8E767FF" w14:textId="77777777" w:rsidR="003B78BC" w:rsidRPr="003B78BC" w:rsidRDefault="003B78BC" w:rsidP="003B78BC">
            <w:pPr>
              <w:jc w:val="center"/>
            </w:pPr>
            <w:r w:rsidRPr="003B78BC">
              <w:t>9.368</w:t>
            </w:r>
          </w:p>
        </w:tc>
      </w:tr>
      <w:tr w:rsidR="003B78BC" w:rsidRPr="003B78BC" w14:paraId="688CE159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4A0659E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86712B3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452E9F" w14:textId="77777777" w:rsidR="003B78BC" w:rsidRPr="003B78BC" w:rsidRDefault="003B78BC" w:rsidP="003B78BC">
            <w:pPr>
              <w:jc w:val="center"/>
            </w:pPr>
            <w:r w:rsidRPr="003B78BC">
              <w:t>9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1A828C" w14:textId="77777777" w:rsidR="003B78BC" w:rsidRPr="003B78BC" w:rsidRDefault="003B78BC" w:rsidP="003B78BC">
            <w:pPr>
              <w:jc w:val="center"/>
            </w:pPr>
            <w:r w:rsidRPr="003B78BC">
              <w:t>0.3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0F0734" w14:textId="77777777" w:rsidR="003B78BC" w:rsidRPr="003B78BC" w:rsidRDefault="003B78BC" w:rsidP="003B78BC">
            <w:pPr>
              <w:jc w:val="center"/>
            </w:pPr>
            <w:r w:rsidRPr="003B78BC">
              <w:t>8.31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99447A2" w14:textId="77777777" w:rsidR="003B78BC" w:rsidRPr="003B78BC" w:rsidRDefault="003B78BC" w:rsidP="003B78BC">
            <w:pPr>
              <w:jc w:val="center"/>
            </w:pPr>
            <w:r w:rsidRPr="003B78BC">
              <w:t>9.681</w:t>
            </w:r>
          </w:p>
        </w:tc>
      </w:tr>
      <w:tr w:rsidR="003B78BC" w:rsidRPr="003B78BC" w14:paraId="2BE8D8E9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FAE08D1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29532EF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CFE227" w14:textId="77777777" w:rsidR="003B78BC" w:rsidRPr="003B78BC" w:rsidRDefault="003B78BC" w:rsidP="003B78BC">
            <w:pPr>
              <w:jc w:val="center"/>
            </w:pPr>
            <w:r w:rsidRPr="003B78BC">
              <w:t>8.5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23B828" w14:textId="77777777" w:rsidR="003B78BC" w:rsidRPr="003B78BC" w:rsidRDefault="003B78BC" w:rsidP="003B78BC">
            <w:pPr>
              <w:jc w:val="center"/>
            </w:pPr>
            <w:r w:rsidRPr="003B78BC">
              <w:t>0.4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5C7CAC" w14:textId="77777777" w:rsidR="003B78BC" w:rsidRPr="003B78BC" w:rsidRDefault="003B78BC" w:rsidP="003B78BC">
            <w:pPr>
              <w:jc w:val="center"/>
            </w:pPr>
            <w:r w:rsidRPr="003B78BC">
              <w:t>7.72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A27976D" w14:textId="77777777" w:rsidR="003B78BC" w:rsidRPr="003B78BC" w:rsidRDefault="003B78BC" w:rsidP="003B78BC">
            <w:pPr>
              <w:jc w:val="center"/>
            </w:pPr>
            <w:r w:rsidRPr="003B78BC">
              <w:t>9.329</w:t>
            </w:r>
          </w:p>
        </w:tc>
      </w:tr>
      <w:tr w:rsidR="003B78BC" w:rsidRPr="003B78BC" w14:paraId="1A430516" w14:textId="77777777" w:rsidTr="0053096B">
        <w:trPr>
          <w:trHeight w:val="315"/>
        </w:trPr>
        <w:tc>
          <w:tcPr>
            <w:tcW w:w="9072" w:type="dxa"/>
            <w:gridSpan w:val="6"/>
            <w:shd w:val="clear" w:color="auto" w:fill="auto"/>
            <w:vAlign w:val="bottom"/>
            <w:hideMark/>
          </w:tcPr>
          <w:p w14:paraId="1ED631D9" w14:textId="77777777" w:rsidR="003B78BC" w:rsidRPr="003B78BC" w:rsidRDefault="003B78BC" w:rsidP="003B78BC">
            <w:r w:rsidRPr="003B78BC">
              <w:t>Nice</w:t>
            </w:r>
          </w:p>
        </w:tc>
      </w:tr>
      <w:tr w:rsidR="003B78BC" w:rsidRPr="003B78BC" w14:paraId="1F0C11CB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1826D9C3" w14:textId="77777777" w:rsidR="003B78BC" w:rsidRPr="003B78BC" w:rsidRDefault="003B78BC" w:rsidP="003B78BC">
            <w:r w:rsidRPr="003B78BC">
              <w:t xml:space="preserve">Attractive Friendly </w:t>
            </w:r>
          </w:p>
          <w:p w14:paraId="257CCD3B" w14:textId="77777777" w:rsidR="003B78BC" w:rsidRPr="003B78BC" w:rsidRDefault="003B78BC" w:rsidP="003B78BC">
            <w:r w:rsidRPr="003B78BC">
              <w:br/>
              <w:t>A2&lt;Average,A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FDA1D89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ABE717" w14:textId="77777777" w:rsidR="003B78BC" w:rsidRPr="003B78BC" w:rsidRDefault="003B78BC" w:rsidP="003B78BC">
            <w:pPr>
              <w:jc w:val="center"/>
            </w:pPr>
            <w:r w:rsidRPr="003B78BC">
              <w:t>7.2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CD1A6C" w14:textId="77777777" w:rsidR="003B78BC" w:rsidRPr="003B78BC" w:rsidRDefault="003B78BC" w:rsidP="003B78BC">
            <w:pPr>
              <w:jc w:val="center"/>
            </w:pPr>
            <w:r w:rsidRPr="003B78BC">
              <w:t>0.4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7B7C7E" w14:textId="77777777" w:rsidR="003B78BC" w:rsidRPr="003B78BC" w:rsidRDefault="003B78BC" w:rsidP="003B78BC">
            <w:pPr>
              <w:jc w:val="center"/>
            </w:pPr>
            <w:r w:rsidRPr="003B78BC">
              <w:t>6.38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D63F71F" w14:textId="77777777" w:rsidR="003B78BC" w:rsidRPr="003B78BC" w:rsidRDefault="003B78BC" w:rsidP="003B78BC">
            <w:pPr>
              <w:jc w:val="center"/>
            </w:pPr>
            <w:r w:rsidRPr="003B78BC">
              <w:t>8.035</w:t>
            </w:r>
          </w:p>
        </w:tc>
      </w:tr>
      <w:tr w:rsidR="003B78BC" w:rsidRPr="003B78BC" w14:paraId="23ED8EE9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D134EB2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8BED41C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DC2105" w14:textId="77777777" w:rsidR="003B78BC" w:rsidRPr="003B78BC" w:rsidRDefault="003B78BC" w:rsidP="003B78BC">
            <w:pPr>
              <w:jc w:val="center"/>
            </w:pPr>
            <w:r w:rsidRPr="003B78BC">
              <w:t>7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EB9768" w14:textId="77777777" w:rsidR="003B78BC" w:rsidRPr="003B78BC" w:rsidRDefault="003B78BC" w:rsidP="003B78BC">
            <w:pPr>
              <w:jc w:val="center"/>
            </w:pPr>
            <w:r w:rsidRPr="003B78BC">
              <w:t>0.4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1C3B6A" w14:textId="77777777" w:rsidR="003B78BC" w:rsidRPr="003B78BC" w:rsidRDefault="003B78BC" w:rsidP="003B78BC">
            <w:pPr>
              <w:jc w:val="center"/>
            </w:pPr>
            <w:r w:rsidRPr="003B78BC">
              <w:t>6.11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12001AF" w14:textId="77777777" w:rsidR="003B78BC" w:rsidRPr="003B78BC" w:rsidRDefault="003B78BC" w:rsidP="003B78BC">
            <w:pPr>
              <w:jc w:val="center"/>
            </w:pPr>
            <w:r w:rsidRPr="003B78BC">
              <w:t>7.888</w:t>
            </w:r>
          </w:p>
        </w:tc>
      </w:tr>
      <w:tr w:rsidR="003B78BC" w:rsidRPr="003B78BC" w14:paraId="170707CF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B904F8B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A486B9A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54C032" w14:textId="77777777" w:rsidR="003B78BC" w:rsidRPr="003B78BC" w:rsidRDefault="003B78BC" w:rsidP="003B78BC">
            <w:pPr>
              <w:jc w:val="center"/>
            </w:pPr>
            <w:r w:rsidRPr="003B78BC">
              <w:t>7.8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5E226B" w14:textId="77777777" w:rsidR="003B78BC" w:rsidRPr="003B78BC" w:rsidRDefault="003B78BC" w:rsidP="003B78BC">
            <w:pPr>
              <w:jc w:val="center"/>
            </w:pPr>
            <w:r w:rsidRPr="003B78BC">
              <w:t>0.3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5B3E0E" w14:textId="77777777" w:rsidR="003B78BC" w:rsidRPr="003B78BC" w:rsidRDefault="003B78BC" w:rsidP="003B78BC">
            <w:pPr>
              <w:jc w:val="center"/>
            </w:pPr>
            <w:r w:rsidRPr="003B78BC">
              <w:t>7.18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668A177" w14:textId="77777777" w:rsidR="003B78BC" w:rsidRPr="003B78BC" w:rsidRDefault="003B78BC" w:rsidP="003B78BC">
            <w:pPr>
              <w:jc w:val="center"/>
            </w:pPr>
            <w:r w:rsidRPr="003B78BC">
              <w:t>8.607</w:t>
            </w:r>
          </w:p>
        </w:tc>
      </w:tr>
      <w:tr w:rsidR="003B78BC" w:rsidRPr="003B78BC" w14:paraId="757D811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3C33ECF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44D3DEC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4D85D0" w14:textId="77777777" w:rsidR="003B78BC" w:rsidRPr="003B78BC" w:rsidRDefault="003B78BC" w:rsidP="003B78BC">
            <w:pPr>
              <w:jc w:val="center"/>
            </w:pPr>
            <w:r w:rsidRPr="003B78BC">
              <w:t>7.6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1358CE" w14:textId="77777777" w:rsidR="003B78BC" w:rsidRPr="003B78BC" w:rsidRDefault="003B78BC" w:rsidP="003B78BC">
            <w:pPr>
              <w:jc w:val="center"/>
            </w:pPr>
            <w:r w:rsidRPr="003B78BC">
              <w:t>0.4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427AF4" w14:textId="77777777" w:rsidR="003B78BC" w:rsidRPr="003B78BC" w:rsidRDefault="003B78BC" w:rsidP="003B78BC">
            <w:pPr>
              <w:jc w:val="center"/>
            </w:pPr>
            <w:r w:rsidRPr="003B78BC">
              <w:t>6.85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973AB40" w14:textId="77777777" w:rsidR="003B78BC" w:rsidRPr="003B78BC" w:rsidRDefault="003B78BC" w:rsidP="003B78BC">
            <w:pPr>
              <w:jc w:val="center"/>
            </w:pPr>
            <w:r w:rsidRPr="003B78BC">
              <w:t>8.513</w:t>
            </w:r>
          </w:p>
        </w:tc>
      </w:tr>
      <w:tr w:rsidR="003B78BC" w:rsidRPr="003B78BC" w14:paraId="46F2108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ACEADE4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5F1EFF4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8F1B4F" w14:textId="77777777" w:rsidR="003B78BC" w:rsidRPr="003B78BC" w:rsidRDefault="003B78BC" w:rsidP="003B78BC">
            <w:pPr>
              <w:jc w:val="center"/>
            </w:pPr>
            <w:r w:rsidRPr="003B78BC">
              <w:t>6.4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17A453" w14:textId="77777777" w:rsidR="003B78BC" w:rsidRPr="003B78BC" w:rsidRDefault="003B78BC" w:rsidP="003B78BC">
            <w:pPr>
              <w:jc w:val="center"/>
            </w:pPr>
            <w:r w:rsidRPr="003B78BC">
              <w:t>0.4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080376" w14:textId="77777777" w:rsidR="003B78BC" w:rsidRPr="003B78BC" w:rsidRDefault="003B78BC" w:rsidP="003B78BC">
            <w:pPr>
              <w:jc w:val="center"/>
            </w:pPr>
            <w:r w:rsidRPr="003B78BC">
              <w:t>5.50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2796A5C" w14:textId="77777777" w:rsidR="003B78BC" w:rsidRPr="003B78BC" w:rsidRDefault="003B78BC" w:rsidP="003B78BC">
            <w:pPr>
              <w:jc w:val="center"/>
            </w:pPr>
            <w:r w:rsidRPr="003B78BC">
              <w:t>7.334</w:t>
            </w:r>
          </w:p>
        </w:tc>
      </w:tr>
      <w:tr w:rsidR="003B78BC" w:rsidRPr="003B78BC" w14:paraId="108B1591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4F7010D6" w14:textId="77777777" w:rsidR="003B78BC" w:rsidRPr="003B78BC" w:rsidRDefault="003B78BC" w:rsidP="003B78BC">
            <w:r w:rsidRPr="003B78BC">
              <w:t xml:space="preserve">Attractive Unfriendly  </w:t>
            </w:r>
          </w:p>
          <w:p w14:paraId="1942B1C5" w14:textId="77777777" w:rsidR="003B78BC" w:rsidRPr="003B78BC" w:rsidRDefault="003B78BC" w:rsidP="003B78BC">
            <w:r w:rsidRPr="003B78BC">
              <w:br/>
              <w:t>A1=A2&lt;U2&lt;Average; A1=A2&lt;U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EAA85BE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D9A62F" w14:textId="77777777" w:rsidR="003B78BC" w:rsidRPr="003B78BC" w:rsidRDefault="003B78BC" w:rsidP="003B78BC">
            <w:pPr>
              <w:jc w:val="center"/>
            </w:pPr>
            <w:r w:rsidRPr="003B78BC">
              <w:t>8.0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C942F2" w14:textId="77777777" w:rsidR="003B78BC" w:rsidRPr="003B78BC" w:rsidRDefault="003B78BC" w:rsidP="003B78BC">
            <w:pPr>
              <w:jc w:val="center"/>
            </w:pPr>
            <w:r w:rsidRPr="003B78BC">
              <w:t>0.3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1A3100" w14:textId="77777777" w:rsidR="003B78BC" w:rsidRPr="003B78BC" w:rsidRDefault="003B78BC" w:rsidP="003B78BC">
            <w:pPr>
              <w:jc w:val="center"/>
            </w:pPr>
            <w:r w:rsidRPr="003B78BC">
              <w:t>7.3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9D6CD35" w14:textId="77777777" w:rsidR="003B78BC" w:rsidRPr="003B78BC" w:rsidRDefault="003B78BC" w:rsidP="003B78BC">
            <w:pPr>
              <w:jc w:val="center"/>
            </w:pPr>
            <w:r w:rsidRPr="003B78BC">
              <w:t>8.880</w:t>
            </w:r>
          </w:p>
        </w:tc>
      </w:tr>
      <w:tr w:rsidR="003B78BC" w:rsidRPr="003B78BC" w14:paraId="7E59B220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2C70EB4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98BDD9D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C1C227" w14:textId="77777777" w:rsidR="003B78BC" w:rsidRPr="003B78BC" w:rsidRDefault="003B78BC" w:rsidP="003B78BC">
            <w:pPr>
              <w:jc w:val="center"/>
            </w:pPr>
            <w:r w:rsidRPr="003B78BC">
              <w:t>7.2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421E25" w14:textId="77777777" w:rsidR="003B78BC" w:rsidRPr="003B78BC" w:rsidRDefault="003B78BC" w:rsidP="003B78BC">
            <w:pPr>
              <w:jc w:val="center"/>
            </w:pPr>
            <w:r w:rsidRPr="003B78BC">
              <w:t>0.4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8B5253" w14:textId="77777777" w:rsidR="003B78BC" w:rsidRPr="003B78BC" w:rsidRDefault="003B78BC" w:rsidP="003B78BC">
            <w:pPr>
              <w:jc w:val="center"/>
            </w:pPr>
            <w:r w:rsidRPr="003B78BC">
              <w:t>6.39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FE20EAB" w14:textId="77777777" w:rsidR="003B78BC" w:rsidRPr="003B78BC" w:rsidRDefault="003B78BC" w:rsidP="003B78BC">
            <w:pPr>
              <w:jc w:val="center"/>
            </w:pPr>
            <w:r w:rsidRPr="003B78BC">
              <w:t>8.083</w:t>
            </w:r>
          </w:p>
        </w:tc>
      </w:tr>
      <w:tr w:rsidR="003B78BC" w:rsidRPr="003B78BC" w14:paraId="006E715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52136711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D65D150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1BD79B" w14:textId="77777777" w:rsidR="003B78BC" w:rsidRPr="003B78BC" w:rsidRDefault="003B78BC" w:rsidP="003B78BC">
            <w:pPr>
              <w:jc w:val="center"/>
            </w:pPr>
            <w:r w:rsidRPr="003B78BC">
              <w:t>8.3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2B4495" w14:textId="77777777" w:rsidR="003B78BC" w:rsidRPr="003B78BC" w:rsidRDefault="003B78BC" w:rsidP="003B78BC">
            <w:pPr>
              <w:jc w:val="center"/>
            </w:pPr>
            <w:r w:rsidRPr="003B78BC">
              <w:t>0.3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F2B17D" w14:textId="77777777" w:rsidR="003B78BC" w:rsidRPr="003B78BC" w:rsidRDefault="003B78BC" w:rsidP="003B78BC">
            <w:pPr>
              <w:jc w:val="center"/>
            </w:pPr>
            <w:r w:rsidRPr="003B78BC">
              <w:t>7.70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48FEC70" w14:textId="77777777" w:rsidR="003B78BC" w:rsidRPr="003B78BC" w:rsidRDefault="003B78BC" w:rsidP="003B78BC">
            <w:pPr>
              <w:jc w:val="center"/>
            </w:pPr>
            <w:r w:rsidRPr="003B78BC">
              <w:t>9.059</w:t>
            </w:r>
          </w:p>
        </w:tc>
      </w:tr>
      <w:tr w:rsidR="003B78BC" w:rsidRPr="003B78BC" w14:paraId="2B6BBEB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7FEB241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109426D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463AA3" w14:textId="77777777" w:rsidR="003B78BC" w:rsidRPr="003B78BC" w:rsidRDefault="003B78BC" w:rsidP="003B78BC">
            <w:pPr>
              <w:jc w:val="center"/>
            </w:pPr>
            <w:r w:rsidRPr="003B78BC">
              <w:t>5.8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4431CB" w14:textId="77777777" w:rsidR="003B78BC" w:rsidRPr="003B78BC" w:rsidRDefault="003B78BC" w:rsidP="003B78BC">
            <w:pPr>
              <w:jc w:val="center"/>
            </w:pPr>
            <w:r w:rsidRPr="003B78BC">
              <w:t>0.3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370386" w14:textId="77777777" w:rsidR="003B78BC" w:rsidRPr="003B78BC" w:rsidRDefault="003B78BC" w:rsidP="003B78BC">
            <w:pPr>
              <w:jc w:val="center"/>
            </w:pPr>
            <w:r w:rsidRPr="003B78BC">
              <w:t>5.02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08F1029" w14:textId="77777777" w:rsidR="003B78BC" w:rsidRPr="003B78BC" w:rsidRDefault="003B78BC" w:rsidP="003B78BC">
            <w:pPr>
              <w:jc w:val="center"/>
            </w:pPr>
            <w:r w:rsidRPr="003B78BC">
              <w:t>6.598</w:t>
            </w:r>
          </w:p>
        </w:tc>
      </w:tr>
      <w:tr w:rsidR="003B78BC" w:rsidRPr="003B78BC" w14:paraId="6979995B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5F7FAFA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08225E2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F419E1" w14:textId="77777777" w:rsidR="003B78BC" w:rsidRPr="003B78BC" w:rsidRDefault="003B78BC" w:rsidP="003B78BC">
            <w:pPr>
              <w:jc w:val="center"/>
            </w:pPr>
            <w:r w:rsidRPr="003B78BC">
              <w:t>5.8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91B138" w14:textId="77777777" w:rsidR="003B78BC" w:rsidRPr="003B78BC" w:rsidRDefault="003B78BC" w:rsidP="003B78BC">
            <w:pPr>
              <w:jc w:val="center"/>
            </w:pPr>
            <w:r w:rsidRPr="003B78BC">
              <w:t>0.4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487B12" w14:textId="77777777" w:rsidR="003B78BC" w:rsidRPr="003B78BC" w:rsidRDefault="003B78BC" w:rsidP="003B78BC">
            <w:pPr>
              <w:jc w:val="center"/>
            </w:pPr>
            <w:r w:rsidRPr="003B78BC">
              <w:t>4.94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5A6578D" w14:textId="77777777" w:rsidR="003B78BC" w:rsidRPr="003B78BC" w:rsidRDefault="003B78BC" w:rsidP="003B78BC">
            <w:pPr>
              <w:jc w:val="center"/>
            </w:pPr>
            <w:r w:rsidRPr="003B78BC">
              <w:t>6.678</w:t>
            </w:r>
          </w:p>
        </w:tc>
      </w:tr>
      <w:tr w:rsidR="003B78BC" w:rsidRPr="003B78BC" w14:paraId="6E0D667F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78FD2FCA" w14:textId="77777777" w:rsidR="003B78BC" w:rsidRPr="003B78BC" w:rsidRDefault="003B78BC" w:rsidP="003B78BC">
            <w:r w:rsidRPr="003B78BC">
              <w:t xml:space="preserve">Unattractive Friendly </w:t>
            </w:r>
          </w:p>
          <w:p w14:paraId="241F62A1" w14:textId="77777777" w:rsidR="003B78BC" w:rsidRPr="003B78BC" w:rsidRDefault="003B78BC" w:rsidP="003B78BC">
            <w:r w:rsidRPr="003B78BC">
              <w:lastRenderedPageBreak/>
              <w:br/>
              <w:t>U1&lt;A1,Average; U2&lt;Average,A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31772E8" w14:textId="77777777" w:rsidR="003B78BC" w:rsidRPr="003B78BC" w:rsidRDefault="003B78BC" w:rsidP="003B78BC">
            <w:pPr>
              <w:jc w:val="center"/>
            </w:pPr>
            <w:r w:rsidRPr="003B78BC">
              <w:lastRenderedPageBreak/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A025DF" w14:textId="77777777" w:rsidR="003B78BC" w:rsidRPr="003B78BC" w:rsidRDefault="003B78BC" w:rsidP="003B78BC">
            <w:pPr>
              <w:jc w:val="center"/>
            </w:pPr>
            <w:r w:rsidRPr="003B78BC">
              <w:t>6.3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D98B97" w14:textId="77777777" w:rsidR="003B78BC" w:rsidRPr="003B78BC" w:rsidRDefault="003B78BC" w:rsidP="003B78BC">
            <w:pPr>
              <w:jc w:val="center"/>
            </w:pPr>
            <w:r w:rsidRPr="003B78BC">
              <w:t>0.4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CD06CF" w14:textId="77777777" w:rsidR="003B78BC" w:rsidRPr="003B78BC" w:rsidRDefault="003B78BC" w:rsidP="003B78BC">
            <w:pPr>
              <w:jc w:val="center"/>
            </w:pPr>
            <w:r w:rsidRPr="003B78BC">
              <w:t>5.49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B8AFCB5" w14:textId="77777777" w:rsidR="003B78BC" w:rsidRPr="003B78BC" w:rsidRDefault="003B78BC" w:rsidP="003B78BC">
            <w:pPr>
              <w:jc w:val="center"/>
            </w:pPr>
            <w:r w:rsidRPr="003B78BC">
              <w:t>7.104</w:t>
            </w:r>
          </w:p>
        </w:tc>
      </w:tr>
      <w:tr w:rsidR="003B78BC" w:rsidRPr="003B78BC" w14:paraId="3989649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321FF90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A5600AC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64734A" w14:textId="77777777" w:rsidR="003B78BC" w:rsidRPr="003B78BC" w:rsidRDefault="003B78BC" w:rsidP="003B78BC">
            <w:pPr>
              <w:jc w:val="center"/>
            </w:pPr>
            <w:r w:rsidRPr="003B78BC">
              <w:t>6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A7CF8C" w14:textId="77777777" w:rsidR="003B78BC" w:rsidRPr="003B78BC" w:rsidRDefault="003B78BC" w:rsidP="003B78BC">
            <w:pPr>
              <w:jc w:val="center"/>
            </w:pPr>
            <w:r w:rsidRPr="003B78BC">
              <w:t>0.4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D21CD4" w14:textId="77777777" w:rsidR="003B78BC" w:rsidRPr="003B78BC" w:rsidRDefault="003B78BC" w:rsidP="003B78BC">
            <w:pPr>
              <w:jc w:val="center"/>
            </w:pPr>
            <w:r w:rsidRPr="003B78BC">
              <w:t>5.63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FA8CB3A" w14:textId="77777777" w:rsidR="003B78BC" w:rsidRPr="003B78BC" w:rsidRDefault="003B78BC" w:rsidP="003B78BC">
            <w:pPr>
              <w:jc w:val="center"/>
            </w:pPr>
            <w:r w:rsidRPr="003B78BC">
              <w:t>7.366</w:t>
            </w:r>
          </w:p>
        </w:tc>
      </w:tr>
      <w:tr w:rsidR="003B78BC" w:rsidRPr="003B78BC" w14:paraId="12635D4D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6E49359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9F5BAC2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0AA73B" w14:textId="77777777" w:rsidR="003B78BC" w:rsidRPr="003B78BC" w:rsidRDefault="003B78BC" w:rsidP="003B78BC">
            <w:pPr>
              <w:jc w:val="center"/>
            </w:pPr>
            <w:r w:rsidRPr="003B78BC">
              <w:t>7.9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BE347D" w14:textId="77777777" w:rsidR="003B78BC" w:rsidRPr="003B78BC" w:rsidRDefault="003B78BC" w:rsidP="003B78BC">
            <w:pPr>
              <w:jc w:val="center"/>
            </w:pPr>
            <w:r w:rsidRPr="003B78BC">
              <w:t>0.3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F05FC7" w14:textId="77777777" w:rsidR="003B78BC" w:rsidRPr="003B78BC" w:rsidRDefault="003B78BC" w:rsidP="003B78BC">
            <w:pPr>
              <w:jc w:val="center"/>
            </w:pPr>
            <w:r w:rsidRPr="003B78BC">
              <w:t>7.20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99709E4" w14:textId="77777777" w:rsidR="003B78BC" w:rsidRPr="003B78BC" w:rsidRDefault="003B78BC" w:rsidP="003B78BC">
            <w:pPr>
              <w:jc w:val="center"/>
            </w:pPr>
            <w:r w:rsidRPr="003B78BC">
              <w:t>8.594</w:t>
            </w:r>
          </w:p>
        </w:tc>
      </w:tr>
      <w:tr w:rsidR="003B78BC" w:rsidRPr="003B78BC" w14:paraId="0A5BF74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8FF14EA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CD2027D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B65910" w14:textId="77777777" w:rsidR="003B78BC" w:rsidRPr="003B78BC" w:rsidRDefault="003B78BC" w:rsidP="003B78BC">
            <w:pPr>
              <w:jc w:val="center"/>
            </w:pPr>
            <w:r w:rsidRPr="003B78BC">
              <w:t>7.8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83AAFA" w14:textId="77777777" w:rsidR="003B78BC" w:rsidRPr="003B78BC" w:rsidRDefault="003B78BC" w:rsidP="003B78BC">
            <w:pPr>
              <w:jc w:val="center"/>
            </w:pPr>
            <w:r w:rsidRPr="003B78BC">
              <w:t>0.4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4335CD" w14:textId="77777777" w:rsidR="003B78BC" w:rsidRPr="003B78BC" w:rsidRDefault="003B78BC" w:rsidP="003B78BC">
            <w:pPr>
              <w:jc w:val="center"/>
            </w:pPr>
            <w:r w:rsidRPr="003B78BC">
              <w:t>7.04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473D26A" w14:textId="77777777" w:rsidR="003B78BC" w:rsidRPr="003B78BC" w:rsidRDefault="003B78BC" w:rsidP="003B78BC">
            <w:pPr>
              <w:jc w:val="center"/>
            </w:pPr>
            <w:r w:rsidRPr="003B78BC">
              <w:t>8.658</w:t>
            </w:r>
          </w:p>
        </w:tc>
      </w:tr>
      <w:tr w:rsidR="003B78BC" w:rsidRPr="003B78BC" w14:paraId="17A3642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52A9001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CE319BB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5EEA95" w14:textId="77777777" w:rsidR="003B78BC" w:rsidRPr="003B78BC" w:rsidRDefault="003B78BC" w:rsidP="003B78BC">
            <w:pPr>
              <w:jc w:val="center"/>
            </w:pPr>
            <w:r w:rsidRPr="003B78BC">
              <w:t>7.3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5A3331" w14:textId="77777777" w:rsidR="003B78BC" w:rsidRPr="003B78BC" w:rsidRDefault="003B78BC" w:rsidP="003B78BC">
            <w:pPr>
              <w:jc w:val="center"/>
            </w:pPr>
            <w:r w:rsidRPr="003B78BC">
              <w:t>0.4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6AA935" w14:textId="77777777" w:rsidR="003B78BC" w:rsidRPr="003B78BC" w:rsidRDefault="003B78BC" w:rsidP="003B78BC">
            <w:pPr>
              <w:jc w:val="center"/>
            </w:pPr>
            <w:r w:rsidRPr="003B78BC">
              <w:t>6.4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8EA17E5" w14:textId="77777777" w:rsidR="003B78BC" w:rsidRPr="003B78BC" w:rsidRDefault="003B78BC" w:rsidP="003B78BC">
            <w:pPr>
              <w:jc w:val="center"/>
            </w:pPr>
            <w:r w:rsidRPr="003B78BC">
              <w:t>8.189</w:t>
            </w:r>
          </w:p>
        </w:tc>
      </w:tr>
      <w:tr w:rsidR="003B78BC" w:rsidRPr="003B78BC" w14:paraId="0BE33FDB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72466D08" w14:textId="77777777" w:rsidR="003B78BC" w:rsidRPr="003B78BC" w:rsidRDefault="003B78BC" w:rsidP="003B78BC">
            <w:r w:rsidRPr="003B78BC">
              <w:t xml:space="preserve">Unattractive Unfriendly </w:t>
            </w:r>
          </w:p>
          <w:p w14:paraId="12D1BA94" w14:textId="77777777" w:rsidR="003B78BC" w:rsidRPr="003B78BC" w:rsidRDefault="003B78BC" w:rsidP="003B78BC"/>
          <w:p w14:paraId="12EF7E2F" w14:textId="77777777" w:rsidR="003B78BC" w:rsidRPr="003B78BC" w:rsidRDefault="003B78BC" w:rsidP="003B78BC">
            <w:r w:rsidRPr="003B78BC">
              <w:t>U1=U2&lt;Average,A1,A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08C89051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553298" w14:textId="77777777" w:rsidR="003B78BC" w:rsidRPr="003B78BC" w:rsidRDefault="003B78BC" w:rsidP="003B78BC">
            <w:pPr>
              <w:jc w:val="center"/>
            </w:pPr>
            <w:r w:rsidRPr="003B78BC">
              <w:t>5.2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82A96B" w14:textId="77777777" w:rsidR="003B78BC" w:rsidRPr="003B78BC" w:rsidRDefault="003B78BC" w:rsidP="003B78BC">
            <w:pPr>
              <w:jc w:val="center"/>
            </w:pPr>
            <w:r w:rsidRPr="003B78BC">
              <w:t>0.4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AA2A31" w14:textId="77777777" w:rsidR="003B78BC" w:rsidRPr="003B78BC" w:rsidRDefault="003B78BC" w:rsidP="003B78BC">
            <w:pPr>
              <w:jc w:val="center"/>
            </w:pPr>
            <w:r w:rsidRPr="003B78BC">
              <w:t>4.38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A2155BF" w14:textId="77777777" w:rsidR="003B78BC" w:rsidRPr="003B78BC" w:rsidRDefault="003B78BC" w:rsidP="003B78BC">
            <w:pPr>
              <w:jc w:val="center"/>
            </w:pPr>
            <w:r w:rsidRPr="003B78BC">
              <w:t>6.035</w:t>
            </w:r>
          </w:p>
        </w:tc>
      </w:tr>
      <w:tr w:rsidR="003B78BC" w:rsidRPr="003B78BC" w14:paraId="2DE0B53C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8156244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7679CE6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FB075C" w14:textId="77777777" w:rsidR="003B78BC" w:rsidRPr="003B78BC" w:rsidRDefault="003B78BC" w:rsidP="003B78BC">
            <w:pPr>
              <w:jc w:val="center"/>
            </w:pPr>
            <w:r w:rsidRPr="003B78BC">
              <w:t>4.4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562C2B" w14:textId="77777777" w:rsidR="003B78BC" w:rsidRPr="003B78BC" w:rsidRDefault="003B78BC" w:rsidP="003B78BC">
            <w:pPr>
              <w:jc w:val="center"/>
            </w:pPr>
            <w:r w:rsidRPr="003B78BC">
              <w:t>0.4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E915A2" w14:textId="77777777" w:rsidR="003B78BC" w:rsidRPr="003B78BC" w:rsidRDefault="003B78BC" w:rsidP="003B78BC">
            <w:pPr>
              <w:jc w:val="center"/>
            </w:pPr>
            <w:r w:rsidRPr="003B78BC">
              <w:t>3.53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9EFC18A" w14:textId="77777777" w:rsidR="003B78BC" w:rsidRPr="003B78BC" w:rsidRDefault="003B78BC" w:rsidP="003B78BC">
            <w:pPr>
              <w:jc w:val="center"/>
            </w:pPr>
            <w:r w:rsidRPr="003B78BC">
              <w:t>5.310</w:t>
            </w:r>
          </w:p>
        </w:tc>
      </w:tr>
      <w:tr w:rsidR="003B78BC" w:rsidRPr="003B78BC" w14:paraId="6E102124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0957A11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2178ABA7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5DF877" w14:textId="77777777" w:rsidR="003B78BC" w:rsidRPr="003B78BC" w:rsidRDefault="003B78BC" w:rsidP="003B78BC">
            <w:pPr>
              <w:jc w:val="center"/>
            </w:pPr>
            <w:r w:rsidRPr="003B78BC">
              <w:t>8.2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11BC0F" w14:textId="77777777" w:rsidR="003B78BC" w:rsidRPr="003B78BC" w:rsidRDefault="003B78BC" w:rsidP="003B78BC">
            <w:pPr>
              <w:jc w:val="center"/>
            </w:pPr>
            <w:r w:rsidRPr="003B78BC">
              <w:t>0.3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68423A" w14:textId="77777777" w:rsidR="003B78BC" w:rsidRPr="003B78BC" w:rsidRDefault="003B78BC" w:rsidP="003B78BC">
            <w:pPr>
              <w:jc w:val="center"/>
            </w:pPr>
            <w:r w:rsidRPr="003B78BC">
              <w:t>7.55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2C15615" w14:textId="77777777" w:rsidR="003B78BC" w:rsidRPr="003B78BC" w:rsidRDefault="003B78BC" w:rsidP="003B78BC">
            <w:pPr>
              <w:jc w:val="center"/>
            </w:pPr>
            <w:r w:rsidRPr="003B78BC">
              <w:t>8.976</w:t>
            </w:r>
          </w:p>
        </w:tc>
      </w:tr>
      <w:tr w:rsidR="003B78BC" w:rsidRPr="003B78BC" w14:paraId="09B8C2B0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BD46726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E860D6D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BDC260" w14:textId="77777777" w:rsidR="003B78BC" w:rsidRPr="003B78BC" w:rsidRDefault="003B78BC" w:rsidP="003B78BC">
            <w:pPr>
              <w:jc w:val="center"/>
            </w:pPr>
            <w:r w:rsidRPr="003B78BC">
              <w:t>8.5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D6A40E" w14:textId="77777777" w:rsidR="003B78BC" w:rsidRPr="003B78BC" w:rsidRDefault="003B78BC" w:rsidP="003B78BC">
            <w:pPr>
              <w:jc w:val="center"/>
            </w:pPr>
            <w:r w:rsidRPr="003B78BC">
              <w:t>0.4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609C5A" w14:textId="77777777" w:rsidR="003B78BC" w:rsidRPr="003B78BC" w:rsidRDefault="003B78BC" w:rsidP="003B78BC">
            <w:pPr>
              <w:jc w:val="center"/>
            </w:pPr>
            <w:r w:rsidRPr="003B78BC">
              <w:t>7.69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35B1EC8" w14:textId="77777777" w:rsidR="003B78BC" w:rsidRPr="003B78BC" w:rsidRDefault="003B78BC" w:rsidP="003B78BC">
            <w:pPr>
              <w:jc w:val="center"/>
            </w:pPr>
            <w:r w:rsidRPr="003B78BC">
              <w:t>9.355</w:t>
            </w:r>
          </w:p>
        </w:tc>
      </w:tr>
      <w:tr w:rsidR="003B78BC" w:rsidRPr="003B78BC" w14:paraId="18EF1E8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011A04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F3F4C98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6A138D" w14:textId="77777777" w:rsidR="003B78BC" w:rsidRPr="003B78BC" w:rsidRDefault="003B78BC" w:rsidP="003B78BC">
            <w:pPr>
              <w:jc w:val="center"/>
            </w:pPr>
            <w:r w:rsidRPr="003B78BC">
              <w:t>8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7CC1C5" w14:textId="77777777" w:rsidR="003B78BC" w:rsidRPr="003B78BC" w:rsidRDefault="003B78BC" w:rsidP="003B78BC">
            <w:pPr>
              <w:jc w:val="center"/>
            </w:pPr>
            <w:r w:rsidRPr="003B78BC">
              <w:t>0.4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22693A" w14:textId="77777777" w:rsidR="003B78BC" w:rsidRPr="003B78BC" w:rsidRDefault="003B78BC" w:rsidP="003B78BC">
            <w:pPr>
              <w:jc w:val="center"/>
            </w:pPr>
            <w:r w:rsidRPr="003B78BC">
              <w:t>7.14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E2B948F" w14:textId="77777777" w:rsidR="003B78BC" w:rsidRPr="003B78BC" w:rsidRDefault="003B78BC" w:rsidP="003B78BC">
            <w:pPr>
              <w:jc w:val="center"/>
            </w:pPr>
            <w:r w:rsidRPr="003B78BC">
              <w:t>8.965</w:t>
            </w:r>
          </w:p>
        </w:tc>
      </w:tr>
      <w:tr w:rsidR="003B78BC" w:rsidRPr="003B78BC" w14:paraId="3195F9C7" w14:textId="77777777" w:rsidTr="0053096B">
        <w:trPr>
          <w:trHeight w:val="315"/>
        </w:trPr>
        <w:tc>
          <w:tcPr>
            <w:tcW w:w="4100" w:type="dxa"/>
            <w:shd w:val="clear" w:color="auto" w:fill="auto"/>
            <w:vAlign w:val="bottom"/>
            <w:hideMark/>
          </w:tcPr>
          <w:p w14:paraId="2872B5CD" w14:textId="77777777" w:rsidR="003B78BC" w:rsidRPr="003B78BC" w:rsidRDefault="003B78BC" w:rsidP="003B78BC">
            <w:r w:rsidRPr="003B78BC">
              <w:t xml:space="preserve">Competitive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B53903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90320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9D710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C64FF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5B3891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78BC" w:rsidRPr="003B78BC" w14:paraId="2B02C5BB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619C1EBC" w14:textId="77777777" w:rsidR="003B78BC" w:rsidRPr="003B78BC" w:rsidRDefault="003B78BC" w:rsidP="003B78BC">
            <w:r w:rsidRPr="003B78BC">
              <w:t xml:space="preserve">Attractive Friendly </w:t>
            </w:r>
          </w:p>
          <w:p w14:paraId="3D53EB2A" w14:textId="77777777" w:rsidR="003B78BC" w:rsidRPr="003B78BC" w:rsidRDefault="003B78BC" w:rsidP="003B78BC">
            <w:r w:rsidRPr="003B78BC">
              <w:br/>
              <w:t xml:space="preserve">A2&gt;U1,Average; </w:t>
            </w:r>
            <w:r w:rsidRPr="003B78BC">
              <w:rPr>
                <w:color w:val="000000"/>
              </w:rPr>
              <w:t>A1&gt;</w:t>
            </w:r>
            <w:r w:rsidRPr="003B78BC">
              <w:t>Average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57716E11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986AC7" w14:textId="77777777" w:rsidR="003B78BC" w:rsidRPr="003B78BC" w:rsidRDefault="003B78BC" w:rsidP="003B78BC">
            <w:pPr>
              <w:jc w:val="center"/>
            </w:pPr>
            <w:r w:rsidRPr="003B78BC">
              <w:t>3.7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451DA6" w14:textId="77777777" w:rsidR="003B78BC" w:rsidRPr="003B78BC" w:rsidRDefault="003B78BC" w:rsidP="003B78BC">
            <w:pPr>
              <w:jc w:val="center"/>
            </w:pPr>
            <w:r w:rsidRPr="003B78BC">
              <w:t>0.5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8F3C79" w14:textId="77777777" w:rsidR="003B78BC" w:rsidRPr="003B78BC" w:rsidRDefault="003B78BC" w:rsidP="003B78BC">
            <w:pPr>
              <w:jc w:val="center"/>
            </w:pPr>
            <w:r w:rsidRPr="003B78BC">
              <w:t>2.6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B0FDF9F" w14:textId="77777777" w:rsidR="003B78BC" w:rsidRPr="003B78BC" w:rsidRDefault="003B78BC" w:rsidP="003B78BC">
            <w:pPr>
              <w:jc w:val="center"/>
            </w:pPr>
            <w:r w:rsidRPr="003B78BC">
              <w:t>4.968</w:t>
            </w:r>
          </w:p>
        </w:tc>
      </w:tr>
      <w:tr w:rsidR="003B78BC" w:rsidRPr="003B78BC" w14:paraId="57044C6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4687139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5CC6CD3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77C1AE" w14:textId="77777777" w:rsidR="003B78BC" w:rsidRPr="003B78BC" w:rsidRDefault="003B78BC" w:rsidP="003B78BC">
            <w:pPr>
              <w:jc w:val="center"/>
            </w:pPr>
            <w:r w:rsidRPr="003B78BC">
              <w:t>4.1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4E00AE" w14:textId="77777777" w:rsidR="003B78BC" w:rsidRPr="003B78BC" w:rsidRDefault="003B78BC" w:rsidP="003B78BC">
            <w:pPr>
              <w:jc w:val="center"/>
            </w:pPr>
            <w:r w:rsidRPr="003B78BC">
              <w:t>0.6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7D1690" w14:textId="77777777" w:rsidR="003B78BC" w:rsidRPr="003B78BC" w:rsidRDefault="003B78BC" w:rsidP="003B78BC">
            <w:pPr>
              <w:jc w:val="center"/>
            </w:pPr>
            <w:r w:rsidRPr="003B78BC">
              <w:t>2.94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3D755D2" w14:textId="77777777" w:rsidR="003B78BC" w:rsidRPr="003B78BC" w:rsidRDefault="003B78BC" w:rsidP="003B78BC">
            <w:pPr>
              <w:jc w:val="center"/>
            </w:pPr>
            <w:r w:rsidRPr="003B78BC">
              <w:t>5.366</w:t>
            </w:r>
          </w:p>
        </w:tc>
      </w:tr>
      <w:tr w:rsidR="003B78BC" w:rsidRPr="003B78BC" w14:paraId="72323159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5AF2FF13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73073F0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DC9793" w14:textId="77777777" w:rsidR="003B78BC" w:rsidRPr="003B78BC" w:rsidRDefault="003B78BC" w:rsidP="003B78BC">
            <w:pPr>
              <w:jc w:val="center"/>
            </w:pPr>
            <w:r w:rsidRPr="003B78BC">
              <w:t>3.2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AFD6FE" w14:textId="77777777" w:rsidR="003B78BC" w:rsidRPr="003B78BC" w:rsidRDefault="003B78BC" w:rsidP="003B78BC">
            <w:pPr>
              <w:jc w:val="center"/>
            </w:pPr>
            <w:r w:rsidRPr="003B78BC">
              <w:t>0.5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D79A06" w14:textId="77777777" w:rsidR="003B78BC" w:rsidRPr="003B78BC" w:rsidRDefault="003B78BC" w:rsidP="003B78BC">
            <w:pPr>
              <w:jc w:val="center"/>
            </w:pPr>
            <w:r w:rsidRPr="003B78BC">
              <w:t>2.10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73CCA84" w14:textId="77777777" w:rsidR="003B78BC" w:rsidRPr="003B78BC" w:rsidRDefault="003B78BC" w:rsidP="003B78BC">
            <w:pPr>
              <w:jc w:val="center"/>
            </w:pPr>
            <w:r w:rsidRPr="003B78BC">
              <w:t>4.422</w:t>
            </w:r>
          </w:p>
        </w:tc>
      </w:tr>
      <w:tr w:rsidR="003B78BC" w:rsidRPr="003B78BC" w14:paraId="186BD67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A9C05DE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E99C3BB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F6AB9D" w14:textId="77777777" w:rsidR="003B78BC" w:rsidRPr="003B78BC" w:rsidRDefault="003B78BC" w:rsidP="003B78BC">
            <w:pPr>
              <w:jc w:val="center"/>
            </w:pPr>
            <w:r w:rsidRPr="003B78BC">
              <w:t>5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224EE0" w14:textId="77777777" w:rsidR="003B78BC" w:rsidRPr="003B78BC" w:rsidRDefault="003B78BC" w:rsidP="003B78BC">
            <w:pPr>
              <w:jc w:val="center"/>
            </w:pPr>
            <w:r w:rsidRPr="003B78BC">
              <w:t>0.4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389AA0" w14:textId="77777777" w:rsidR="003B78BC" w:rsidRPr="003B78BC" w:rsidRDefault="003B78BC" w:rsidP="003B78BC">
            <w:pPr>
              <w:jc w:val="center"/>
            </w:pPr>
            <w:r w:rsidRPr="003B78BC">
              <w:t>4.08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290CF41" w14:textId="77777777" w:rsidR="003B78BC" w:rsidRPr="003B78BC" w:rsidRDefault="003B78BC" w:rsidP="003B78BC">
            <w:pPr>
              <w:jc w:val="center"/>
            </w:pPr>
            <w:r w:rsidRPr="003B78BC">
              <w:t>6.023</w:t>
            </w:r>
          </w:p>
        </w:tc>
      </w:tr>
      <w:tr w:rsidR="003B78BC" w:rsidRPr="003B78BC" w14:paraId="5CB15FDB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C0E811E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37C5475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C0F062" w14:textId="77777777" w:rsidR="003B78BC" w:rsidRPr="003B78BC" w:rsidRDefault="003B78BC" w:rsidP="003B78BC">
            <w:pPr>
              <w:jc w:val="center"/>
            </w:pPr>
            <w:r w:rsidRPr="003B78BC">
              <w:t>5.6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D2BE4F" w14:textId="77777777" w:rsidR="003B78BC" w:rsidRPr="003B78BC" w:rsidRDefault="003B78BC" w:rsidP="003B78BC">
            <w:pPr>
              <w:jc w:val="center"/>
            </w:pPr>
            <w:r w:rsidRPr="003B78BC">
              <w:t>0.5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DBCD51" w14:textId="77777777" w:rsidR="003B78BC" w:rsidRPr="003B78BC" w:rsidRDefault="003B78BC" w:rsidP="003B78BC">
            <w:pPr>
              <w:jc w:val="center"/>
            </w:pPr>
            <w:r w:rsidRPr="003B78BC">
              <w:t>4.51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1607691" w14:textId="77777777" w:rsidR="003B78BC" w:rsidRPr="003B78BC" w:rsidRDefault="003B78BC" w:rsidP="003B78BC">
            <w:pPr>
              <w:jc w:val="center"/>
            </w:pPr>
            <w:r w:rsidRPr="003B78BC">
              <w:t>6.745</w:t>
            </w:r>
          </w:p>
        </w:tc>
      </w:tr>
      <w:tr w:rsidR="003B78BC" w:rsidRPr="003B78BC" w14:paraId="1A961C62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1BB743D4" w14:textId="4E029F58" w:rsidR="003B78BC" w:rsidRPr="003B78BC" w:rsidRDefault="003B78BC" w:rsidP="003B78BC">
            <w:r w:rsidRPr="003B78BC">
              <w:t xml:space="preserve">Attractive Unfriendly  </w:t>
            </w:r>
            <w:r w:rsidRPr="003B78BC">
              <w:br/>
              <w:t>A1=A2&gt;U1,Average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0B1EBBD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AD95B1" w14:textId="77777777" w:rsidR="003B78BC" w:rsidRPr="003B78BC" w:rsidRDefault="003B78BC" w:rsidP="003B78BC">
            <w:pPr>
              <w:jc w:val="center"/>
            </w:pPr>
            <w:r w:rsidRPr="003B78BC">
              <w:t>3.3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546D96" w14:textId="77777777" w:rsidR="003B78BC" w:rsidRPr="003B78BC" w:rsidRDefault="003B78BC" w:rsidP="003B78BC">
            <w:pPr>
              <w:jc w:val="center"/>
            </w:pPr>
            <w:r w:rsidRPr="003B78BC">
              <w:t>0.5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FCD580" w14:textId="77777777" w:rsidR="003B78BC" w:rsidRPr="003B78BC" w:rsidRDefault="003B78BC" w:rsidP="003B78BC">
            <w:pPr>
              <w:jc w:val="center"/>
            </w:pPr>
            <w:r w:rsidRPr="003B78BC">
              <w:t>2.26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D9790AD" w14:textId="77777777" w:rsidR="003B78BC" w:rsidRPr="003B78BC" w:rsidRDefault="003B78BC" w:rsidP="003B78BC">
            <w:pPr>
              <w:jc w:val="center"/>
            </w:pPr>
            <w:r w:rsidRPr="003B78BC">
              <w:t>4.502</w:t>
            </w:r>
          </w:p>
        </w:tc>
      </w:tr>
      <w:tr w:rsidR="003B78BC" w:rsidRPr="003B78BC" w14:paraId="29E7B000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BCBA5C9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EA3BCC1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8CFC74" w14:textId="77777777" w:rsidR="003B78BC" w:rsidRPr="003B78BC" w:rsidRDefault="003B78BC" w:rsidP="003B78BC">
            <w:pPr>
              <w:jc w:val="center"/>
            </w:pPr>
            <w:r w:rsidRPr="003B78BC">
              <w:t>3.9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BD946D" w14:textId="77777777" w:rsidR="003B78BC" w:rsidRPr="003B78BC" w:rsidRDefault="003B78BC" w:rsidP="003B78BC">
            <w:pPr>
              <w:jc w:val="center"/>
            </w:pPr>
            <w:r w:rsidRPr="003B78BC">
              <w:t>0.5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F412D5" w14:textId="77777777" w:rsidR="003B78BC" w:rsidRPr="003B78BC" w:rsidRDefault="003B78BC" w:rsidP="003B78BC">
            <w:pPr>
              <w:jc w:val="center"/>
            </w:pPr>
            <w:r w:rsidRPr="003B78BC">
              <w:t>2.75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A834B2C" w14:textId="77777777" w:rsidR="003B78BC" w:rsidRPr="003B78BC" w:rsidRDefault="003B78BC" w:rsidP="003B78BC">
            <w:pPr>
              <w:jc w:val="center"/>
            </w:pPr>
            <w:r w:rsidRPr="003B78BC">
              <w:t>5.054</w:t>
            </w:r>
          </w:p>
        </w:tc>
      </w:tr>
      <w:tr w:rsidR="003B78BC" w:rsidRPr="003B78BC" w14:paraId="44565DB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857C1BF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9B09CBF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7A157E" w14:textId="77777777" w:rsidR="003B78BC" w:rsidRPr="003B78BC" w:rsidRDefault="003B78BC" w:rsidP="003B78BC">
            <w:pPr>
              <w:jc w:val="center"/>
            </w:pPr>
            <w:r w:rsidRPr="003B78BC">
              <w:t>3.6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974EE7" w14:textId="77777777" w:rsidR="003B78BC" w:rsidRPr="003B78BC" w:rsidRDefault="003B78BC" w:rsidP="003B78BC">
            <w:pPr>
              <w:jc w:val="center"/>
            </w:pPr>
            <w:r w:rsidRPr="003B78BC">
              <w:t>0.5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BABC5F" w14:textId="77777777" w:rsidR="003B78BC" w:rsidRPr="003B78BC" w:rsidRDefault="003B78BC" w:rsidP="003B78BC">
            <w:pPr>
              <w:jc w:val="center"/>
            </w:pPr>
            <w:r w:rsidRPr="003B78BC">
              <w:t>2.51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AD97B27" w14:textId="77777777" w:rsidR="003B78BC" w:rsidRPr="003B78BC" w:rsidRDefault="003B78BC" w:rsidP="003B78BC">
            <w:pPr>
              <w:jc w:val="center"/>
            </w:pPr>
            <w:r w:rsidRPr="003B78BC">
              <w:t>4.721</w:t>
            </w:r>
          </w:p>
        </w:tc>
      </w:tr>
      <w:tr w:rsidR="003B78BC" w:rsidRPr="003B78BC" w14:paraId="094407F5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055E117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9A8FE41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2EE7B8" w14:textId="77777777" w:rsidR="003B78BC" w:rsidRPr="003B78BC" w:rsidRDefault="003B78BC" w:rsidP="003B78BC">
            <w:pPr>
              <w:jc w:val="center"/>
            </w:pPr>
            <w:r w:rsidRPr="003B78BC">
              <w:t>4.9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C4B18" w14:textId="77777777" w:rsidR="003B78BC" w:rsidRPr="003B78BC" w:rsidRDefault="003B78BC" w:rsidP="003B78BC">
            <w:pPr>
              <w:jc w:val="center"/>
            </w:pPr>
            <w:r w:rsidRPr="003B78BC">
              <w:t>0.4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59BBFA" w14:textId="77777777" w:rsidR="003B78BC" w:rsidRPr="003B78BC" w:rsidRDefault="003B78BC" w:rsidP="003B78BC">
            <w:pPr>
              <w:jc w:val="center"/>
            </w:pPr>
            <w:r w:rsidRPr="003B78BC">
              <w:t>4.03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D8D1AA5" w14:textId="77777777" w:rsidR="003B78BC" w:rsidRPr="003B78BC" w:rsidRDefault="003B78BC" w:rsidP="003B78BC">
            <w:pPr>
              <w:jc w:val="center"/>
            </w:pPr>
            <w:r w:rsidRPr="003B78BC">
              <w:t>5.875</w:t>
            </w:r>
          </w:p>
        </w:tc>
      </w:tr>
      <w:tr w:rsidR="003B78BC" w:rsidRPr="003B78BC" w14:paraId="0713F59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1F1F79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AB3BDBD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82AE63" w14:textId="77777777" w:rsidR="003B78BC" w:rsidRPr="003B78BC" w:rsidRDefault="003B78BC" w:rsidP="003B78BC">
            <w:pPr>
              <w:jc w:val="center"/>
            </w:pPr>
            <w:r w:rsidRPr="003B78BC">
              <w:t>4.9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68E4AE" w14:textId="77777777" w:rsidR="003B78BC" w:rsidRPr="003B78BC" w:rsidRDefault="003B78BC" w:rsidP="003B78BC">
            <w:pPr>
              <w:jc w:val="center"/>
            </w:pPr>
            <w:r w:rsidRPr="003B78BC">
              <w:t>0.5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19C372" w14:textId="77777777" w:rsidR="003B78BC" w:rsidRPr="003B78BC" w:rsidRDefault="003B78BC" w:rsidP="003B78BC">
            <w:pPr>
              <w:jc w:val="center"/>
            </w:pPr>
            <w:r w:rsidRPr="003B78BC">
              <w:t>3.84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A6BDD42" w14:textId="77777777" w:rsidR="003B78BC" w:rsidRPr="003B78BC" w:rsidRDefault="003B78BC" w:rsidP="003B78BC">
            <w:pPr>
              <w:jc w:val="center"/>
            </w:pPr>
            <w:r w:rsidRPr="003B78BC">
              <w:t>5.964</w:t>
            </w:r>
          </w:p>
        </w:tc>
      </w:tr>
      <w:tr w:rsidR="003B78BC" w:rsidRPr="003B78BC" w14:paraId="1195F05E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23C12F58" w14:textId="77777777" w:rsidR="003B78BC" w:rsidRPr="003B78BC" w:rsidRDefault="003B78BC" w:rsidP="003B78BC">
            <w:r w:rsidRPr="003B78BC">
              <w:t xml:space="preserve">Unattractive Friendly </w:t>
            </w:r>
            <w:r w:rsidRPr="003B78BC">
              <w:br/>
            </w:r>
          </w:p>
          <w:p w14:paraId="4542111E" w14:textId="77777777" w:rsidR="003B78BC" w:rsidRPr="003B78BC" w:rsidRDefault="003B78BC" w:rsidP="003B78BC">
            <w:r w:rsidRPr="003B78BC">
              <w:t>U1&gt;A1,A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297970D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8A7775" w14:textId="77777777" w:rsidR="003B78BC" w:rsidRPr="003B78BC" w:rsidRDefault="003B78BC" w:rsidP="003B78BC">
            <w:pPr>
              <w:jc w:val="center"/>
            </w:pPr>
            <w:r w:rsidRPr="003B78BC">
              <w:t>5.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15A403" w14:textId="77777777" w:rsidR="003B78BC" w:rsidRPr="003B78BC" w:rsidRDefault="003B78BC" w:rsidP="003B78BC">
            <w:pPr>
              <w:jc w:val="center"/>
            </w:pPr>
            <w:r w:rsidRPr="003B78BC">
              <w:t>0.5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41DF22" w14:textId="77777777" w:rsidR="003B78BC" w:rsidRPr="003B78BC" w:rsidRDefault="003B78BC" w:rsidP="003B78BC">
            <w:pPr>
              <w:jc w:val="center"/>
            </w:pPr>
            <w:r w:rsidRPr="003B78BC">
              <w:t>3.95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E19DF3D" w14:textId="77777777" w:rsidR="003B78BC" w:rsidRPr="003B78BC" w:rsidRDefault="003B78BC" w:rsidP="003B78BC">
            <w:pPr>
              <w:jc w:val="center"/>
            </w:pPr>
            <w:r w:rsidRPr="003B78BC">
              <w:t>6.249</w:t>
            </w:r>
          </w:p>
        </w:tc>
      </w:tr>
      <w:tr w:rsidR="003B78BC" w:rsidRPr="003B78BC" w14:paraId="660A96BF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0330B62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1488227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B5B396" w14:textId="77777777" w:rsidR="003B78BC" w:rsidRPr="003B78BC" w:rsidRDefault="003B78BC" w:rsidP="003B78BC">
            <w:pPr>
              <w:jc w:val="center"/>
            </w:pPr>
            <w:r w:rsidRPr="003B78BC">
              <w:t>4.4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B75BC8" w14:textId="77777777" w:rsidR="003B78BC" w:rsidRPr="003B78BC" w:rsidRDefault="003B78BC" w:rsidP="003B78BC">
            <w:pPr>
              <w:jc w:val="center"/>
            </w:pPr>
            <w:r w:rsidRPr="003B78BC">
              <w:t>0.5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48E83D" w14:textId="77777777" w:rsidR="003B78BC" w:rsidRPr="003B78BC" w:rsidRDefault="003B78BC" w:rsidP="003B78BC">
            <w:pPr>
              <w:jc w:val="center"/>
            </w:pPr>
            <w:r w:rsidRPr="003B78BC">
              <w:t>3.27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F024B2C" w14:textId="77777777" w:rsidR="003B78BC" w:rsidRPr="003B78BC" w:rsidRDefault="003B78BC" w:rsidP="003B78BC">
            <w:pPr>
              <w:jc w:val="center"/>
            </w:pPr>
            <w:r w:rsidRPr="003B78BC">
              <w:t>5.628</w:t>
            </w:r>
          </w:p>
        </w:tc>
      </w:tr>
      <w:tr w:rsidR="003B78BC" w:rsidRPr="003B78BC" w14:paraId="3092BA7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F460D54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D7A3796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B38128" w14:textId="77777777" w:rsidR="003B78BC" w:rsidRPr="003B78BC" w:rsidRDefault="003B78BC" w:rsidP="003B78BC">
            <w:pPr>
              <w:jc w:val="center"/>
            </w:pPr>
            <w:r w:rsidRPr="003B78BC">
              <w:t>4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6ECB8E" w14:textId="77777777" w:rsidR="003B78BC" w:rsidRPr="003B78BC" w:rsidRDefault="003B78BC" w:rsidP="003B78BC">
            <w:pPr>
              <w:jc w:val="center"/>
            </w:pPr>
            <w:r w:rsidRPr="003B78BC">
              <w:t>0.5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83A8E8" w14:textId="77777777" w:rsidR="003B78BC" w:rsidRPr="003B78BC" w:rsidRDefault="003B78BC" w:rsidP="003B78BC">
            <w:pPr>
              <w:jc w:val="center"/>
            </w:pPr>
            <w:r w:rsidRPr="003B78BC">
              <w:t>2.87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3F3871B" w14:textId="77777777" w:rsidR="003B78BC" w:rsidRPr="003B78BC" w:rsidRDefault="003B78BC" w:rsidP="003B78BC">
            <w:pPr>
              <w:jc w:val="center"/>
            </w:pPr>
            <w:r w:rsidRPr="003B78BC">
              <w:t>5.130</w:t>
            </w:r>
          </w:p>
        </w:tc>
      </w:tr>
      <w:tr w:rsidR="003B78BC" w:rsidRPr="003B78BC" w14:paraId="19FBC5C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8089F7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DDAFE43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591C3E" w14:textId="77777777" w:rsidR="003B78BC" w:rsidRPr="003B78BC" w:rsidRDefault="003B78BC" w:rsidP="003B78BC">
            <w:pPr>
              <w:jc w:val="center"/>
            </w:pPr>
            <w:r w:rsidRPr="003B78BC">
              <w:t>3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9D5070" w14:textId="77777777" w:rsidR="003B78BC" w:rsidRPr="003B78BC" w:rsidRDefault="003B78BC" w:rsidP="003B78BC">
            <w:pPr>
              <w:jc w:val="center"/>
            </w:pPr>
            <w:r w:rsidRPr="003B78BC">
              <w:t>0.4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23B153" w14:textId="77777777" w:rsidR="003B78BC" w:rsidRPr="003B78BC" w:rsidRDefault="003B78BC" w:rsidP="003B78BC">
            <w:pPr>
              <w:jc w:val="center"/>
            </w:pPr>
            <w:r w:rsidRPr="003B78BC">
              <w:t>2.55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056B8CA" w14:textId="77777777" w:rsidR="003B78BC" w:rsidRPr="003B78BC" w:rsidRDefault="003B78BC" w:rsidP="003B78BC">
            <w:pPr>
              <w:jc w:val="center"/>
            </w:pPr>
            <w:r w:rsidRPr="003B78BC">
              <w:t>4.445</w:t>
            </w:r>
          </w:p>
        </w:tc>
      </w:tr>
      <w:tr w:rsidR="003B78BC" w:rsidRPr="003B78BC" w14:paraId="323D0DFD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ADEECB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52CCC29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A1011C" w14:textId="77777777" w:rsidR="003B78BC" w:rsidRPr="003B78BC" w:rsidRDefault="003B78BC" w:rsidP="003B78BC">
            <w:pPr>
              <w:jc w:val="center"/>
            </w:pPr>
            <w:r w:rsidRPr="003B78BC">
              <w:t>3.4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B45C33" w14:textId="77777777" w:rsidR="003B78BC" w:rsidRPr="003B78BC" w:rsidRDefault="003B78BC" w:rsidP="003B78BC">
            <w:pPr>
              <w:jc w:val="center"/>
            </w:pPr>
            <w:r w:rsidRPr="003B78BC">
              <w:t>0.5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41DFE0" w14:textId="77777777" w:rsidR="003B78BC" w:rsidRPr="003B78BC" w:rsidRDefault="003B78BC" w:rsidP="003B78BC">
            <w:pPr>
              <w:jc w:val="center"/>
            </w:pPr>
            <w:r w:rsidRPr="003B78BC">
              <w:t>2.36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1367BED" w14:textId="77777777" w:rsidR="003B78BC" w:rsidRPr="003B78BC" w:rsidRDefault="003B78BC" w:rsidP="003B78BC">
            <w:pPr>
              <w:jc w:val="center"/>
            </w:pPr>
            <w:r w:rsidRPr="003B78BC">
              <w:t>4.535</w:t>
            </w:r>
          </w:p>
        </w:tc>
      </w:tr>
      <w:tr w:rsidR="003B78BC" w:rsidRPr="003B78BC" w14:paraId="36453B70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6B4E630C" w14:textId="77777777" w:rsidR="003B78BC" w:rsidRPr="003B78BC" w:rsidRDefault="003B78BC" w:rsidP="003B78BC">
            <w:r w:rsidRPr="003B78BC">
              <w:t xml:space="preserve">Unattractive Unfriendly  </w:t>
            </w:r>
          </w:p>
          <w:p w14:paraId="393AAFC8" w14:textId="77777777" w:rsidR="003B78BC" w:rsidRPr="003B78BC" w:rsidRDefault="003B78BC" w:rsidP="003B78BC">
            <w:r w:rsidRPr="003B78BC">
              <w:br/>
              <w:t>U1=U2&gt;Average,A1,A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B765F34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2F15AC" w14:textId="77777777" w:rsidR="003B78BC" w:rsidRPr="003B78BC" w:rsidRDefault="003B78BC" w:rsidP="003B78BC">
            <w:pPr>
              <w:jc w:val="center"/>
            </w:pPr>
            <w:r w:rsidRPr="003B78BC">
              <w:t>6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5F41C6" w14:textId="77777777" w:rsidR="003B78BC" w:rsidRPr="003B78BC" w:rsidRDefault="003B78BC" w:rsidP="003B78BC">
            <w:pPr>
              <w:jc w:val="center"/>
            </w:pPr>
            <w:r w:rsidRPr="003B78BC">
              <w:t>0.5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6B1E0C" w14:textId="77777777" w:rsidR="003B78BC" w:rsidRPr="003B78BC" w:rsidRDefault="003B78BC" w:rsidP="003B78BC">
            <w:pPr>
              <w:jc w:val="center"/>
            </w:pPr>
            <w:r w:rsidRPr="003B78BC">
              <w:t>4.87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96C9962" w14:textId="77777777" w:rsidR="003B78BC" w:rsidRPr="003B78BC" w:rsidRDefault="003B78BC" w:rsidP="003B78BC">
            <w:pPr>
              <w:jc w:val="center"/>
            </w:pPr>
            <w:r w:rsidRPr="003B78BC">
              <w:t>7.231</w:t>
            </w:r>
          </w:p>
        </w:tc>
      </w:tr>
      <w:tr w:rsidR="003B78BC" w:rsidRPr="003B78BC" w14:paraId="6C32F4E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90614AD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953F449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CF5A47" w14:textId="77777777" w:rsidR="003B78BC" w:rsidRPr="003B78BC" w:rsidRDefault="003B78BC" w:rsidP="003B78BC">
            <w:pPr>
              <w:jc w:val="center"/>
            </w:pPr>
            <w:r w:rsidRPr="003B78BC">
              <w:t>6.2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C733C0" w14:textId="77777777" w:rsidR="003B78BC" w:rsidRPr="003B78BC" w:rsidRDefault="003B78BC" w:rsidP="003B78BC">
            <w:pPr>
              <w:jc w:val="center"/>
            </w:pPr>
            <w:r w:rsidRPr="003B78BC">
              <w:t>0.6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194469" w14:textId="77777777" w:rsidR="003B78BC" w:rsidRPr="003B78BC" w:rsidRDefault="003B78BC" w:rsidP="003B78BC">
            <w:pPr>
              <w:jc w:val="center"/>
            </w:pPr>
            <w:r w:rsidRPr="003B78BC">
              <w:t>5.00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E624D0F" w14:textId="77777777" w:rsidR="003B78BC" w:rsidRPr="003B78BC" w:rsidRDefault="003B78BC" w:rsidP="003B78BC">
            <w:pPr>
              <w:jc w:val="center"/>
            </w:pPr>
            <w:r w:rsidRPr="003B78BC">
              <w:t>7.419</w:t>
            </w:r>
          </w:p>
        </w:tc>
      </w:tr>
      <w:tr w:rsidR="003B78BC" w:rsidRPr="003B78BC" w14:paraId="233216CE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9EAA53F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9D265FC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9F5760" w14:textId="77777777" w:rsidR="003B78BC" w:rsidRPr="003B78BC" w:rsidRDefault="003B78BC" w:rsidP="003B78BC">
            <w:pPr>
              <w:jc w:val="center"/>
            </w:pPr>
            <w:r w:rsidRPr="003B78BC">
              <w:t>3.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E7EE1F" w14:textId="77777777" w:rsidR="003B78BC" w:rsidRPr="003B78BC" w:rsidRDefault="003B78BC" w:rsidP="003B78BC">
            <w:pPr>
              <w:jc w:val="center"/>
            </w:pPr>
            <w:r w:rsidRPr="003B78BC">
              <w:t>0.5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6D27C" w14:textId="77777777" w:rsidR="003B78BC" w:rsidRPr="003B78BC" w:rsidRDefault="003B78BC" w:rsidP="003B78BC">
            <w:pPr>
              <w:jc w:val="center"/>
            </w:pPr>
            <w:r w:rsidRPr="003B78BC">
              <w:t>2.57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CE5B3DE" w14:textId="77777777" w:rsidR="003B78BC" w:rsidRPr="003B78BC" w:rsidRDefault="003B78BC" w:rsidP="003B78BC">
            <w:pPr>
              <w:jc w:val="center"/>
            </w:pPr>
            <w:r w:rsidRPr="003B78BC">
              <w:t>4.896</w:t>
            </w:r>
          </w:p>
        </w:tc>
      </w:tr>
      <w:tr w:rsidR="003B78BC" w:rsidRPr="003B78BC" w14:paraId="7064D89F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53A1976E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93B3272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0B374C" w14:textId="77777777" w:rsidR="003B78BC" w:rsidRPr="003B78BC" w:rsidRDefault="003B78BC" w:rsidP="003B78BC">
            <w:pPr>
              <w:jc w:val="center"/>
            </w:pPr>
            <w:r w:rsidRPr="003B78BC">
              <w:t>4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55506E" w14:textId="77777777" w:rsidR="003B78BC" w:rsidRPr="003B78BC" w:rsidRDefault="003B78BC" w:rsidP="003B78BC">
            <w:pPr>
              <w:jc w:val="center"/>
            </w:pPr>
            <w:r w:rsidRPr="003B78BC">
              <w:t>0.4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FB3C25" w14:textId="77777777" w:rsidR="003B78BC" w:rsidRPr="003B78BC" w:rsidRDefault="003B78BC" w:rsidP="003B78BC">
            <w:pPr>
              <w:jc w:val="center"/>
            </w:pPr>
            <w:r w:rsidRPr="003B78BC">
              <w:t>3.08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43F030D" w14:textId="77777777" w:rsidR="003B78BC" w:rsidRPr="003B78BC" w:rsidRDefault="003B78BC" w:rsidP="003B78BC">
            <w:pPr>
              <w:jc w:val="center"/>
            </w:pPr>
            <w:r w:rsidRPr="003B78BC">
              <w:t>5.023</w:t>
            </w:r>
          </w:p>
        </w:tc>
      </w:tr>
      <w:tr w:rsidR="003B78BC" w:rsidRPr="003B78BC" w14:paraId="3D7FA985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7D72FDD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55424E6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86FCF" w14:textId="77777777" w:rsidR="003B78BC" w:rsidRPr="003B78BC" w:rsidRDefault="003B78BC" w:rsidP="003B78BC">
            <w:pPr>
              <w:jc w:val="center"/>
            </w:pPr>
            <w:r w:rsidRPr="003B78BC">
              <w:t>4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863362" w14:textId="77777777" w:rsidR="003B78BC" w:rsidRPr="003B78BC" w:rsidRDefault="003B78BC" w:rsidP="003B78BC">
            <w:pPr>
              <w:jc w:val="center"/>
            </w:pPr>
            <w:r w:rsidRPr="003B78BC">
              <w:t>0.5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6E38F9" w14:textId="77777777" w:rsidR="003B78BC" w:rsidRPr="003B78BC" w:rsidRDefault="003B78BC" w:rsidP="003B78BC">
            <w:pPr>
              <w:jc w:val="center"/>
            </w:pPr>
            <w:r w:rsidRPr="003B78BC">
              <w:t>2.88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68CAAC1" w14:textId="77777777" w:rsidR="003B78BC" w:rsidRPr="003B78BC" w:rsidRDefault="003B78BC" w:rsidP="003B78BC">
            <w:pPr>
              <w:jc w:val="center"/>
            </w:pPr>
            <w:r w:rsidRPr="003B78BC">
              <w:t>5.113</w:t>
            </w:r>
          </w:p>
        </w:tc>
      </w:tr>
      <w:tr w:rsidR="003B78BC" w:rsidRPr="003B78BC" w14:paraId="180FA7DE" w14:textId="77777777" w:rsidTr="0053096B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6597335F" w14:textId="77777777" w:rsidR="003B78BC" w:rsidRPr="003B78BC" w:rsidRDefault="003B78BC" w:rsidP="003B78BC">
            <w:pPr>
              <w:rPr>
                <w:color w:val="000000"/>
                <w:sz w:val="22"/>
                <w:szCs w:val="22"/>
              </w:rPr>
            </w:pPr>
            <w:r w:rsidRPr="00A71E75">
              <w:rPr>
                <w:color w:val="000000"/>
              </w:rPr>
              <w:t>Rude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49ABE77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9DE34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E5E37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1180F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1D4B424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78BC" w:rsidRPr="003B78BC" w14:paraId="25C92045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2BA7B183" w14:textId="77777777" w:rsidR="003B78BC" w:rsidRPr="003B78BC" w:rsidRDefault="003B78BC" w:rsidP="003B78BC">
            <w:r w:rsidRPr="003B78BC">
              <w:t xml:space="preserve">Attractive Friendly </w:t>
            </w:r>
          </w:p>
          <w:p w14:paraId="5B51BB77" w14:textId="77777777" w:rsidR="003B78BC" w:rsidRPr="003B78BC" w:rsidRDefault="003B78BC" w:rsidP="003B78BC">
            <w:r w:rsidRPr="003B78BC">
              <w:br/>
              <w:t>A2&gt;U1,Average,A1; U2&gt;Average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991AC01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809229" w14:textId="77777777" w:rsidR="003B78BC" w:rsidRPr="003B78BC" w:rsidRDefault="003B78BC" w:rsidP="003B78BC">
            <w:pPr>
              <w:jc w:val="center"/>
            </w:pPr>
            <w:r w:rsidRPr="003B78BC">
              <w:t>2.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73E2AC" w14:textId="77777777" w:rsidR="003B78BC" w:rsidRPr="003B78BC" w:rsidRDefault="003B78BC" w:rsidP="003B78BC">
            <w:pPr>
              <w:jc w:val="center"/>
            </w:pPr>
            <w:r w:rsidRPr="003B78BC">
              <w:t>0.4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CBA7AB" w14:textId="77777777" w:rsidR="003B78BC" w:rsidRPr="003B78BC" w:rsidRDefault="003B78BC" w:rsidP="003B78BC">
            <w:pPr>
              <w:jc w:val="center"/>
            </w:pPr>
            <w:r w:rsidRPr="003B78BC">
              <w:t>1.17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2EC1407" w14:textId="77777777" w:rsidR="003B78BC" w:rsidRPr="003B78BC" w:rsidRDefault="003B78BC" w:rsidP="003B78BC">
            <w:pPr>
              <w:jc w:val="center"/>
            </w:pPr>
            <w:r w:rsidRPr="003B78BC">
              <w:t>3.035</w:t>
            </w:r>
          </w:p>
        </w:tc>
      </w:tr>
      <w:tr w:rsidR="003B78BC" w:rsidRPr="003B78BC" w14:paraId="5540B4D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FE7B4B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70D5694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BF5425" w14:textId="77777777" w:rsidR="003B78BC" w:rsidRPr="003B78BC" w:rsidRDefault="003B78BC" w:rsidP="003B78BC">
            <w:pPr>
              <w:jc w:val="center"/>
            </w:pPr>
            <w:r w:rsidRPr="003B78BC">
              <w:t>3.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0BC3E5" w14:textId="77777777" w:rsidR="003B78BC" w:rsidRPr="003B78BC" w:rsidRDefault="003B78BC" w:rsidP="003B78BC">
            <w:pPr>
              <w:jc w:val="center"/>
            </w:pPr>
            <w:r w:rsidRPr="003B78BC">
              <w:t>0.5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66E15D" w14:textId="77777777" w:rsidR="003B78BC" w:rsidRPr="003B78BC" w:rsidRDefault="003B78BC" w:rsidP="003B78BC">
            <w:pPr>
              <w:jc w:val="center"/>
            </w:pPr>
            <w:r w:rsidRPr="003B78BC">
              <w:t>2.06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3E076F8" w14:textId="77777777" w:rsidR="003B78BC" w:rsidRPr="003B78BC" w:rsidRDefault="003B78BC" w:rsidP="003B78BC">
            <w:pPr>
              <w:jc w:val="center"/>
            </w:pPr>
            <w:r w:rsidRPr="003B78BC">
              <w:t>4.146</w:t>
            </w:r>
          </w:p>
        </w:tc>
      </w:tr>
      <w:tr w:rsidR="003B78BC" w:rsidRPr="003B78BC" w14:paraId="199ED36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E65ED5A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74F625A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7CC334" w14:textId="77777777" w:rsidR="003B78BC" w:rsidRPr="003B78BC" w:rsidRDefault="003B78BC" w:rsidP="003B78BC">
            <w:pPr>
              <w:jc w:val="center"/>
            </w:pPr>
            <w:r w:rsidRPr="003B78BC">
              <w:t>1.9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5977AF" w14:textId="77777777" w:rsidR="003B78BC" w:rsidRPr="003B78BC" w:rsidRDefault="003B78BC" w:rsidP="003B78BC">
            <w:pPr>
              <w:jc w:val="center"/>
            </w:pPr>
            <w:r w:rsidRPr="003B78BC">
              <w:t>0.3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514D96" w14:textId="77777777" w:rsidR="003B78BC" w:rsidRPr="003B78BC" w:rsidRDefault="003B78BC" w:rsidP="003B78BC">
            <w:pPr>
              <w:jc w:val="center"/>
            </w:pPr>
            <w:r w:rsidRPr="003B78BC">
              <w:t>1.24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D1A6B9B" w14:textId="77777777" w:rsidR="003B78BC" w:rsidRPr="003B78BC" w:rsidRDefault="003B78BC" w:rsidP="003B78BC">
            <w:pPr>
              <w:jc w:val="center"/>
            </w:pPr>
            <w:r w:rsidRPr="003B78BC">
              <w:t>2.646</w:t>
            </w:r>
          </w:p>
        </w:tc>
      </w:tr>
      <w:tr w:rsidR="003B78BC" w:rsidRPr="003B78BC" w14:paraId="5EAD497F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D20014F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FDF2211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2AD572" w14:textId="77777777" w:rsidR="003B78BC" w:rsidRPr="003B78BC" w:rsidRDefault="003B78BC" w:rsidP="003B78BC">
            <w:pPr>
              <w:jc w:val="center"/>
            </w:pPr>
            <w:r w:rsidRPr="003B78BC">
              <w:t>2.4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4B4624" w14:textId="77777777" w:rsidR="003B78BC" w:rsidRPr="003B78BC" w:rsidRDefault="003B78BC" w:rsidP="003B78BC">
            <w:pPr>
              <w:jc w:val="center"/>
            </w:pPr>
            <w:r w:rsidRPr="003B78BC">
              <w:t>0.3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CE90BF" w14:textId="77777777" w:rsidR="003B78BC" w:rsidRPr="003B78BC" w:rsidRDefault="003B78BC" w:rsidP="003B78BC">
            <w:pPr>
              <w:jc w:val="center"/>
            </w:pPr>
            <w:r w:rsidRPr="003B78BC">
              <w:t>1.73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593B5AC" w14:textId="77777777" w:rsidR="003B78BC" w:rsidRPr="003B78BC" w:rsidRDefault="003B78BC" w:rsidP="003B78BC">
            <w:pPr>
              <w:jc w:val="center"/>
            </w:pPr>
            <w:r w:rsidRPr="003B78BC">
              <w:t>3.211</w:t>
            </w:r>
          </w:p>
        </w:tc>
      </w:tr>
      <w:tr w:rsidR="003B78BC" w:rsidRPr="003B78BC" w14:paraId="5CD1991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8E967F3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D45B4CF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3659BE" w14:textId="77777777" w:rsidR="003B78BC" w:rsidRPr="003B78BC" w:rsidRDefault="003B78BC" w:rsidP="003B78BC">
            <w:pPr>
              <w:jc w:val="center"/>
            </w:pPr>
            <w:r w:rsidRPr="003B78BC">
              <w:t>3.8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1DA146" w14:textId="77777777" w:rsidR="003B78BC" w:rsidRPr="003B78BC" w:rsidRDefault="003B78BC" w:rsidP="003B78BC">
            <w:pPr>
              <w:jc w:val="center"/>
            </w:pPr>
            <w:r w:rsidRPr="003B78BC">
              <w:t>0.4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C0A657" w14:textId="77777777" w:rsidR="003B78BC" w:rsidRPr="003B78BC" w:rsidRDefault="003B78BC" w:rsidP="003B78BC">
            <w:pPr>
              <w:jc w:val="center"/>
            </w:pPr>
            <w:r w:rsidRPr="003B78BC">
              <w:t>2.85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6BA1C03" w14:textId="77777777" w:rsidR="003B78BC" w:rsidRPr="003B78BC" w:rsidRDefault="003B78BC" w:rsidP="003B78BC">
            <w:pPr>
              <w:jc w:val="center"/>
            </w:pPr>
            <w:r w:rsidRPr="003B78BC">
              <w:t>4.829</w:t>
            </w:r>
          </w:p>
        </w:tc>
      </w:tr>
      <w:tr w:rsidR="003B78BC" w:rsidRPr="003B78BC" w14:paraId="4D083F2F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6FEA3CA6" w14:textId="77777777" w:rsidR="003B78BC" w:rsidRPr="003B78BC" w:rsidRDefault="003B78BC" w:rsidP="003B78BC">
            <w:r w:rsidRPr="003B78BC">
              <w:t xml:space="preserve">Attractive Unfriendly  </w:t>
            </w:r>
          </w:p>
          <w:p w14:paraId="0825A8D7" w14:textId="77777777" w:rsidR="003B78BC" w:rsidRPr="003B78BC" w:rsidRDefault="003B78BC" w:rsidP="003B78BC">
            <w:r w:rsidRPr="003B78BC">
              <w:br/>
              <w:t>A1,A2&gt;Average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7CAEF63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4E740B" w14:textId="77777777" w:rsidR="003B78BC" w:rsidRPr="003B78BC" w:rsidRDefault="003B78BC" w:rsidP="003B78BC">
            <w:pPr>
              <w:jc w:val="center"/>
            </w:pPr>
            <w:r w:rsidRPr="003B78BC">
              <w:t>2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C6A3FB" w14:textId="77777777" w:rsidR="003B78BC" w:rsidRPr="003B78BC" w:rsidRDefault="003B78BC" w:rsidP="003B78BC">
            <w:pPr>
              <w:jc w:val="center"/>
            </w:pPr>
            <w:r w:rsidRPr="003B78BC">
              <w:t>0.4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8DDA28" w14:textId="77777777" w:rsidR="003B78BC" w:rsidRPr="003B78BC" w:rsidRDefault="003B78BC" w:rsidP="003B78BC">
            <w:pPr>
              <w:jc w:val="center"/>
            </w:pPr>
            <w:r w:rsidRPr="003B78BC">
              <w:t>1.11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6F701AF" w14:textId="77777777" w:rsidR="003B78BC" w:rsidRPr="003B78BC" w:rsidRDefault="003B78BC" w:rsidP="003B78BC">
            <w:pPr>
              <w:jc w:val="center"/>
            </w:pPr>
            <w:r w:rsidRPr="003B78BC">
              <w:t>2.885</w:t>
            </w:r>
          </w:p>
        </w:tc>
      </w:tr>
      <w:tr w:rsidR="003B78BC" w:rsidRPr="003B78BC" w14:paraId="5563A1D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506CD92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AD34FEE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AE6875" w14:textId="77777777" w:rsidR="003B78BC" w:rsidRPr="003B78BC" w:rsidRDefault="003B78BC" w:rsidP="003B78BC">
            <w:pPr>
              <w:jc w:val="center"/>
            </w:pPr>
            <w:r w:rsidRPr="003B78BC">
              <w:t>2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EA01E2" w14:textId="77777777" w:rsidR="003B78BC" w:rsidRPr="003B78BC" w:rsidRDefault="003B78BC" w:rsidP="003B78BC">
            <w:pPr>
              <w:jc w:val="center"/>
            </w:pPr>
            <w:r w:rsidRPr="003B78BC">
              <w:t>0.4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57097A" w14:textId="77777777" w:rsidR="003B78BC" w:rsidRPr="003B78BC" w:rsidRDefault="003B78BC" w:rsidP="003B78BC">
            <w:pPr>
              <w:jc w:val="center"/>
            </w:pPr>
            <w:r w:rsidRPr="003B78BC">
              <w:t>1.01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A136702" w14:textId="77777777" w:rsidR="003B78BC" w:rsidRPr="003B78BC" w:rsidRDefault="003B78BC" w:rsidP="003B78BC">
            <w:pPr>
              <w:jc w:val="center"/>
            </w:pPr>
            <w:r w:rsidRPr="003B78BC">
              <w:t>2.990</w:t>
            </w:r>
          </w:p>
        </w:tc>
      </w:tr>
      <w:tr w:rsidR="003B78BC" w:rsidRPr="003B78BC" w14:paraId="36D0719D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A43FD48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D58A6FF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0B576E" w14:textId="77777777" w:rsidR="003B78BC" w:rsidRPr="003B78BC" w:rsidRDefault="003B78BC" w:rsidP="003B78BC">
            <w:pPr>
              <w:jc w:val="center"/>
            </w:pPr>
            <w:r w:rsidRPr="003B78BC">
              <w:t>1.9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260C27" w14:textId="77777777" w:rsidR="003B78BC" w:rsidRPr="003B78BC" w:rsidRDefault="003B78BC" w:rsidP="003B78BC">
            <w:pPr>
              <w:jc w:val="center"/>
            </w:pPr>
            <w:r w:rsidRPr="003B78BC">
              <w:t>0.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ACEAF1" w14:textId="77777777" w:rsidR="003B78BC" w:rsidRPr="003B78BC" w:rsidRDefault="003B78BC" w:rsidP="003B78BC">
            <w:pPr>
              <w:jc w:val="center"/>
            </w:pPr>
            <w:r w:rsidRPr="003B78BC">
              <w:t>1.24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9BDF0EC" w14:textId="77777777" w:rsidR="003B78BC" w:rsidRPr="003B78BC" w:rsidRDefault="003B78BC" w:rsidP="003B78BC">
            <w:pPr>
              <w:jc w:val="center"/>
            </w:pPr>
            <w:r w:rsidRPr="003B78BC">
              <w:t>2.570</w:t>
            </w:r>
          </w:p>
        </w:tc>
      </w:tr>
      <w:tr w:rsidR="003B78BC" w:rsidRPr="003B78BC" w14:paraId="4E546487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5A372BE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1A75D3A5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4514B8" w14:textId="77777777" w:rsidR="003B78BC" w:rsidRPr="003B78BC" w:rsidRDefault="003B78BC" w:rsidP="003B78BC">
            <w:pPr>
              <w:jc w:val="center"/>
            </w:pPr>
            <w:r w:rsidRPr="003B78BC">
              <w:t>3.0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389E07" w14:textId="77777777" w:rsidR="003B78BC" w:rsidRPr="003B78BC" w:rsidRDefault="003B78BC" w:rsidP="003B78BC">
            <w:pPr>
              <w:jc w:val="center"/>
            </w:pPr>
            <w:r w:rsidRPr="003B78BC">
              <w:t>0.3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133B73" w14:textId="77777777" w:rsidR="003B78BC" w:rsidRPr="003B78BC" w:rsidRDefault="003B78BC" w:rsidP="003B78BC">
            <w:pPr>
              <w:jc w:val="center"/>
            </w:pPr>
            <w:r w:rsidRPr="003B78BC">
              <w:t>2.39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DDC7A80" w14:textId="77777777" w:rsidR="003B78BC" w:rsidRPr="003B78BC" w:rsidRDefault="003B78BC" w:rsidP="003B78BC">
            <w:pPr>
              <w:jc w:val="center"/>
            </w:pPr>
            <w:r w:rsidRPr="003B78BC">
              <w:t>3.797</w:t>
            </w:r>
          </w:p>
        </w:tc>
      </w:tr>
      <w:tr w:rsidR="003B78BC" w:rsidRPr="003B78BC" w14:paraId="49904D1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16A17BB1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C12F750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A692E1" w14:textId="77777777" w:rsidR="003B78BC" w:rsidRPr="003B78BC" w:rsidRDefault="003B78BC" w:rsidP="003B78BC">
            <w:pPr>
              <w:jc w:val="center"/>
            </w:pPr>
            <w:r w:rsidRPr="003B78BC">
              <w:t>3.0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5D7AE9" w14:textId="77777777" w:rsidR="003B78BC" w:rsidRPr="003B78BC" w:rsidRDefault="003B78BC" w:rsidP="003B78BC">
            <w:pPr>
              <w:jc w:val="center"/>
            </w:pPr>
            <w:r w:rsidRPr="003B78BC">
              <w:t>0.4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4106D3" w14:textId="77777777" w:rsidR="003B78BC" w:rsidRPr="003B78BC" w:rsidRDefault="003B78BC" w:rsidP="003B78BC">
            <w:pPr>
              <w:jc w:val="center"/>
            </w:pPr>
            <w:r w:rsidRPr="003B78BC">
              <w:t>2.10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1AF9FC0" w14:textId="77777777" w:rsidR="003B78BC" w:rsidRPr="003B78BC" w:rsidRDefault="003B78BC" w:rsidP="003B78BC">
            <w:pPr>
              <w:jc w:val="center"/>
            </w:pPr>
            <w:r w:rsidRPr="003B78BC">
              <w:t>3.987</w:t>
            </w:r>
          </w:p>
        </w:tc>
      </w:tr>
      <w:tr w:rsidR="003B78BC" w:rsidRPr="003B78BC" w14:paraId="5E43FCD4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3FEA11A6" w14:textId="77777777" w:rsidR="003B78BC" w:rsidRPr="003B78BC" w:rsidRDefault="003B78BC" w:rsidP="003B78BC">
            <w:r w:rsidRPr="003B78BC">
              <w:t xml:space="preserve">Unattractive Friendly </w:t>
            </w:r>
          </w:p>
          <w:p w14:paraId="11B3D0D1" w14:textId="77777777" w:rsidR="003B78BC" w:rsidRPr="003B78BC" w:rsidRDefault="003B78BC" w:rsidP="003B78BC">
            <w:r w:rsidRPr="003B78BC">
              <w:br/>
              <w:t>U1&gt;Average,A1,A2; U2&gt;Average,A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A5EAEA7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5F1681" w14:textId="77777777" w:rsidR="003B78BC" w:rsidRPr="003B78BC" w:rsidRDefault="003B78BC" w:rsidP="003B78BC">
            <w:pPr>
              <w:jc w:val="center"/>
            </w:pPr>
            <w:r w:rsidRPr="003B78BC">
              <w:t>4.1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EF4AE7" w14:textId="77777777" w:rsidR="003B78BC" w:rsidRPr="003B78BC" w:rsidRDefault="003B78BC" w:rsidP="003B78BC">
            <w:pPr>
              <w:jc w:val="center"/>
            </w:pPr>
            <w:r w:rsidRPr="003B78BC">
              <w:t>0.4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1932F2" w14:textId="77777777" w:rsidR="003B78BC" w:rsidRPr="003B78BC" w:rsidRDefault="003B78BC" w:rsidP="003B78BC">
            <w:pPr>
              <w:jc w:val="center"/>
            </w:pPr>
            <w:r w:rsidRPr="003B78BC">
              <w:t>3.2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7C43C24" w14:textId="77777777" w:rsidR="003B78BC" w:rsidRPr="003B78BC" w:rsidRDefault="003B78BC" w:rsidP="003B78BC">
            <w:pPr>
              <w:jc w:val="center"/>
            </w:pPr>
            <w:r w:rsidRPr="003B78BC">
              <w:t>5.122</w:t>
            </w:r>
          </w:p>
        </w:tc>
      </w:tr>
      <w:tr w:rsidR="003B78BC" w:rsidRPr="003B78BC" w14:paraId="14845175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147435A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5EFDAF1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AF2424" w14:textId="77777777" w:rsidR="003B78BC" w:rsidRPr="003B78BC" w:rsidRDefault="003B78BC" w:rsidP="003B78BC">
            <w:pPr>
              <w:jc w:val="center"/>
            </w:pPr>
            <w:r w:rsidRPr="003B78BC">
              <w:t>3.2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0A7C0D" w14:textId="77777777" w:rsidR="003B78BC" w:rsidRPr="003B78BC" w:rsidRDefault="003B78BC" w:rsidP="003B78BC">
            <w:pPr>
              <w:jc w:val="center"/>
            </w:pPr>
            <w:r w:rsidRPr="003B78BC">
              <w:t>0.5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45EC0A" w14:textId="77777777" w:rsidR="003B78BC" w:rsidRPr="003B78BC" w:rsidRDefault="003B78BC" w:rsidP="003B78BC">
            <w:pPr>
              <w:jc w:val="center"/>
            </w:pPr>
            <w:r w:rsidRPr="003B78BC">
              <w:t>2.20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97D3C6F" w14:textId="77777777" w:rsidR="003B78BC" w:rsidRPr="003B78BC" w:rsidRDefault="003B78BC" w:rsidP="003B78BC">
            <w:pPr>
              <w:jc w:val="center"/>
            </w:pPr>
            <w:r w:rsidRPr="003B78BC">
              <w:t>4.347</w:t>
            </w:r>
          </w:p>
        </w:tc>
      </w:tr>
      <w:tr w:rsidR="003B78BC" w:rsidRPr="003B78BC" w14:paraId="05A6D15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335B4E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2E69824B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B84D91" w14:textId="77777777" w:rsidR="003B78BC" w:rsidRPr="003B78BC" w:rsidRDefault="003B78BC" w:rsidP="003B78BC">
            <w:pPr>
              <w:jc w:val="center"/>
            </w:pPr>
            <w:r w:rsidRPr="003B78BC">
              <w:t>2.0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8470BE" w14:textId="77777777" w:rsidR="003B78BC" w:rsidRPr="003B78BC" w:rsidRDefault="003B78BC" w:rsidP="003B78BC">
            <w:pPr>
              <w:jc w:val="center"/>
            </w:pPr>
            <w:r w:rsidRPr="003B78BC">
              <w:t>0.3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E60449" w14:textId="77777777" w:rsidR="003B78BC" w:rsidRPr="003B78BC" w:rsidRDefault="003B78BC" w:rsidP="003B78BC">
            <w:pPr>
              <w:jc w:val="center"/>
            </w:pPr>
            <w:r w:rsidRPr="003B78BC">
              <w:t>1.33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B3F4780" w14:textId="77777777" w:rsidR="003B78BC" w:rsidRPr="003B78BC" w:rsidRDefault="003B78BC" w:rsidP="003B78BC">
            <w:pPr>
              <w:jc w:val="center"/>
            </w:pPr>
            <w:r w:rsidRPr="003B78BC">
              <w:t>2.774</w:t>
            </w:r>
          </w:p>
        </w:tc>
      </w:tr>
      <w:tr w:rsidR="003B78BC" w:rsidRPr="003B78BC" w14:paraId="08F1CE5C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BB8E5C4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2F538C23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33DEFA" w14:textId="77777777" w:rsidR="003B78BC" w:rsidRPr="003B78BC" w:rsidRDefault="003B78BC" w:rsidP="003B78BC">
            <w:pPr>
              <w:jc w:val="center"/>
            </w:pPr>
            <w:r w:rsidRPr="003B78BC">
              <w:t>1.8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FDE280" w14:textId="77777777" w:rsidR="003B78BC" w:rsidRPr="003B78BC" w:rsidRDefault="003B78BC" w:rsidP="003B78BC">
            <w:pPr>
              <w:jc w:val="center"/>
            </w:pPr>
            <w:r w:rsidRPr="003B78BC">
              <w:t>0.3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E745DC" w14:textId="77777777" w:rsidR="003B78BC" w:rsidRPr="003B78BC" w:rsidRDefault="003B78BC" w:rsidP="003B78BC">
            <w:pPr>
              <w:jc w:val="center"/>
            </w:pPr>
            <w:r w:rsidRPr="003B78BC">
              <w:t>1.13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06FB7F9" w14:textId="77777777" w:rsidR="003B78BC" w:rsidRPr="003B78BC" w:rsidRDefault="003B78BC" w:rsidP="003B78BC">
            <w:pPr>
              <w:jc w:val="center"/>
            </w:pPr>
            <w:r w:rsidRPr="003B78BC">
              <w:t>2.647</w:t>
            </w:r>
          </w:p>
        </w:tc>
      </w:tr>
      <w:tr w:rsidR="003B78BC" w:rsidRPr="003B78BC" w14:paraId="22681AA8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F865F7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2109FD81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4EEF18" w14:textId="77777777" w:rsidR="003B78BC" w:rsidRPr="003B78BC" w:rsidRDefault="003B78BC" w:rsidP="003B78BC">
            <w:pPr>
              <w:jc w:val="center"/>
            </w:pPr>
            <w:r w:rsidRPr="003B78BC">
              <w:t>2.3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372C28" w14:textId="77777777" w:rsidR="003B78BC" w:rsidRPr="003B78BC" w:rsidRDefault="003B78BC" w:rsidP="003B78BC">
            <w:pPr>
              <w:jc w:val="center"/>
            </w:pPr>
            <w:r w:rsidRPr="003B78BC">
              <w:t>0.5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A5DC76" w14:textId="77777777" w:rsidR="003B78BC" w:rsidRPr="003B78BC" w:rsidRDefault="003B78BC" w:rsidP="003B78BC">
            <w:pPr>
              <w:jc w:val="center"/>
            </w:pPr>
            <w:r w:rsidRPr="003B78BC">
              <w:t>1.31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3078438" w14:textId="77777777" w:rsidR="003B78BC" w:rsidRPr="003B78BC" w:rsidRDefault="003B78BC" w:rsidP="003B78BC">
            <w:pPr>
              <w:jc w:val="center"/>
            </w:pPr>
            <w:r w:rsidRPr="003B78BC">
              <w:t>3.348</w:t>
            </w:r>
          </w:p>
        </w:tc>
      </w:tr>
      <w:tr w:rsidR="003B78BC" w:rsidRPr="003B78BC" w14:paraId="409B6FAB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0ED36F5C" w14:textId="77777777" w:rsidR="003B78BC" w:rsidRPr="003B78BC" w:rsidRDefault="003B78BC" w:rsidP="003B78BC">
            <w:r w:rsidRPr="003B78BC">
              <w:t xml:space="preserve">Unattractive Unfriendly </w:t>
            </w:r>
          </w:p>
          <w:p w14:paraId="6063C51B" w14:textId="77777777" w:rsidR="003B78BC" w:rsidRPr="003B78BC" w:rsidRDefault="003B78BC" w:rsidP="003B78BC">
            <w:r w:rsidRPr="003B78BC">
              <w:br/>
              <w:t>U1=U2&gt;Average,A1,A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E8D8ED9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AE0634" w14:textId="77777777" w:rsidR="003B78BC" w:rsidRPr="003B78BC" w:rsidRDefault="003B78BC" w:rsidP="003B78BC">
            <w:pPr>
              <w:jc w:val="center"/>
            </w:pPr>
            <w:r w:rsidRPr="003B78BC">
              <w:t>3.8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30DDF7" w14:textId="77777777" w:rsidR="003B78BC" w:rsidRPr="003B78BC" w:rsidRDefault="003B78BC" w:rsidP="003B78BC">
            <w:pPr>
              <w:jc w:val="center"/>
            </w:pPr>
            <w:r w:rsidRPr="003B78BC">
              <w:t>0.4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C04E35" w14:textId="77777777" w:rsidR="003B78BC" w:rsidRPr="003B78BC" w:rsidRDefault="003B78BC" w:rsidP="003B78BC">
            <w:pPr>
              <w:jc w:val="center"/>
            </w:pPr>
            <w:r w:rsidRPr="003B78BC">
              <w:t>2.96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F851C4C" w14:textId="77777777" w:rsidR="003B78BC" w:rsidRPr="003B78BC" w:rsidRDefault="003B78BC" w:rsidP="003B78BC">
            <w:pPr>
              <w:jc w:val="center"/>
            </w:pPr>
            <w:r w:rsidRPr="003B78BC">
              <w:t>4.825</w:t>
            </w:r>
          </w:p>
        </w:tc>
      </w:tr>
      <w:tr w:rsidR="003B78BC" w:rsidRPr="003B78BC" w14:paraId="1A1BB1A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617C7B8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9559417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1F23AD" w14:textId="77777777" w:rsidR="003B78BC" w:rsidRPr="003B78BC" w:rsidRDefault="003B78BC" w:rsidP="003B78BC">
            <w:pPr>
              <w:jc w:val="center"/>
            </w:pPr>
            <w:r w:rsidRPr="003B78BC">
              <w:t>4.1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A87E49" w14:textId="77777777" w:rsidR="003B78BC" w:rsidRPr="003B78BC" w:rsidRDefault="003B78BC" w:rsidP="003B78BC">
            <w:pPr>
              <w:jc w:val="center"/>
            </w:pPr>
            <w:r w:rsidRPr="003B78BC">
              <w:t>0.5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019994" w14:textId="77777777" w:rsidR="003B78BC" w:rsidRPr="003B78BC" w:rsidRDefault="003B78BC" w:rsidP="003B78BC">
            <w:pPr>
              <w:jc w:val="center"/>
            </w:pPr>
            <w:r w:rsidRPr="003B78BC">
              <w:t>3.11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36D7B31" w14:textId="77777777" w:rsidR="003B78BC" w:rsidRPr="003B78BC" w:rsidRDefault="003B78BC" w:rsidP="003B78BC">
            <w:pPr>
              <w:jc w:val="center"/>
            </w:pPr>
            <w:r w:rsidRPr="003B78BC">
              <w:t>5.198</w:t>
            </w:r>
          </w:p>
        </w:tc>
      </w:tr>
      <w:tr w:rsidR="003B78BC" w:rsidRPr="003B78BC" w14:paraId="5727B01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37B7657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2277A832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7C4FAB" w14:textId="77777777" w:rsidR="003B78BC" w:rsidRPr="003B78BC" w:rsidRDefault="003B78BC" w:rsidP="003B78BC">
            <w:pPr>
              <w:jc w:val="center"/>
            </w:pPr>
            <w:r w:rsidRPr="003B78BC">
              <w:t>1.9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09343B" w14:textId="77777777" w:rsidR="003B78BC" w:rsidRPr="003B78BC" w:rsidRDefault="003B78BC" w:rsidP="003B78BC">
            <w:pPr>
              <w:jc w:val="center"/>
            </w:pPr>
            <w:r w:rsidRPr="003B78BC">
              <w:t>0.3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257E80" w14:textId="77777777" w:rsidR="003B78BC" w:rsidRPr="003B78BC" w:rsidRDefault="003B78BC" w:rsidP="003B78BC">
            <w:pPr>
              <w:jc w:val="center"/>
            </w:pPr>
            <w:r w:rsidRPr="003B78BC">
              <w:t>1.24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072976A" w14:textId="77777777" w:rsidR="003B78BC" w:rsidRPr="003B78BC" w:rsidRDefault="003B78BC" w:rsidP="003B78BC">
            <w:pPr>
              <w:jc w:val="center"/>
            </w:pPr>
            <w:r w:rsidRPr="003B78BC">
              <w:t>2.646</w:t>
            </w:r>
          </w:p>
        </w:tc>
      </w:tr>
      <w:tr w:rsidR="003B78BC" w:rsidRPr="003B78BC" w14:paraId="017B66C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89AAF5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1450EF8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5C17AF" w14:textId="77777777" w:rsidR="003B78BC" w:rsidRPr="003B78BC" w:rsidRDefault="003B78BC" w:rsidP="003B78BC">
            <w:pPr>
              <w:jc w:val="center"/>
            </w:pPr>
            <w:r w:rsidRPr="003B78BC">
              <w:t>1.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057B61" w14:textId="77777777" w:rsidR="003B78BC" w:rsidRPr="003B78BC" w:rsidRDefault="003B78BC" w:rsidP="003B78BC">
            <w:pPr>
              <w:jc w:val="center"/>
            </w:pPr>
            <w:r w:rsidRPr="003B78BC">
              <w:t>0.3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5AF3CE" w14:textId="77777777" w:rsidR="003B78BC" w:rsidRPr="003B78BC" w:rsidRDefault="003B78BC" w:rsidP="003B78BC">
            <w:pPr>
              <w:jc w:val="center"/>
            </w:pPr>
            <w:r w:rsidRPr="003B78BC">
              <w:t>0.99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2480F2F" w14:textId="77777777" w:rsidR="003B78BC" w:rsidRPr="003B78BC" w:rsidRDefault="003B78BC" w:rsidP="003B78BC">
            <w:pPr>
              <w:jc w:val="center"/>
            </w:pPr>
            <w:r w:rsidRPr="003B78BC">
              <w:t>2.474</w:t>
            </w:r>
          </w:p>
        </w:tc>
      </w:tr>
      <w:tr w:rsidR="003B78BC" w:rsidRPr="003B78BC" w14:paraId="09B49E7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621A412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3A03BF5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28D6EF" w14:textId="77777777" w:rsidR="003B78BC" w:rsidRPr="003B78BC" w:rsidRDefault="003B78BC" w:rsidP="003B78BC">
            <w:pPr>
              <w:jc w:val="center"/>
            </w:pPr>
            <w:r w:rsidRPr="003B78BC">
              <w:t>1.9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CA59C0" w14:textId="77777777" w:rsidR="003B78BC" w:rsidRPr="003B78BC" w:rsidRDefault="003B78BC" w:rsidP="003B78BC">
            <w:pPr>
              <w:jc w:val="center"/>
            </w:pPr>
            <w:r w:rsidRPr="003B78BC">
              <w:t>0.4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E20D2A" w14:textId="77777777" w:rsidR="003B78BC" w:rsidRPr="003B78BC" w:rsidRDefault="003B78BC" w:rsidP="003B78BC">
            <w:pPr>
              <w:jc w:val="center"/>
            </w:pPr>
            <w:r w:rsidRPr="003B78BC">
              <w:t>0.96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E1FEC2F" w14:textId="77777777" w:rsidR="003B78BC" w:rsidRPr="003B78BC" w:rsidRDefault="003B78BC" w:rsidP="003B78BC">
            <w:pPr>
              <w:jc w:val="center"/>
            </w:pPr>
            <w:r w:rsidRPr="003B78BC">
              <w:t>2.935</w:t>
            </w:r>
          </w:p>
        </w:tc>
      </w:tr>
      <w:tr w:rsidR="003B78BC" w:rsidRPr="003B78BC" w14:paraId="25644C24" w14:textId="77777777" w:rsidTr="0053096B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12F26F2" w14:textId="77777777" w:rsidR="003B78BC" w:rsidRPr="003B78BC" w:rsidRDefault="003B78BC" w:rsidP="003B78BC">
            <w:pPr>
              <w:rPr>
                <w:color w:val="000000"/>
                <w:sz w:val="22"/>
                <w:szCs w:val="22"/>
              </w:rPr>
            </w:pPr>
            <w:r w:rsidRPr="00A71E75">
              <w:rPr>
                <w:color w:val="000000"/>
              </w:rPr>
              <w:t>Attractive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F60036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2D97A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E108F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E25B9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51A1A01" w14:textId="77777777" w:rsidR="003B78BC" w:rsidRPr="003B78BC" w:rsidRDefault="003B78BC" w:rsidP="003B78BC">
            <w:pPr>
              <w:jc w:val="center"/>
              <w:rPr>
                <w:color w:val="000000"/>
                <w:sz w:val="22"/>
                <w:szCs w:val="22"/>
              </w:rPr>
            </w:pPr>
            <w:r w:rsidRPr="003B78B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78BC" w:rsidRPr="003B78BC" w14:paraId="5A4E75D4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13C9C843" w14:textId="77777777" w:rsidR="003B78BC" w:rsidRPr="003B78BC" w:rsidRDefault="003B78BC" w:rsidP="003B78BC">
            <w:r w:rsidRPr="003B78BC">
              <w:t>Attractive Friendly</w:t>
            </w:r>
          </w:p>
          <w:p w14:paraId="3F147B3F" w14:textId="77777777" w:rsidR="003B78BC" w:rsidRPr="003B78BC" w:rsidRDefault="003B78BC" w:rsidP="003B78BC">
            <w:r w:rsidRPr="003B78BC">
              <w:br/>
              <w:t xml:space="preserve">A1=A2&gt;U2=Average&gt;U1                  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0FC8EF9D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9D17B4" w14:textId="77777777" w:rsidR="003B78BC" w:rsidRPr="003B78BC" w:rsidRDefault="003B78BC" w:rsidP="003B78BC">
            <w:pPr>
              <w:jc w:val="center"/>
            </w:pPr>
            <w:r w:rsidRPr="003B78BC">
              <w:t>5.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A31AAC" w14:textId="77777777" w:rsidR="003B78BC" w:rsidRPr="003B78BC" w:rsidRDefault="003B78BC" w:rsidP="003B78BC">
            <w:pPr>
              <w:jc w:val="center"/>
            </w:pPr>
            <w:r w:rsidRPr="003B78BC">
              <w:t>0.4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4320DB" w14:textId="77777777" w:rsidR="003B78BC" w:rsidRPr="003B78BC" w:rsidRDefault="003B78BC" w:rsidP="003B78BC">
            <w:pPr>
              <w:jc w:val="center"/>
            </w:pPr>
            <w:r w:rsidRPr="003B78BC">
              <w:t>4.22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55072BC" w14:textId="77777777" w:rsidR="003B78BC" w:rsidRPr="003B78BC" w:rsidRDefault="003B78BC" w:rsidP="003B78BC">
            <w:pPr>
              <w:jc w:val="center"/>
            </w:pPr>
            <w:r w:rsidRPr="003B78BC">
              <w:t>5.986</w:t>
            </w:r>
          </w:p>
        </w:tc>
      </w:tr>
      <w:tr w:rsidR="003B78BC" w:rsidRPr="003B78BC" w14:paraId="5A67ED5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F0B3690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C38DF0C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D193B1" w14:textId="77777777" w:rsidR="003B78BC" w:rsidRPr="003B78BC" w:rsidRDefault="003B78BC" w:rsidP="003B78BC">
            <w:pPr>
              <w:jc w:val="center"/>
            </w:pPr>
            <w:r w:rsidRPr="003B78BC">
              <w:t>5.8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1BE051" w14:textId="77777777" w:rsidR="003B78BC" w:rsidRPr="003B78BC" w:rsidRDefault="003B78BC" w:rsidP="003B78BC">
            <w:pPr>
              <w:jc w:val="center"/>
            </w:pPr>
            <w:r w:rsidRPr="003B78BC">
              <w:t>0.4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79565F" w14:textId="77777777" w:rsidR="003B78BC" w:rsidRPr="003B78BC" w:rsidRDefault="003B78BC" w:rsidP="003B78BC">
            <w:pPr>
              <w:jc w:val="center"/>
            </w:pPr>
            <w:r w:rsidRPr="003B78BC">
              <w:t>5.03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8F35745" w14:textId="77777777" w:rsidR="003B78BC" w:rsidRPr="003B78BC" w:rsidRDefault="003B78BC" w:rsidP="003B78BC">
            <w:pPr>
              <w:jc w:val="center"/>
            </w:pPr>
            <w:r w:rsidRPr="003B78BC">
              <w:t>6.645</w:t>
            </w:r>
          </w:p>
        </w:tc>
      </w:tr>
      <w:tr w:rsidR="003B78BC" w:rsidRPr="003B78BC" w14:paraId="2DAFC338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0085B46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BA26944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AD3190" w14:textId="77777777" w:rsidR="003B78BC" w:rsidRPr="003B78BC" w:rsidRDefault="003B78BC" w:rsidP="003B78BC">
            <w:pPr>
              <w:jc w:val="center"/>
            </w:pPr>
            <w:r w:rsidRPr="003B78BC">
              <w:t>6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5355AC" w14:textId="77777777" w:rsidR="003B78BC" w:rsidRPr="003B78BC" w:rsidRDefault="003B78BC" w:rsidP="003B78BC">
            <w:pPr>
              <w:jc w:val="center"/>
            </w:pPr>
            <w:r w:rsidRPr="003B78BC">
              <w:t>0.3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0AAB0E" w14:textId="77777777" w:rsidR="003B78BC" w:rsidRPr="003B78BC" w:rsidRDefault="003B78BC" w:rsidP="003B78BC">
            <w:pPr>
              <w:jc w:val="center"/>
            </w:pPr>
            <w:r w:rsidRPr="003B78BC">
              <w:t>5.29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35136CB" w14:textId="77777777" w:rsidR="003B78BC" w:rsidRPr="003B78BC" w:rsidRDefault="003B78BC" w:rsidP="003B78BC">
            <w:pPr>
              <w:jc w:val="center"/>
            </w:pPr>
            <w:r w:rsidRPr="003B78BC">
              <w:t>6.809</w:t>
            </w:r>
          </w:p>
        </w:tc>
      </w:tr>
      <w:tr w:rsidR="003B78BC" w:rsidRPr="003B78BC" w14:paraId="07255402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AE0FB08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40B4AE2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4485F0" w14:textId="77777777" w:rsidR="003B78BC" w:rsidRPr="003B78BC" w:rsidRDefault="003B78BC" w:rsidP="003B78BC">
            <w:pPr>
              <w:jc w:val="center"/>
            </w:pPr>
            <w:r w:rsidRPr="003B78BC">
              <w:t>8.2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D306C1" w14:textId="77777777" w:rsidR="003B78BC" w:rsidRPr="003B78BC" w:rsidRDefault="003B78BC" w:rsidP="003B78BC">
            <w:pPr>
              <w:jc w:val="center"/>
            </w:pPr>
            <w:r w:rsidRPr="003B78BC">
              <w:t>0.3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B6E749" w14:textId="77777777" w:rsidR="003B78BC" w:rsidRPr="003B78BC" w:rsidRDefault="003B78BC" w:rsidP="003B78BC">
            <w:pPr>
              <w:jc w:val="center"/>
            </w:pPr>
            <w:r w:rsidRPr="003B78BC">
              <w:t>7.46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CD3DF2C" w14:textId="77777777" w:rsidR="003B78BC" w:rsidRPr="003B78BC" w:rsidRDefault="003B78BC" w:rsidP="003B78BC">
            <w:pPr>
              <w:jc w:val="center"/>
            </w:pPr>
            <w:r w:rsidRPr="003B78BC">
              <w:t>8.952</w:t>
            </w:r>
          </w:p>
        </w:tc>
      </w:tr>
      <w:tr w:rsidR="003B78BC" w:rsidRPr="003B78BC" w14:paraId="46BE0365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E148CF8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3570E16F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8522E9" w14:textId="77777777" w:rsidR="003B78BC" w:rsidRPr="003B78BC" w:rsidRDefault="003B78BC" w:rsidP="003B78BC">
            <w:pPr>
              <w:jc w:val="center"/>
            </w:pPr>
            <w:r w:rsidRPr="003B78BC">
              <w:t>7.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991856" w14:textId="77777777" w:rsidR="003B78BC" w:rsidRPr="003B78BC" w:rsidRDefault="003B78BC" w:rsidP="003B78BC">
            <w:pPr>
              <w:jc w:val="center"/>
            </w:pPr>
            <w:r w:rsidRPr="003B78BC">
              <w:t>0.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479754" w14:textId="77777777" w:rsidR="003B78BC" w:rsidRPr="003B78BC" w:rsidRDefault="003B78BC" w:rsidP="003B78BC">
            <w:pPr>
              <w:jc w:val="center"/>
            </w:pPr>
            <w:r w:rsidRPr="003B78BC">
              <w:t>7.07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D851D34" w14:textId="77777777" w:rsidR="003B78BC" w:rsidRPr="003B78BC" w:rsidRDefault="003B78BC" w:rsidP="003B78BC">
            <w:pPr>
              <w:jc w:val="center"/>
            </w:pPr>
            <w:r w:rsidRPr="003B78BC">
              <w:t>8.403</w:t>
            </w:r>
          </w:p>
        </w:tc>
      </w:tr>
      <w:tr w:rsidR="003B78BC" w:rsidRPr="003B78BC" w14:paraId="1E65B9D1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029519AE" w14:textId="77777777" w:rsidR="003B78BC" w:rsidRPr="003B78BC" w:rsidRDefault="003B78BC" w:rsidP="003B78BC">
            <w:r w:rsidRPr="003B78BC">
              <w:t xml:space="preserve">Attractive Unfriendly  </w:t>
            </w:r>
          </w:p>
          <w:p w14:paraId="2D06CF7A" w14:textId="77777777" w:rsidR="003B78BC" w:rsidRPr="003B78BC" w:rsidRDefault="003B78BC" w:rsidP="003B78BC">
            <w:r w:rsidRPr="003B78BC">
              <w:br/>
              <w:t>A1=A2&gt;U1; Average&gt;U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795235B0" w14:textId="77777777" w:rsidR="003B78BC" w:rsidRPr="003B78BC" w:rsidRDefault="003B78BC" w:rsidP="003B78BC">
            <w:pPr>
              <w:jc w:val="center"/>
            </w:pPr>
            <w:r w:rsidRPr="003B78BC">
              <w:t>U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E2A4E2" w14:textId="77777777" w:rsidR="003B78BC" w:rsidRPr="003B78BC" w:rsidRDefault="003B78BC" w:rsidP="003B78BC">
            <w:pPr>
              <w:jc w:val="center"/>
            </w:pPr>
            <w:r w:rsidRPr="003B78BC">
              <w:t>5.4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DC6D5C" w14:textId="77777777" w:rsidR="003B78BC" w:rsidRPr="003B78BC" w:rsidRDefault="003B78BC" w:rsidP="003B78BC">
            <w:pPr>
              <w:jc w:val="center"/>
            </w:pPr>
            <w:r w:rsidRPr="003B78BC">
              <w:t>0.4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5C348A" w14:textId="77777777" w:rsidR="003B78BC" w:rsidRPr="003B78BC" w:rsidRDefault="003B78BC" w:rsidP="003B78BC">
            <w:pPr>
              <w:jc w:val="center"/>
            </w:pPr>
            <w:r w:rsidRPr="003B78BC">
              <w:t>4.63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1589555" w14:textId="77777777" w:rsidR="003B78BC" w:rsidRPr="003B78BC" w:rsidRDefault="003B78BC" w:rsidP="003B78BC">
            <w:pPr>
              <w:jc w:val="center"/>
            </w:pPr>
            <w:r w:rsidRPr="003B78BC">
              <w:t>6.314</w:t>
            </w:r>
          </w:p>
        </w:tc>
      </w:tr>
      <w:tr w:rsidR="003B78BC" w:rsidRPr="003B78BC" w14:paraId="45B0F159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F965BE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6503949" w14:textId="77777777" w:rsidR="003B78BC" w:rsidRPr="003B78BC" w:rsidRDefault="003B78BC" w:rsidP="003B78BC">
            <w:pPr>
              <w:jc w:val="center"/>
            </w:pPr>
            <w:r w:rsidRPr="003B78BC">
              <w:t>U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B257DF" w14:textId="77777777" w:rsidR="003B78BC" w:rsidRPr="003B78BC" w:rsidRDefault="003B78BC" w:rsidP="003B78BC">
            <w:pPr>
              <w:jc w:val="center"/>
            </w:pPr>
            <w:r w:rsidRPr="003B78BC">
              <w:t>5.8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E1E240" w14:textId="77777777" w:rsidR="003B78BC" w:rsidRPr="003B78BC" w:rsidRDefault="003B78BC" w:rsidP="003B78BC">
            <w:pPr>
              <w:jc w:val="center"/>
            </w:pPr>
            <w:r w:rsidRPr="003B78BC">
              <w:t>0.3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B17BBB" w14:textId="77777777" w:rsidR="003B78BC" w:rsidRPr="003B78BC" w:rsidRDefault="003B78BC" w:rsidP="003B78BC">
            <w:pPr>
              <w:jc w:val="center"/>
            </w:pPr>
            <w:r w:rsidRPr="003B78BC">
              <w:t>5.09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1E47D8A" w14:textId="77777777" w:rsidR="003B78BC" w:rsidRPr="003B78BC" w:rsidRDefault="003B78BC" w:rsidP="003B78BC">
            <w:pPr>
              <w:jc w:val="center"/>
            </w:pPr>
            <w:r w:rsidRPr="003B78BC">
              <w:t>6.621</w:t>
            </w:r>
          </w:p>
        </w:tc>
      </w:tr>
      <w:tr w:rsidR="003B78BC" w:rsidRPr="003B78BC" w14:paraId="03EB79A7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027B17C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DD0A6D4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9D097A" w14:textId="77777777" w:rsidR="003B78BC" w:rsidRPr="003B78BC" w:rsidRDefault="003B78BC" w:rsidP="003B78BC">
            <w:pPr>
              <w:jc w:val="center"/>
            </w:pPr>
            <w:r w:rsidRPr="003B78BC">
              <w:t>6.2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816DE7" w14:textId="77777777" w:rsidR="003B78BC" w:rsidRPr="003B78BC" w:rsidRDefault="003B78BC" w:rsidP="003B78BC">
            <w:pPr>
              <w:jc w:val="center"/>
            </w:pPr>
            <w:r w:rsidRPr="003B78BC">
              <w:t>0.3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6215ED" w14:textId="77777777" w:rsidR="003B78BC" w:rsidRPr="003B78BC" w:rsidRDefault="003B78BC" w:rsidP="003B78BC">
            <w:pPr>
              <w:jc w:val="center"/>
            </w:pPr>
            <w:r w:rsidRPr="003B78BC">
              <w:t>5.51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0F00B3A" w14:textId="77777777" w:rsidR="003B78BC" w:rsidRPr="003B78BC" w:rsidRDefault="003B78BC" w:rsidP="003B78BC">
            <w:pPr>
              <w:jc w:val="center"/>
            </w:pPr>
            <w:r w:rsidRPr="003B78BC">
              <w:t>6.958</w:t>
            </w:r>
          </w:p>
        </w:tc>
      </w:tr>
      <w:tr w:rsidR="003B78BC" w:rsidRPr="003B78BC" w14:paraId="0107D036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7BA6BD60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6BC178B" w14:textId="77777777" w:rsidR="003B78BC" w:rsidRPr="003B78BC" w:rsidRDefault="003B78BC" w:rsidP="003B78BC">
            <w:pPr>
              <w:jc w:val="center"/>
            </w:pPr>
            <w:r w:rsidRPr="003B78BC">
              <w:t>A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DFF927" w14:textId="77777777" w:rsidR="003B78BC" w:rsidRPr="003B78BC" w:rsidRDefault="003B78BC" w:rsidP="003B78BC">
            <w:pPr>
              <w:jc w:val="center"/>
            </w:pPr>
            <w:r w:rsidRPr="003B78BC">
              <w:t>6.6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6615DA" w14:textId="77777777" w:rsidR="003B78BC" w:rsidRPr="003B78BC" w:rsidRDefault="003B78BC" w:rsidP="003B78BC">
            <w:pPr>
              <w:jc w:val="center"/>
            </w:pPr>
            <w:r w:rsidRPr="003B78BC">
              <w:t>0.3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610703" w14:textId="77777777" w:rsidR="003B78BC" w:rsidRPr="003B78BC" w:rsidRDefault="003B78BC" w:rsidP="003B78BC">
            <w:pPr>
              <w:jc w:val="center"/>
            </w:pPr>
            <w:r w:rsidRPr="003B78BC">
              <w:t>5.96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B56EE7B" w14:textId="77777777" w:rsidR="003B78BC" w:rsidRPr="003B78BC" w:rsidRDefault="003B78BC" w:rsidP="003B78BC">
            <w:pPr>
              <w:jc w:val="center"/>
            </w:pPr>
            <w:r w:rsidRPr="003B78BC">
              <w:t>7.372</w:t>
            </w:r>
          </w:p>
        </w:tc>
      </w:tr>
      <w:tr w:rsidR="003B78BC" w:rsidRPr="003B78BC" w14:paraId="74FD9DA5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3CB4DE8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9789027" w14:textId="77777777" w:rsidR="003B78BC" w:rsidRPr="003B78BC" w:rsidRDefault="003B78BC" w:rsidP="003B78BC">
            <w:pPr>
              <w:jc w:val="center"/>
            </w:pPr>
            <w:r w:rsidRPr="003B78BC">
              <w:t>A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3F0977" w14:textId="77777777" w:rsidR="003B78BC" w:rsidRPr="003B78BC" w:rsidRDefault="003B78BC" w:rsidP="003B78BC">
            <w:pPr>
              <w:jc w:val="center"/>
            </w:pPr>
            <w:r w:rsidRPr="003B78BC">
              <w:t>6.6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5ADB91" w14:textId="77777777" w:rsidR="003B78BC" w:rsidRPr="003B78BC" w:rsidRDefault="003B78BC" w:rsidP="003B78BC">
            <w:pPr>
              <w:jc w:val="center"/>
            </w:pPr>
            <w:r w:rsidRPr="003B78BC">
              <w:t>0.3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A63280" w14:textId="77777777" w:rsidR="003B78BC" w:rsidRPr="003B78BC" w:rsidRDefault="003B78BC" w:rsidP="003B78BC">
            <w:pPr>
              <w:jc w:val="center"/>
            </w:pPr>
            <w:r w:rsidRPr="003B78BC">
              <w:t>6.03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4EC36C4" w14:textId="77777777" w:rsidR="003B78BC" w:rsidRPr="003B78BC" w:rsidRDefault="003B78BC" w:rsidP="003B78BC">
            <w:pPr>
              <w:jc w:val="center"/>
            </w:pPr>
            <w:r w:rsidRPr="003B78BC">
              <w:t>7.300</w:t>
            </w:r>
          </w:p>
        </w:tc>
      </w:tr>
      <w:tr w:rsidR="003B78BC" w:rsidRPr="003B78BC" w14:paraId="60FBB134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4095B5BB" w14:textId="77777777" w:rsidR="003B78BC" w:rsidRPr="003B78BC" w:rsidRDefault="003B78BC" w:rsidP="003B78BC">
            <w:r w:rsidRPr="003B78BC">
              <w:t xml:space="preserve">Unattractive Friendly </w:t>
            </w:r>
          </w:p>
          <w:p w14:paraId="4A69AB43" w14:textId="55A7D3DA" w:rsidR="003B78BC" w:rsidRPr="003B78BC" w:rsidRDefault="003B78BC" w:rsidP="003B78BC">
            <w:r w:rsidRPr="003B78BC">
              <w:br/>
              <w:t>A1</w:t>
            </w:r>
            <w:r w:rsidR="0053096B">
              <w:t>=</w:t>
            </w:r>
            <w:r w:rsidRPr="003B78BC">
              <w:t>A2&gt;Average=U2&gt;U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52DC0B7F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B1DF07" w14:textId="77777777" w:rsidR="003B78BC" w:rsidRPr="003B78BC" w:rsidRDefault="003B78BC" w:rsidP="003B78BC">
            <w:pPr>
              <w:jc w:val="center"/>
            </w:pPr>
            <w:r w:rsidRPr="003B78BC">
              <w:t>4.8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C5EBDA" w14:textId="77777777" w:rsidR="003B78BC" w:rsidRPr="003B78BC" w:rsidRDefault="003B78BC" w:rsidP="003B78BC">
            <w:pPr>
              <w:jc w:val="center"/>
            </w:pPr>
            <w:r w:rsidRPr="003B78BC">
              <w:t>0.4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F60202" w14:textId="77777777" w:rsidR="003B78BC" w:rsidRPr="003B78BC" w:rsidRDefault="003B78BC" w:rsidP="003B78BC">
            <w:pPr>
              <w:jc w:val="center"/>
            </w:pPr>
            <w:r w:rsidRPr="003B78BC">
              <w:t>3.99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7B7CB35" w14:textId="77777777" w:rsidR="003B78BC" w:rsidRPr="003B78BC" w:rsidRDefault="003B78BC" w:rsidP="003B78BC">
            <w:pPr>
              <w:jc w:val="center"/>
            </w:pPr>
            <w:r w:rsidRPr="003B78BC">
              <w:t>5.708</w:t>
            </w:r>
          </w:p>
        </w:tc>
      </w:tr>
      <w:tr w:rsidR="003B78BC" w:rsidRPr="003B78BC" w14:paraId="5B3B436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2CA08F5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0BC67C85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A3A1CD" w14:textId="77777777" w:rsidR="003B78BC" w:rsidRPr="003B78BC" w:rsidRDefault="003B78BC" w:rsidP="003B78BC">
            <w:pPr>
              <w:jc w:val="center"/>
            </w:pPr>
            <w:r w:rsidRPr="003B78BC">
              <w:t>5.9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832B1D" w14:textId="77777777" w:rsidR="003B78BC" w:rsidRPr="003B78BC" w:rsidRDefault="003B78BC" w:rsidP="003B78BC">
            <w:pPr>
              <w:jc w:val="center"/>
            </w:pPr>
            <w:r w:rsidRPr="003B78BC">
              <w:t>0.3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19B1C0" w14:textId="77777777" w:rsidR="003B78BC" w:rsidRPr="003B78BC" w:rsidRDefault="003B78BC" w:rsidP="003B78BC">
            <w:pPr>
              <w:jc w:val="center"/>
            </w:pPr>
            <w:r w:rsidRPr="003B78BC">
              <w:t>5.11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3C51820" w14:textId="77777777" w:rsidR="003B78BC" w:rsidRPr="003B78BC" w:rsidRDefault="003B78BC" w:rsidP="003B78BC">
            <w:pPr>
              <w:jc w:val="center"/>
            </w:pPr>
            <w:r w:rsidRPr="003B78BC">
              <w:t>6.682</w:t>
            </w:r>
          </w:p>
        </w:tc>
      </w:tr>
      <w:tr w:rsidR="003B78BC" w:rsidRPr="003B78BC" w14:paraId="68D77FED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B951CE9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282D85B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B3005D" w14:textId="77777777" w:rsidR="003B78BC" w:rsidRPr="003B78BC" w:rsidRDefault="003B78BC" w:rsidP="003B78BC">
            <w:pPr>
              <w:jc w:val="center"/>
            </w:pPr>
            <w:r w:rsidRPr="003B78BC">
              <w:t>6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21B971" w14:textId="77777777" w:rsidR="003B78BC" w:rsidRPr="003B78BC" w:rsidRDefault="003B78BC" w:rsidP="003B78BC">
            <w:pPr>
              <w:jc w:val="center"/>
            </w:pPr>
            <w:r w:rsidRPr="003B78BC">
              <w:t>0.3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D3ECBB" w14:textId="77777777" w:rsidR="003B78BC" w:rsidRPr="003B78BC" w:rsidRDefault="003B78BC" w:rsidP="003B78BC">
            <w:pPr>
              <w:jc w:val="center"/>
            </w:pPr>
            <w:r w:rsidRPr="003B78BC">
              <w:t>5.26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32DA31D" w14:textId="77777777" w:rsidR="003B78BC" w:rsidRPr="003B78BC" w:rsidRDefault="003B78BC" w:rsidP="003B78BC">
            <w:pPr>
              <w:jc w:val="center"/>
            </w:pPr>
            <w:r w:rsidRPr="003B78BC">
              <w:t>6.737</w:t>
            </w:r>
          </w:p>
        </w:tc>
      </w:tr>
      <w:tr w:rsidR="003B78BC" w:rsidRPr="003B78BC" w14:paraId="3E8EC423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2E53929F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72CAA56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8F9781" w14:textId="77777777" w:rsidR="003B78BC" w:rsidRPr="003B78BC" w:rsidRDefault="003B78BC" w:rsidP="003B78BC">
            <w:pPr>
              <w:jc w:val="center"/>
            </w:pPr>
            <w:r w:rsidRPr="003B78BC">
              <w:t>7.9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B43025" w14:textId="77777777" w:rsidR="003B78BC" w:rsidRPr="003B78BC" w:rsidRDefault="003B78BC" w:rsidP="003B78BC">
            <w:pPr>
              <w:jc w:val="center"/>
            </w:pPr>
            <w:r w:rsidRPr="003B78BC">
              <w:t>0.3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A7ADB8" w14:textId="77777777" w:rsidR="003B78BC" w:rsidRPr="003B78BC" w:rsidRDefault="003B78BC" w:rsidP="003B78BC">
            <w:pPr>
              <w:jc w:val="center"/>
            </w:pPr>
            <w:r w:rsidRPr="003B78BC">
              <w:t>7.22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4C0411C" w14:textId="77777777" w:rsidR="003B78BC" w:rsidRPr="003B78BC" w:rsidRDefault="003B78BC" w:rsidP="003B78BC">
            <w:pPr>
              <w:jc w:val="center"/>
            </w:pPr>
            <w:r w:rsidRPr="003B78BC">
              <w:t>8.672</w:t>
            </w:r>
          </w:p>
        </w:tc>
      </w:tr>
      <w:tr w:rsidR="003B78BC" w:rsidRPr="003B78BC" w14:paraId="22767DD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06073AF3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5E6D33A6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634A10" w14:textId="77777777" w:rsidR="003B78BC" w:rsidRPr="003B78BC" w:rsidRDefault="003B78BC" w:rsidP="003B78BC">
            <w:pPr>
              <w:jc w:val="center"/>
            </w:pPr>
            <w:r w:rsidRPr="003B78BC">
              <w:t>8.0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1D0AB9" w14:textId="77777777" w:rsidR="003B78BC" w:rsidRPr="003B78BC" w:rsidRDefault="003B78BC" w:rsidP="003B78BC">
            <w:pPr>
              <w:jc w:val="center"/>
            </w:pPr>
            <w:r w:rsidRPr="003B78BC">
              <w:t>0.3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313CEB" w14:textId="77777777" w:rsidR="003B78BC" w:rsidRPr="003B78BC" w:rsidRDefault="003B78BC" w:rsidP="003B78BC">
            <w:pPr>
              <w:jc w:val="center"/>
            </w:pPr>
            <w:r w:rsidRPr="003B78BC">
              <w:t>7.40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EFAB173" w14:textId="77777777" w:rsidR="003B78BC" w:rsidRPr="003B78BC" w:rsidRDefault="003B78BC" w:rsidP="003B78BC">
            <w:pPr>
              <w:jc w:val="center"/>
            </w:pPr>
            <w:r w:rsidRPr="003B78BC">
              <w:t>8.699</w:t>
            </w:r>
          </w:p>
        </w:tc>
      </w:tr>
      <w:tr w:rsidR="003B78BC" w:rsidRPr="003B78BC" w14:paraId="0A7B4C54" w14:textId="77777777" w:rsidTr="0053096B">
        <w:trPr>
          <w:trHeight w:val="315"/>
        </w:trPr>
        <w:tc>
          <w:tcPr>
            <w:tcW w:w="4100" w:type="dxa"/>
            <w:vMerge w:val="restart"/>
            <w:shd w:val="clear" w:color="auto" w:fill="auto"/>
            <w:hideMark/>
          </w:tcPr>
          <w:p w14:paraId="36C58A47" w14:textId="77777777" w:rsidR="003B78BC" w:rsidRPr="003B78BC" w:rsidRDefault="003B78BC" w:rsidP="003B78BC">
            <w:r w:rsidRPr="003B78BC">
              <w:t xml:space="preserve">Unattractive Unfriendly </w:t>
            </w:r>
          </w:p>
          <w:p w14:paraId="535686FB" w14:textId="77777777" w:rsidR="003B78BC" w:rsidRPr="003B78BC" w:rsidRDefault="003B78BC" w:rsidP="003B78BC">
            <w:r w:rsidRPr="003B78BC">
              <w:br/>
              <w:t>A1=A2&gt;Average&gt;U1=U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9852613" w14:textId="77777777" w:rsidR="003B78BC" w:rsidRPr="003B78BC" w:rsidRDefault="003B78BC" w:rsidP="003B78BC">
            <w:pPr>
              <w:jc w:val="center"/>
            </w:pPr>
            <w:r w:rsidRPr="003B78BC">
              <w:t>U1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12670B" w14:textId="77777777" w:rsidR="003B78BC" w:rsidRPr="003B78BC" w:rsidRDefault="003B78BC" w:rsidP="003B78BC">
            <w:pPr>
              <w:jc w:val="center"/>
            </w:pPr>
            <w:r w:rsidRPr="003B78BC">
              <w:t>5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07D70F" w14:textId="77777777" w:rsidR="003B78BC" w:rsidRPr="003B78BC" w:rsidRDefault="003B78BC" w:rsidP="003B78BC">
            <w:pPr>
              <w:jc w:val="center"/>
            </w:pPr>
            <w:r w:rsidRPr="003B78BC">
              <w:t>0.4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D2078E" w14:textId="77777777" w:rsidR="003B78BC" w:rsidRPr="003B78BC" w:rsidRDefault="003B78BC" w:rsidP="003B78BC">
            <w:pPr>
              <w:jc w:val="center"/>
            </w:pPr>
            <w:r w:rsidRPr="003B78BC">
              <w:t>4.17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878B9C3" w14:textId="77777777" w:rsidR="003B78BC" w:rsidRPr="003B78BC" w:rsidRDefault="003B78BC" w:rsidP="003B78BC">
            <w:pPr>
              <w:jc w:val="center"/>
            </w:pPr>
            <w:r w:rsidRPr="003B78BC">
              <w:t>5.933</w:t>
            </w:r>
          </w:p>
        </w:tc>
      </w:tr>
      <w:tr w:rsidR="003B78BC" w:rsidRPr="003B78BC" w14:paraId="23F7AD6A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372BE7DE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2A6AEFB7" w14:textId="77777777" w:rsidR="003B78BC" w:rsidRPr="003B78BC" w:rsidRDefault="003B78BC" w:rsidP="003B78BC">
            <w:pPr>
              <w:jc w:val="center"/>
            </w:pPr>
            <w:r w:rsidRPr="003B78BC">
              <w:t>U2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7AFE91" w14:textId="77777777" w:rsidR="003B78BC" w:rsidRPr="003B78BC" w:rsidRDefault="003B78BC" w:rsidP="003B78BC">
            <w:pPr>
              <w:jc w:val="center"/>
            </w:pPr>
            <w:r w:rsidRPr="003B78BC">
              <w:t>5.3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84FEA2" w14:textId="77777777" w:rsidR="003B78BC" w:rsidRPr="003B78BC" w:rsidRDefault="003B78BC" w:rsidP="003B78BC">
            <w:pPr>
              <w:jc w:val="center"/>
            </w:pPr>
            <w:r w:rsidRPr="003B78BC">
              <w:t>0.4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294D4B" w14:textId="77777777" w:rsidR="003B78BC" w:rsidRPr="003B78BC" w:rsidRDefault="003B78BC" w:rsidP="003B78BC">
            <w:pPr>
              <w:jc w:val="center"/>
            </w:pPr>
            <w:r w:rsidRPr="003B78BC">
              <w:t>4.56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086F1D2" w14:textId="77777777" w:rsidR="003B78BC" w:rsidRPr="003B78BC" w:rsidRDefault="003B78BC" w:rsidP="003B78BC">
            <w:pPr>
              <w:jc w:val="center"/>
            </w:pPr>
            <w:r w:rsidRPr="003B78BC">
              <w:t>6.171</w:t>
            </w:r>
          </w:p>
        </w:tc>
      </w:tr>
      <w:tr w:rsidR="003B78BC" w:rsidRPr="003B78BC" w14:paraId="5CD0675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6FC48C77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624DA854" w14:textId="77777777" w:rsidR="003B78BC" w:rsidRPr="003B78BC" w:rsidRDefault="003B78BC" w:rsidP="003B78BC">
            <w:pPr>
              <w:jc w:val="center"/>
            </w:pPr>
            <w:r w:rsidRPr="003B78BC">
              <w:t>Aver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3F80BF" w14:textId="77777777" w:rsidR="003B78BC" w:rsidRPr="003B78BC" w:rsidRDefault="003B78BC" w:rsidP="003B78BC">
            <w:pPr>
              <w:jc w:val="center"/>
            </w:pPr>
            <w:r w:rsidRPr="003B78BC">
              <w:t>6.4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3AFE40" w14:textId="77777777" w:rsidR="003B78BC" w:rsidRPr="003B78BC" w:rsidRDefault="003B78BC" w:rsidP="003B78BC">
            <w:pPr>
              <w:jc w:val="center"/>
            </w:pPr>
            <w:r w:rsidRPr="003B78BC">
              <w:t>0.3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388F14" w14:textId="77777777" w:rsidR="003B78BC" w:rsidRPr="003B78BC" w:rsidRDefault="003B78BC" w:rsidP="003B78BC">
            <w:pPr>
              <w:jc w:val="center"/>
            </w:pPr>
            <w:r w:rsidRPr="003B78BC">
              <w:t>5.71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DD5C417" w14:textId="77777777" w:rsidR="003B78BC" w:rsidRPr="003B78BC" w:rsidRDefault="003B78BC" w:rsidP="003B78BC">
            <w:pPr>
              <w:jc w:val="center"/>
            </w:pPr>
            <w:r w:rsidRPr="003B78BC">
              <w:t>7.230</w:t>
            </w:r>
          </w:p>
        </w:tc>
      </w:tr>
      <w:tr w:rsidR="003B78BC" w:rsidRPr="003B78BC" w14:paraId="1145E881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2187AC6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402ACA6F" w14:textId="77777777" w:rsidR="003B78BC" w:rsidRPr="003B78BC" w:rsidRDefault="003B78BC" w:rsidP="003B78BC">
            <w:pPr>
              <w:jc w:val="center"/>
            </w:pPr>
            <w:r w:rsidRPr="003B78BC">
              <w:t>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A4C942" w14:textId="77777777" w:rsidR="003B78BC" w:rsidRPr="003B78BC" w:rsidRDefault="003B78BC" w:rsidP="003B78BC">
            <w:pPr>
              <w:jc w:val="center"/>
            </w:pPr>
            <w:r w:rsidRPr="003B78BC">
              <w:t>8.1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C9C704" w14:textId="77777777" w:rsidR="003B78BC" w:rsidRPr="003B78BC" w:rsidRDefault="003B78BC" w:rsidP="003B78BC">
            <w:pPr>
              <w:jc w:val="center"/>
            </w:pPr>
            <w:r w:rsidRPr="003B78BC">
              <w:t>0.3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E4965B" w14:textId="77777777" w:rsidR="003B78BC" w:rsidRPr="003B78BC" w:rsidRDefault="003B78BC" w:rsidP="003B78BC">
            <w:pPr>
              <w:jc w:val="center"/>
            </w:pPr>
            <w:r w:rsidRPr="003B78BC">
              <w:t>7.41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768F9D9" w14:textId="77777777" w:rsidR="003B78BC" w:rsidRPr="003B78BC" w:rsidRDefault="003B78BC" w:rsidP="003B78BC">
            <w:pPr>
              <w:jc w:val="center"/>
            </w:pPr>
            <w:r w:rsidRPr="003B78BC">
              <w:t>8.899</w:t>
            </w:r>
          </w:p>
        </w:tc>
      </w:tr>
      <w:tr w:rsidR="003B78BC" w:rsidRPr="003B78BC" w14:paraId="3469373D" w14:textId="77777777" w:rsidTr="0053096B">
        <w:trPr>
          <w:trHeight w:val="315"/>
        </w:trPr>
        <w:tc>
          <w:tcPr>
            <w:tcW w:w="4100" w:type="dxa"/>
            <w:vMerge/>
            <w:vAlign w:val="center"/>
            <w:hideMark/>
          </w:tcPr>
          <w:p w14:paraId="41F55B47" w14:textId="77777777" w:rsidR="003B78BC" w:rsidRPr="003B78BC" w:rsidRDefault="003B78BC" w:rsidP="003B78BC"/>
        </w:tc>
        <w:tc>
          <w:tcPr>
            <w:tcW w:w="1029" w:type="dxa"/>
            <w:shd w:val="clear" w:color="auto" w:fill="auto"/>
            <w:noWrap/>
            <w:hideMark/>
          </w:tcPr>
          <w:p w14:paraId="7CBB9864" w14:textId="77777777" w:rsidR="003B78BC" w:rsidRPr="003B78BC" w:rsidRDefault="003B78BC" w:rsidP="003B78BC">
            <w:pPr>
              <w:jc w:val="center"/>
            </w:pPr>
            <w:r w:rsidRPr="003B78BC">
              <w:t>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D24038" w14:textId="77777777" w:rsidR="003B78BC" w:rsidRPr="003B78BC" w:rsidRDefault="003B78BC" w:rsidP="003B78BC">
            <w:pPr>
              <w:jc w:val="center"/>
            </w:pPr>
            <w:r w:rsidRPr="003B78BC">
              <w:t>7.6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F682FA" w14:textId="77777777" w:rsidR="003B78BC" w:rsidRPr="003B78BC" w:rsidRDefault="003B78BC" w:rsidP="003B78BC">
            <w:pPr>
              <w:jc w:val="center"/>
            </w:pPr>
            <w:r w:rsidRPr="003B78BC">
              <w:t>0.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0B9A78" w14:textId="77777777" w:rsidR="003B78BC" w:rsidRPr="003B78BC" w:rsidRDefault="003B78BC" w:rsidP="003B78BC">
            <w:pPr>
              <w:jc w:val="center"/>
            </w:pPr>
            <w:r w:rsidRPr="003B78BC">
              <w:t>7.01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F31CBED" w14:textId="77777777" w:rsidR="003B78BC" w:rsidRPr="003B78BC" w:rsidRDefault="003B78BC" w:rsidP="003B78BC">
            <w:pPr>
              <w:jc w:val="center"/>
            </w:pPr>
            <w:r w:rsidRPr="003B78BC">
              <w:t>8.350</w:t>
            </w:r>
          </w:p>
        </w:tc>
      </w:tr>
      <w:tr w:rsidR="003B78BC" w:rsidRPr="003B78BC" w14:paraId="105A64AE" w14:textId="77777777" w:rsidTr="0053096B">
        <w:trPr>
          <w:trHeight w:val="315"/>
        </w:trPr>
        <w:tc>
          <w:tcPr>
            <w:tcW w:w="9072" w:type="dxa"/>
            <w:gridSpan w:val="6"/>
            <w:vAlign w:val="center"/>
          </w:tcPr>
          <w:p w14:paraId="4378E79E" w14:textId="0511A1AC" w:rsidR="003B78BC" w:rsidRPr="003B78BC" w:rsidRDefault="003B78BC" w:rsidP="003B78BC">
            <w:pPr>
              <w:rPr>
                <w:lang w:val="fr-CA"/>
              </w:rPr>
            </w:pPr>
            <w:r w:rsidRPr="003B78BC">
              <w:rPr>
                <w:lang w:val="fr-CA"/>
              </w:rPr>
              <w:t>U1</w:t>
            </w:r>
            <w:r w:rsidR="00A84173">
              <w:rPr>
                <w:lang w:val="fr-CA"/>
              </w:rPr>
              <w:t xml:space="preserve"> </w:t>
            </w:r>
            <w:r w:rsidRPr="003B78BC">
              <w:rPr>
                <w:lang w:val="fr-CA"/>
              </w:rPr>
              <w:t xml:space="preserve">= </w:t>
            </w:r>
            <w:r w:rsidRPr="003B78BC">
              <w:t>unattractive photo 1; U2</w:t>
            </w:r>
            <w:r w:rsidR="00A84173">
              <w:t xml:space="preserve"> </w:t>
            </w:r>
            <w:r w:rsidRPr="003B78BC">
              <w:t>= unattractive photo 2; A1 = attractive photo 1; A2 = attractive photo</w:t>
            </w:r>
            <w:r w:rsidRPr="003B78BC">
              <w:rPr>
                <w:lang w:val="fr-CA"/>
              </w:rPr>
              <w:t xml:space="preserve"> </w:t>
            </w:r>
            <w:r w:rsidR="00FD2595">
              <w:rPr>
                <w:lang w:val="fr-CA"/>
              </w:rPr>
              <w:t>2</w:t>
            </w:r>
          </w:p>
        </w:tc>
      </w:tr>
    </w:tbl>
    <w:p w14:paraId="000001DD" w14:textId="2BF58A3B" w:rsidR="00306AF0" w:rsidRDefault="00306AF0" w:rsidP="00445B9A"/>
    <w:sectPr w:rsidR="00306AF0" w:rsidSect="002225CF">
      <w:type w:val="continuous"/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06EFC" w14:textId="77777777" w:rsidR="00E67CCA" w:rsidRDefault="00E67CCA">
      <w:r>
        <w:separator/>
      </w:r>
    </w:p>
  </w:endnote>
  <w:endnote w:type="continuationSeparator" w:id="0">
    <w:p w14:paraId="7F924595" w14:textId="77777777" w:rsidR="00E67CCA" w:rsidRDefault="00E67CCA">
      <w:r>
        <w:continuationSeparator/>
      </w:r>
    </w:p>
  </w:endnote>
  <w:endnote w:type="continuationNotice" w:id="1">
    <w:p w14:paraId="542262CD" w14:textId="77777777" w:rsidR="00E67CCA" w:rsidRDefault="00E67C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Libre Franklin">
    <w:altName w:val="Times New Roman"/>
    <w:charset w:val="00"/>
    <w:family w:val="auto"/>
    <w:pitch w:val="variable"/>
    <w:sig w:usb0="00000001" w:usb1="4000205B" w:usb2="000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E4" w14:textId="77777777" w:rsidR="00594DF4" w:rsidRDefault="00594DF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BE00DE" w14:textId="77777777" w:rsidR="00E67CCA" w:rsidRDefault="00E67CCA">
      <w:r>
        <w:separator/>
      </w:r>
    </w:p>
  </w:footnote>
  <w:footnote w:type="continuationSeparator" w:id="0">
    <w:p w14:paraId="28F56DE9" w14:textId="77777777" w:rsidR="00E67CCA" w:rsidRDefault="00E67CCA">
      <w:r>
        <w:continuationSeparator/>
      </w:r>
    </w:p>
  </w:footnote>
  <w:footnote w:type="continuationNotice" w:id="1">
    <w:p w14:paraId="3DF70427" w14:textId="77777777" w:rsidR="00E67CCA" w:rsidRDefault="00E67CC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58677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EE70A2" w14:textId="2770E322" w:rsidR="00594DF4" w:rsidRDefault="00594D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5C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3F5DB" w14:textId="77777777" w:rsidR="00594DF4" w:rsidRDefault="00594DF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AF0"/>
    <w:rsid w:val="00000654"/>
    <w:rsid w:val="00001852"/>
    <w:rsid w:val="000039B7"/>
    <w:rsid w:val="00010894"/>
    <w:rsid w:val="00011509"/>
    <w:rsid w:val="000138FB"/>
    <w:rsid w:val="00026391"/>
    <w:rsid w:val="00032BA7"/>
    <w:rsid w:val="000354E8"/>
    <w:rsid w:val="0003679F"/>
    <w:rsid w:val="00037328"/>
    <w:rsid w:val="00037F2C"/>
    <w:rsid w:val="0004043E"/>
    <w:rsid w:val="0004361B"/>
    <w:rsid w:val="0004779C"/>
    <w:rsid w:val="0005045C"/>
    <w:rsid w:val="00050CF2"/>
    <w:rsid w:val="00053E69"/>
    <w:rsid w:val="0006123A"/>
    <w:rsid w:val="00065E40"/>
    <w:rsid w:val="00071173"/>
    <w:rsid w:val="00071A13"/>
    <w:rsid w:val="00083113"/>
    <w:rsid w:val="00091A64"/>
    <w:rsid w:val="000935D9"/>
    <w:rsid w:val="000A31A1"/>
    <w:rsid w:val="000B0ACF"/>
    <w:rsid w:val="000B3CBC"/>
    <w:rsid w:val="000B4C2D"/>
    <w:rsid w:val="000B63EC"/>
    <w:rsid w:val="000C3271"/>
    <w:rsid w:val="000C3A50"/>
    <w:rsid w:val="000D26DA"/>
    <w:rsid w:val="000D349E"/>
    <w:rsid w:val="000D660F"/>
    <w:rsid w:val="000E3F9D"/>
    <w:rsid w:val="000E4BF8"/>
    <w:rsid w:val="000E60B9"/>
    <w:rsid w:val="000F0284"/>
    <w:rsid w:val="000F1C1E"/>
    <w:rsid w:val="000F29ED"/>
    <w:rsid w:val="000F3D19"/>
    <w:rsid w:val="000F5D27"/>
    <w:rsid w:val="001023AA"/>
    <w:rsid w:val="00102C8E"/>
    <w:rsid w:val="001126D2"/>
    <w:rsid w:val="00113434"/>
    <w:rsid w:val="00114AB9"/>
    <w:rsid w:val="001208BD"/>
    <w:rsid w:val="00131A90"/>
    <w:rsid w:val="00134CE8"/>
    <w:rsid w:val="00136D62"/>
    <w:rsid w:val="00152542"/>
    <w:rsid w:val="001569B8"/>
    <w:rsid w:val="001609CA"/>
    <w:rsid w:val="00172BAB"/>
    <w:rsid w:val="00174E4E"/>
    <w:rsid w:val="001803C8"/>
    <w:rsid w:val="00186FA0"/>
    <w:rsid w:val="00194D10"/>
    <w:rsid w:val="001B123A"/>
    <w:rsid w:val="001B4F9E"/>
    <w:rsid w:val="001B63BB"/>
    <w:rsid w:val="001C1097"/>
    <w:rsid w:val="001C2A98"/>
    <w:rsid w:val="001C7B84"/>
    <w:rsid w:val="001E11C7"/>
    <w:rsid w:val="001E561A"/>
    <w:rsid w:val="001E6B18"/>
    <w:rsid w:val="001F08A1"/>
    <w:rsid w:val="001F7A38"/>
    <w:rsid w:val="001F7CAD"/>
    <w:rsid w:val="00200F05"/>
    <w:rsid w:val="0020304A"/>
    <w:rsid w:val="002047D7"/>
    <w:rsid w:val="00220248"/>
    <w:rsid w:val="002225CF"/>
    <w:rsid w:val="002230A9"/>
    <w:rsid w:val="00223BAD"/>
    <w:rsid w:val="00233872"/>
    <w:rsid w:val="00235439"/>
    <w:rsid w:val="0023732A"/>
    <w:rsid w:val="0024581F"/>
    <w:rsid w:val="0025057C"/>
    <w:rsid w:val="002525D1"/>
    <w:rsid w:val="00253353"/>
    <w:rsid w:val="002542D4"/>
    <w:rsid w:val="00256E59"/>
    <w:rsid w:val="002608CF"/>
    <w:rsid w:val="002622A8"/>
    <w:rsid w:val="0027045B"/>
    <w:rsid w:val="00270FB0"/>
    <w:rsid w:val="00271955"/>
    <w:rsid w:val="00285B2E"/>
    <w:rsid w:val="00291A25"/>
    <w:rsid w:val="00295443"/>
    <w:rsid w:val="00297AC5"/>
    <w:rsid w:val="002B447B"/>
    <w:rsid w:val="002B6381"/>
    <w:rsid w:val="002B79B9"/>
    <w:rsid w:val="002C1BF9"/>
    <w:rsid w:val="002C203B"/>
    <w:rsid w:val="002C28B5"/>
    <w:rsid w:val="002C39B3"/>
    <w:rsid w:val="002C5A4C"/>
    <w:rsid w:val="002D0C6A"/>
    <w:rsid w:val="002D5A3D"/>
    <w:rsid w:val="002E12FD"/>
    <w:rsid w:val="002E63CA"/>
    <w:rsid w:val="002E75B2"/>
    <w:rsid w:val="002F0684"/>
    <w:rsid w:val="002F3FC0"/>
    <w:rsid w:val="002F6961"/>
    <w:rsid w:val="00302CDF"/>
    <w:rsid w:val="00306AF0"/>
    <w:rsid w:val="0031110E"/>
    <w:rsid w:val="003120EF"/>
    <w:rsid w:val="0031300F"/>
    <w:rsid w:val="003156AC"/>
    <w:rsid w:val="00320393"/>
    <w:rsid w:val="003240AD"/>
    <w:rsid w:val="00332358"/>
    <w:rsid w:val="00340391"/>
    <w:rsid w:val="00341176"/>
    <w:rsid w:val="00341454"/>
    <w:rsid w:val="0035400E"/>
    <w:rsid w:val="00355D3C"/>
    <w:rsid w:val="00357F4D"/>
    <w:rsid w:val="00362863"/>
    <w:rsid w:val="00371F9A"/>
    <w:rsid w:val="0037505A"/>
    <w:rsid w:val="00377E73"/>
    <w:rsid w:val="00387F3A"/>
    <w:rsid w:val="00392FB8"/>
    <w:rsid w:val="003A6781"/>
    <w:rsid w:val="003B73D4"/>
    <w:rsid w:val="003B78BC"/>
    <w:rsid w:val="003C0777"/>
    <w:rsid w:val="003C66B3"/>
    <w:rsid w:val="003E3436"/>
    <w:rsid w:val="003E39FB"/>
    <w:rsid w:val="003E3AC4"/>
    <w:rsid w:val="003E593A"/>
    <w:rsid w:val="003E5DCC"/>
    <w:rsid w:val="003F0EE3"/>
    <w:rsid w:val="003F5B4D"/>
    <w:rsid w:val="003F68AB"/>
    <w:rsid w:val="00402EE3"/>
    <w:rsid w:val="004231F6"/>
    <w:rsid w:val="004237B8"/>
    <w:rsid w:val="00424BD8"/>
    <w:rsid w:val="00440350"/>
    <w:rsid w:val="00445B9A"/>
    <w:rsid w:val="00450544"/>
    <w:rsid w:val="00463D0B"/>
    <w:rsid w:val="00466591"/>
    <w:rsid w:val="00467D6D"/>
    <w:rsid w:val="004755D4"/>
    <w:rsid w:val="00476224"/>
    <w:rsid w:val="00481A58"/>
    <w:rsid w:val="00490822"/>
    <w:rsid w:val="00490FE2"/>
    <w:rsid w:val="00496531"/>
    <w:rsid w:val="004A03E9"/>
    <w:rsid w:val="004A1330"/>
    <w:rsid w:val="004A21B9"/>
    <w:rsid w:val="004B116F"/>
    <w:rsid w:val="004B7A27"/>
    <w:rsid w:val="004C5409"/>
    <w:rsid w:val="004C5CEB"/>
    <w:rsid w:val="004D34EC"/>
    <w:rsid w:val="004D453A"/>
    <w:rsid w:val="004D595B"/>
    <w:rsid w:val="004D628E"/>
    <w:rsid w:val="004F3FFA"/>
    <w:rsid w:val="004F4DD6"/>
    <w:rsid w:val="004F51C4"/>
    <w:rsid w:val="004F6FBE"/>
    <w:rsid w:val="004F71B2"/>
    <w:rsid w:val="005019FB"/>
    <w:rsid w:val="00503914"/>
    <w:rsid w:val="00505F9A"/>
    <w:rsid w:val="00514834"/>
    <w:rsid w:val="00521408"/>
    <w:rsid w:val="00530136"/>
    <w:rsid w:val="0053096B"/>
    <w:rsid w:val="00541D13"/>
    <w:rsid w:val="0054575D"/>
    <w:rsid w:val="0055270F"/>
    <w:rsid w:val="0055379D"/>
    <w:rsid w:val="00556CB6"/>
    <w:rsid w:val="00557357"/>
    <w:rsid w:val="005608D6"/>
    <w:rsid w:val="00561172"/>
    <w:rsid w:val="00564170"/>
    <w:rsid w:val="00570E4F"/>
    <w:rsid w:val="0058215E"/>
    <w:rsid w:val="0058572E"/>
    <w:rsid w:val="00585F5E"/>
    <w:rsid w:val="00593213"/>
    <w:rsid w:val="00594DF4"/>
    <w:rsid w:val="005976A7"/>
    <w:rsid w:val="005A0271"/>
    <w:rsid w:val="005B2BCE"/>
    <w:rsid w:val="005C2CFE"/>
    <w:rsid w:val="005C77F4"/>
    <w:rsid w:val="005D4C7E"/>
    <w:rsid w:val="005E313E"/>
    <w:rsid w:val="005E6D32"/>
    <w:rsid w:val="005E705C"/>
    <w:rsid w:val="005F3C2A"/>
    <w:rsid w:val="005F4055"/>
    <w:rsid w:val="005F756F"/>
    <w:rsid w:val="00605585"/>
    <w:rsid w:val="006059BB"/>
    <w:rsid w:val="006064FD"/>
    <w:rsid w:val="00611164"/>
    <w:rsid w:val="00612B79"/>
    <w:rsid w:val="006146EF"/>
    <w:rsid w:val="006235A0"/>
    <w:rsid w:val="00624B3B"/>
    <w:rsid w:val="006270AA"/>
    <w:rsid w:val="0063125C"/>
    <w:rsid w:val="00641CEB"/>
    <w:rsid w:val="006469EA"/>
    <w:rsid w:val="00654889"/>
    <w:rsid w:val="00666DAB"/>
    <w:rsid w:val="006834E9"/>
    <w:rsid w:val="00685136"/>
    <w:rsid w:val="006868AC"/>
    <w:rsid w:val="00697BC7"/>
    <w:rsid w:val="006A24BC"/>
    <w:rsid w:val="006A2B93"/>
    <w:rsid w:val="006B1C5F"/>
    <w:rsid w:val="006B3381"/>
    <w:rsid w:val="006B7B8B"/>
    <w:rsid w:val="006D02A2"/>
    <w:rsid w:val="006E030C"/>
    <w:rsid w:val="006E101E"/>
    <w:rsid w:val="006F5789"/>
    <w:rsid w:val="0070104C"/>
    <w:rsid w:val="0070358A"/>
    <w:rsid w:val="00704D0A"/>
    <w:rsid w:val="00706955"/>
    <w:rsid w:val="00711E10"/>
    <w:rsid w:val="0071275E"/>
    <w:rsid w:val="00723575"/>
    <w:rsid w:val="00724579"/>
    <w:rsid w:val="007352CB"/>
    <w:rsid w:val="00737727"/>
    <w:rsid w:val="00740DC4"/>
    <w:rsid w:val="0074192B"/>
    <w:rsid w:val="00742926"/>
    <w:rsid w:val="00744F80"/>
    <w:rsid w:val="0075233B"/>
    <w:rsid w:val="007549AC"/>
    <w:rsid w:val="00754FF7"/>
    <w:rsid w:val="00755810"/>
    <w:rsid w:val="00756D74"/>
    <w:rsid w:val="00761584"/>
    <w:rsid w:val="007616A1"/>
    <w:rsid w:val="00770FBB"/>
    <w:rsid w:val="00777F40"/>
    <w:rsid w:val="007806E1"/>
    <w:rsid w:val="00793940"/>
    <w:rsid w:val="007A0CA8"/>
    <w:rsid w:val="007A1FBB"/>
    <w:rsid w:val="007A408A"/>
    <w:rsid w:val="007B109A"/>
    <w:rsid w:val="007B1D8A"/>
    <w:rsid w:val="007B4C4D"/>
    <w:rsid w:val="007C2D8F"/>
    <w:rsid w:val="007C423A"/>
    <w:rsid w:val="007C6A97"/>
    <w:rsid w:val="007C6F38"/>
    <w:rsid w:val="007D0193"/>
    <w:rsid w:val="007D11B3"/>
    <w:rsid w:val="007D2AD8"/>
    <w:rsid w:val="007E6AE6"/>
    <w:rsid w:val="007E7CCD"/>
    <w:rsid w:val="007F0A1E"/>
    <w:rsid w:val="007F228C"/>
    <w:rsid w:val="007F24AA"/>
    <w:rsid w:val="007F3E9A"/>
    <w:rsid w:val="007F4730"/>
    <w:rsid w:val="007F4BB2"/>
    <w:rsid w:val="008010AD"/>
    <w:rsid w:val="00807692"/>
    <w:rsid w:val="00811666"/>
    <w:rsid w:val="0082484A"/>
    <w:rsid w:val="00827897"/>
    <w:rsid w:val="0083387C"/>
    <w:rsid w:val="0083477A"/>
    <w:rsid w:val="00842089"/>
    <w:rsid w:val="008602D2"/>
    <w:rsid w:val="00862C25"/>
    <w:rsid w:val="00877171"/>
    <w:rsid w:val="008866A2"/>
    <w:rsid w:val="00891C74"/>
    <w:rsid w:val="0089588E"/>
    <w:rsid w:val="00895D85"/>
    <w:rsid w:val="00897BEF"/>
    <w:rsid w:val="008A1E99"/>
    <w:rsid w:val="008A2B39"/>
    <w:rsid w:val="008A3915"/>
    <w:rsid w:val="008B4F1D"/>
    <w:rsid w:val="008C2342"/>
    <w:rsid w:val="008D400A"/>
    <w:rsid w:val="008D44AA"/>
    <w:rsid w:val="008E4FBA"/>
    <w:rsid w:val="008E5C68"/>
    <w:rsid w:val="008F165C"/>
    <w:rsid w:val="008F44FB"/>
    <w:rsid w:val="008F7C8E"/>
    <w:rsid w:val="00911636"/>
    <w:rsid w:val="00911697"/>
    <w:rsid w:val="00915161"/>
    <w:rsid w:val="00926269"/>
    <w:rsid w:val="009263E0"/>
    <w:rsid w:val="00934D2B"/>
    <w:rsid w:val="00935FD3"/>
    <w:rsid w:val="00940926"/>
    <w:rsid w:val="00944414"/>
    <w:rsid w:val="00951DAC"/>
    <w:rsid w:val="00957E9D"/>
    <w:rsid w:val="00961F04"/>
    <w:rsid w:val="00964E55"/>
    <w:rsid w:val="009672AF"/>
    <w:rsid w:val="00967F4F"/>
    <w:rsid w:val="0097001D"/>
    <w:rsid w:val="00985B72"/>
    <w:rsid w:val="00987CB7"/>
    <w:rsid w:val="00992BB8"/>
    <w:rsid w:val="009A3066"/>
    <w:rsid w:val="009A3AE8"/>
    <w:rsid w:val="009A6762"/>
    <w:rsid w:val="009B1EA0"/>
    <w:rsid w:val="009C395F"/>
    <w:rsid w:val="009D0094"/>
    <w:rsid w:val="009D1C4B"/>
    <w:rsid w:val="009D675F"/>
    <w:rsid w:val="009E0F5B"/>
    <w:rsid w:val="009E1AD3"/>
    <w:rsid w:val="009F3B8C"/>
    <w:rsid w:val="009F6333"/>
    <w:rsid w:val="009F6A80"/>
    <w:rsid w:val="00A072C7"/>
    <w:rsid w:val="00A16D3E"/>
    <w:rsid w:val="00A3085D"/>
    <w:rsid w:val="00A346E4"/>
    <w:rsid w:val="00A35725"/>
    <w:rsid w:val="00A44506"/>
    <w:rsid w:val="00A460CB"/>
    <w:rsid w:val="00A462CF"/>
    <w:rsid w:val="00A51C12"/>
    <w:rsid w:val="00A52D71"/>
    <w:rsid w:val="00A56DB2"/>
    <w:rsid w:val="00A6059B"/>
    <w:rsid w:val="00A66A6D"/>
    <w:rsid w:val="00A71E75"/>
    <w:rsid w:val="00A72561"/>
    <w:rsid w:val="00A749AC"/>
    <w:rsid w:val="00A81DEE"/>
    <w:rsid w:val="00A84173"/>
    <w:rsid w:val="00A8549D"/>
    <w:rsid w:val="00A8754E"/>
    <w:rsid w:val="00A967D1"/>
    <w:rsid w:val="00AA2055"/>
    <w:rsid w:val="00AA4867"/>
    <w:rsid w:val="00AB121A"/>
    <w:rsid w:val="00AB4663"/>
    <w:rsid w:val="00AB59DD"/>
    <w:rsid w:val="00AC02E6"/>
    <w:rsid w:val="00AC316E"/>
    <w:rsid w:val="00AD5C44"/>
    <w:rsid w:val="00AE3CD6"/>
    <w:rsid w:val="00AF78A3"/>
    <w:rsid w:val="00B01C71"/>
    <w:rsid w:val="00B02FC7"/>
    <w:rsid w:val="00B06DDB"/>
    <w:rsid w:val="00B12E5C"/>
    <w:rsid w:val="00B13AEA"/>
    <w:rsid w:val="00B25358"/>
    <w:rsid w:val="00B40FFC"/>
    <w:rsid w:val="00B413F5"/>
    <w:rsid w:val="00B439EE"/>
    <w:rsid w:val="00B504CC"/>
    <w:rsid w:val="00B50684"/>
    <w:rsid w:val="00B53267"/>
    <w:rsid w:val="00B567A9"/>
    <w:rsid w:val="00B56BCF"/>
    <w:rsid w:val="00B60546"/>
    <w:rsid w:val="00B65AA8"/>
    <w:rsid w:val="00B709C9"/>
    <w:rsid w:val="00B712B1"/>
    <w:rsid w:val="00B7314A"/>
    <w:rsid w:val="00B75F1F"/>
    <w:rsid w:val="00B82F89"/>
    <w:rsid w:val="00B838EE"/>
    <w:rsid w:val="00B91DA2"/>
    <w:rsid w:val="00BA2FAA"/>
    <w:rsid w:val="00BA5219"/>
    <w:rsid w:val="00BB0653"/>
    <w:rsid w:val="00BB73BC"/>
    <w:rsid w:val="00BB743C"/>
    <w:rsid w:val="00BC0A08"/>
    <w:rsid w:val="00BC178A"/>
    <w:rsid w:val="00BC42AC"/>
    <w:rsid w:val="00BC52A6"/>
    <w:rsid w:val="00BE31B5"/>
    <w:rsid w:val="00BE647A"/>
    <w:rsid w:val="00BF340D"/>
    <w:rsid w:val="00C05007"/>
    <w:rsid w:val="00C1690C"/>
    <w:rsid w:val="00C20CE6"/>
    <w:rsid w:val="00C26B97"/>
    <w:rsid w:val="00C32889"/>
    <w:rsid w:val="00C328F6"/>
    <w:rsid w:val="00C357F2"/>
    <w:rsid w:val="00C369D9"/>
    <w:rsid w:val="00C36F38"/>
    <w:rsid w:val="00C428F7"/>
    <w:rsid w:val="00C459C5"/>
    <w:rsid w:val="00C473D9"/>
    <w:rsid w:val="00C51B46"/>
    <w:rsid w:val="00C613EB"/>
    <w:rsid w:val="00C631FB"/>
    <w:rsid w:val="00C649DC"/>
    <w:rsid w:val="00C650B8"/>
    <w:rsid w:val="00C6564A"/>
    <w:rsid w:val="00C70B10"/>
    <w:rsid w:val="00C94D92"/>
    <w:rsid w:val="00CA7B78"/>
    <w:rsid w:val="00CB25B3"/>
    <w:rsid w:val="00CB3342"/>
    <w:rsid w:val="00CC28B5"/>
    <w:rsid w:val="00CD24E0"/>
    <w:rsid w:val="00CD51E9"/>
    <w:rsid w:val="00CD6BCC"/>
    <w:rsid w:val="00CE2412"/>
    <w:rsid w:val="00CE283F"/>
    <w:rsid w:val="00CE3CE0"/>
    <w:rsid w:val="00CE41FA"/>
    <w:rsid w:val="00CE4D97"/>
    <w:rsid w:val="00CE6219"/>
    <w:rsid w:val="00CE6A7B"/>
    <w:rsid w:val="00CF09F9"/>
    <w:rsid w:val="00CF459D"/>
    <w:rsid w:val="00D074F9"/>
    <w:rsid w:val="00D253E8"/>
    <w:rsid w:val="00D26FA9"/>
    <w:rsid w:val="00D31BCD"/>
    <w:rsid w:val="00D34F2A"/>
    <w:rsid w:val="00D36931"/>
    <w:rsid w:val="00D43692"/>
    <w:rsid w:val="00D47ECD"/>
    <w:rsid w:val="00D52F96"/>
    <w:rsid w:val="00D53215"/>
    <w:rsid w:val="00D56673"/>
    <w:rsid w:val="00D61F29"/>
    <w:rsid w:val="00D64B38"/>
    <w:rsid w:val="00D65331"/>
    <w:rsid w:val="00D7200A"/>
    <w:rsid w:val="00D74ACC"/>
    <w:rsid w:val="00D778FD"/>
    <w:rsid w:val="00D805CE"/>
    <w:rsid w:val="00D91200"/>
    <w:rsid w:val="00D96B6B"/>
    <w:rsid w:val="00D975D7"/>
    <w:rsid w:val="00D978D9"/>
    <w:rsid w:val="00DA20B4"/>
    <w:rsid w:val="00DA3F1F"/>
    <w:rsid w:val="00DC1BB3"/>
    <w:rsid w:val="00DC5574"/>
    <w:rsid w:val="00DD242B"/>
    <w:rsid w:val="00DD45A0"/>
    <w:rsid w:val="00DE0A81"/>
    <w:rsid w:val="00DE1820"/>
    <w:rsid w:val="00DE7D5A"/>
    <w:rsid w:val="00DF7D03"/>
    <w:rsid w:val="00E24F64"/>
    <w:rsid w:val="00E34386"/>
    <w:rsid w:val="00E377B2"/>
    <w:rsid w:val="00E37DBC"/>
    <w:rsid w:val="00E4702D"/>
    <w:rsid w:val="00E54969"/>
    <w:rsid w:val="00E55721"/>
    <w:rsid w:val="00E67CC0"/>
    <w:rsid w:val="00E67CCA"/>
    <w:rsid w:val="00E720F1"/>
    <w:rsid w:val="00E7315A"/>
    <w:rsid w:val="00E76F89"/>
    <w:rsid w:val="00EA34DC"/>
    <w:rsid w:val="00EA4EA1"/>
    <w:rsid w:val="00EB2162"/>
    <w:rsid w:val="00EB39D9"/>
    <w:rsid w:val="00ED7870"/>
    <w:rsid w:val="00EE062C"/>
    <w:rsid w:val="00EE2D7C"/>
    <w:rsid w:val="00EE35D6"/>
    <w:rsid w:val="00EE6A08"/>
    <w:rsid w:val="00EF22F5"/>
    <w:rsid w:val="00EF2D8D"/>
    <w:rsid w:val="00EF4436"/>
    <w:rsid w:val="00EF4990"/>
    <w:rsid w:val="00EF5606"/>
    <w:rsid w:val="00F0738C"/>
    <w:rsid w:val="00F07E6D"/>
    <w:rsid w:val="00F1061B"/>
    <w:rsid w:val="00F171C1"/>
    <w:rsid w:val="00F2466E"/>
    <w:rsid w:val="00F2678A"/>
    <w:rsid w:val="00F3149E"/>
    <w:rsid w:val="00F37828"/>
    <w:rsid w:val="00F42178"/>
    <w:rsid w:val="00F43173"/>
    <w:rsid w:val="00F52BD1"/>
    <w:rsid w:val="00F53ECC"/>
    <w:rsid w:val="00F61FB2"/>
    <w:rsid w:val="00F63783"/>
    <w:rsid w:val="00F659E9"/>
    <w:rsid w:val="00F67B9D"/>
    <w:rsid w:val="00F75BB3"/>
    <w:rsid w:val="00F92791"/>
    <w:rsid w:val="00F95465"/>
    <w:rsid w:val="00FA27A0"/>
    <w:rsid w:val="00FA4784"/>
    <w:rsid w:val="00FB4849"/>
    <w:rsid w:val="00FB4EE6"/>
    <w:rsid w:val="00FB5DAA"/>
    <w:rsid w:val="00FC1F8D"/>
    <w:rsid w:val="00FC6877"/>
    <w:rsid w:val="00FC7838"/>
    <w:rsid w:val="00FD1C1D"/>
    <w:rsid w:val="00FD2595"/>
    <w:rsid w:val="00FD4A0D"/>
    <w:rsid w:val="00FD63E8"/>
    <w:rsid w:val="00FD7429"/>
    <w:rsid w:val="00FE1AC6"/>
    <w:rsid w:val="00FE36BD"/>
    <w:rsid w:val="00FE3E14"/>
    <w:rsid w:val="00FE5CB4"/>
    <w:rsid w:val="00FE6800"/>
    <w:rsid w:val="00FE7F6E"/>
    <w:rsid w:val="00FF0FEF"/>
    <w:rsid w:val="00FF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23C74"/>
  <w15:docId w15:val="{EE0BF80D-D6F6-4F92-A2F2-900BC26D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C5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25605"/>
    <w:pPr>
      <w:spacing w:after="200" w:line="276" w:lineRule="auto"/>
      <w:ind w:left="720"/>
      <w:contextualSpacing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0E6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E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0E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50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E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E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E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E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7F7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05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56C"/>
  </w:style>
  <w:style w:type="paragraph" w:styleId="Footer">
    <w:name w:val="footer"/>
    <w:basedOn w:val="Normal"/>
    <w:link w:val="FooterChar"/>
    <w:uiPriority w:val="99"/>
    <w:unhideWhenUsed/>
    <w:rsid w:val="00AF05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56C"/>
  </w:style>
  <w:style w:type="paragraph" w:styleId="Revision">
    <w:name w:val="Revision"/>
    <w:hidden/>
    <w:uiPriority w:val="99"/>
    <w:semiHidden/>
    <w:rsid w:val="0035315A"/>
  </w:style>
  <w:style w:type="paragraph" w:styleId="NoSpacing">
    <w:name w:val="No Spacing"/>
    <w:link w:val="NoSpacingChar"/>
    <w:uiPriority w:val="1"/>
    <w:qFormat/>
    <w:rsid w:val="004E7E8C"/>
  </w:style>
  <w:style w:type="character" w:customStyle="1" w:styleId="NoSpacingChar">
    <w:name w:val="No Spacing Char"/>
    <w:basedOn w:val="DefaultParagraphFont"/>
    <w:link w:val="NoSpacing"/>
    <w:uiPriority w:val="1"/>
    <w:rsid w:val="004E7E8C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51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3F27"/>
    <w:rPr>
      <w:color w:val="954F72" w:themeColor="followedHyperlink"/>
      <w:u w:val="single"/>
    </w:rPr>
  </w:style>
  <w:style w:type="paragraph" w:customStyle="1" w:styleId="dx-doi">
    <w:name w:val="dx-doi"/>
    <w:basedOn w:val="Normal"/>
    <w:rsid w:val="00886B15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2A6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08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4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2B4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6266B"/>
    <w:rPr>
      <w:i/>
      <w:iCs/>
    </w:rPr>
  </w:style>
  <w:style w:type="character" w:customStyle="1" w:styleId="cf01">
    <w:name w:val="cf01"/>
    <w:basedOn w:val="DefaultParagraphFont"/>
    <w:rsid w:val="007B301C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3CF7"/>
    <w:rPr>
      <w:color w:val="605E5C"/>
      <w:shd w:val="clear" w:color="auto" w:fill="E1DFDD"/>
    </w:rPr>
  </w:style>
  <w:style w:type="table" w:customStyle="1" w:styleId="2">
    <w:name w:val="2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E5DCC"/>
    <w:rPr>
      <w:color w:val="605E5C"/>
      <w:shd w:val="clear" w:color="auto" w:fill="E1DFDD"/>
    </w:rPr>
  </w:style>
  <w:style w:type="paragraph" w:customStyle="1" w:styleId="pf0">
    <w:name w:val="pf0"/>
    <w:basedOn w:val="Normal"/>
    <w:rsid w:val="00BB743C"/>
    <w:pPr>
      <w:spacing w:before="100" w:beforeAutospacing="1" w:after="100" w:afterAutospacing="1"/>
    </w:pPr>
  </w:style>
  <w:style w:type="character" w:customStyle="1" w:styleId="cf11">
    <w:name w:val="cf11"/>
    <w:basedOn w:val="DefaultParagraphFont"/>
    <w:rsid w:val="00BB743C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B743C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efaultParagraphFont"/>
    <w:rsid w:val="002230A9"/>
  </w:style>
  <w:style w:type="character" w:styleId="EndnoteReference">
    <w:name w:val="endnote reference"/>
    <w:basedOn w:val="DefaultParagraphFont"/>
    <w:uiPriority w:val="99"/>
    <w:semiHidden/>
    <w:unhideWhenUsed/>
    <w:rsid w:val="00EF443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C66B3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5" Type="http://schemas.openxmlformats.org/officeDocument/2006/relationships/chart" Target="charts/chart5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vaillan\AppData\Local\Microsoft\Windows\INetCache\Content.Outlook\452HM6PZ\EEG%20study%20graphs_TV_HB_BHremoved_HB_Feb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vaillan\AppData\Local\Microsoft\Windows\INetCache\Content.Outlook\452HM6PZ\EEG%20study%20graphs_TV_HB_BHremoved_HB_Feb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vaillan\AppData\Local\Microsoft\Windows\INetCache\Content.Outlook\452HM6PZ\EEG%20study%20graphs_TV_HB_BHremoved_HB_Feb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vaillan\AppData\Local\Microsoft\Windows\INetCache\Content.Outlook\452HM6PZ\EEG%20study%20graphs_TV_HB_BHremoved_HB_Feb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vaillan\AppData\Local\Microsoft\Windows\INetCache\Content.Outlook\452HM6PZ\EEG%20study%20graphs_TV_HB_BHremoved_HB_Feb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APPY by condition '!$C$3:$C$4</c:f>
              <c:strCache>
                <c:ptCount val="2"/>
                <c:pt idx="0">
                  <c:v>HAPP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9A8-4F11-B83E-91A910065819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9A8-4F11-B83E-91A910065819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9A8-4F11-B83E-91A910065819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9A8-4F11-B83E-91A910065819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9A8-4F11-B83E-91A910065819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9A8-4F11-B83E-91A910065819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9A8-4F11-B83E-91A910065819}"/>
              </c:ext>
            </c:extLst>
          </c:dPt>
          <c:dPt>
            <c:idx val="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9A8-4F11-B83E-91A910065819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09A8-4F11-B83E-91A910065819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09A8-4F11-B83E-91A910065819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09A8-4F11-B83E-91A910065819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09A8-4F11-B83E-91A910065819}"/>
              </c:ext>
            </c:extLst>
          </c:dPt>
          <c:dPt>
            <c:idx val="1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09A8-4F11-B83E-91A910065819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09A8-4F11-B83E-91A910065819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09A8-4F11-B83E-91A910065819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09A8-4F11-B83E-91A910065819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09A8-4F11-B83E-91A910065819}"/>
              </c:ext>
            </c:extLst>
          </c:dPt>
          <c:dPt>
            <c:idx val="1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09A8-4F11-B83E-91A910065819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09A8-4F11-B83E-91A910065819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09A8-4F11-B83E-91A910065819}"/>
              </c:ext>
            </c:extLst>
          </c:dPt>
          <c:errBars>
            <c:errBarType val="both"/>
            <c:errValType val="cust"/>
            <c:noEndCap val="0"/>
            <c:plus>
              <c:numRef>
                <c:f>'HAPPY by condition '!$G$5:$G$24</c:f>
                <c:numCache>
                  <c:formatCode>General</c:formatCode>
                  <c:ptCount val="20"/>
                  <c:pt idx="0">
                    <c:v>0.75995760844660787</c:v>
                  </c:pt>
                  <c:pt idx="1">
                    <c:v>0.78297831242933402</c:v>
                  </c:pt>
                  <c:pt idx="2">
                    <c:v>0.56896964906522218</c:v>
                  </c:pt>
                  <c:pt idx="3">
                    <c:v>0.6700389411835479</c:v>
                  </c:pt>
                  <c:pt idx="4">
                    <c:v>0.7902114054947329</c:v>
                  </c:pt>
                  <c:pt idx="5">
                    <c:v>0.7228638733103433</c:v>
                  </c:pt>
                  <c:pt idx="6">
                    <c:v>0.74476093054396841</c:v>
                  </c:pt>
                  <c:pt idx="7">
                    <c:v>0.54119808756176035</c:v>
                  </c:pt>
                  <c:pt idx="8">
                    <c:v>0.63733416036551116</c:v>
                  </c:pt>
                  <c:pt idx="9">
                    <c:v>0.75164097439267186</c:v>
                  </c:pt>
                  <c:pt idx="10">
                    <c:v>0.74071505203019428</c:v>
                  </c:pt>
                  <c:pt idx="11">
                    <c:v>0.76315285876942973</c:v>
                  </c:pt>
                  <c:pt idx="12">
                    <c:v>0.55456301578768485</c:v>
                  </c:pt>
                  <c:pt idx="13">
                    <c:v>0.65307317627295891</c:v>
                  </c:pt>
                  <c:pt idx="14">
                    <c:v>0.77020280582796063</c:v>
                  </c:pt>
                  <c:pt idx="15">
                    <c:v>0.75995760844660798</c:v>
                  </c:pt>
                  <c:pt idx="16">
                    <c:v>0.78297831242933402</c:v>
                  </c:pt>
                  <c:pt idx="17">
                    <c:v>0.56896964906522229</c:v>
                  </c:pt>
                  <c:pt idx="18">
                    <c:v>0.6700389411835479</c:v>
                  </c:pt>
                  <c:pt idx="19">
                    <c:v>0.7902114054947329</c:v>
                  </c:pt>
                </c:numCache>
              </c:numRef>
            </c:plus>
            <c:minus>
              <c:numRef>
                <c:f>'HAPPY by condition '!$G$5:$G$24</c:f>
                <c:numCache>
                  <c:formatCode>General</c:formatCode>
                  <c:ptCount val="20"/>
                  <c:pt idx="0">
                    <c:v>0.75995760844660787</c:v>
                  </c:pt>
                  <c:pt idx="1">
                    <c:v>0.78297831242933402</c:v>
                  </c:pt>
                  <c:pt idx="2">
                    <c:v>0.56896964906522218</c:v>
                  </c:pt>
                  <c:pt idx="3">
                    <c:v>0.6700389411835479</c:v>
                  </c:pt>
                  <c:pt idx="4">
                    <c:v>0.7902114054947329</c:v>
                  </c:pt>
                  <c:pt idx="5">
                    <c:v>0.7228638733103433</c:v>
                  </c:pt>
                  <c:pt idx="6">
                    <c:v>0.74476093054396841</c:v>
                  </c:pt>
                  <c:pt idx="7">
                    <c:v>0.54119808756176035</c:v>
                  </c:pt>
                  <c:pt idx="8">
                    <c:v>0.63733416036551116</c:v>
                  </c:pt>
                  <c:pt idx="9">
                    <c:v>0.75164097439267186</c:v>
                  </c:pt>
                  <c:pt idx="10">
                    <c:v>0.74071505203019428</c:v>
                  </c:pt>
                  <c:pt idx="11">
                    <c:v>0.76315285876942973</c:v>
                  </c:pt>
                  <c:pt idx="12">
                    <c:v>0.55456301578768485</c:v>
                  </c:pt>
                  <c:pt idx="13">
                    <c:v>0.65307317627295891</c:v>
                  </c:pt>
                  <c:pt idx="14">
                    <c:v>0.77020280582796063</c:v>
                  </c:pt>
                  <c:pt idx="15">
                    <c:v>0.75995760844660798</c:v>
                  </c:pt>
                  <c:pt idx="16">
                    <c:v>0.78297831242933402</c:v>
                  </c:pt>
                  <c:pt idx="17">
                    <c:v>0.56896964906522229</c:v>
                  </c:pt>
                  <c:pt idx="18">
                    <c:v>0.6700389411835479</c:v>
                  </c:pt>
                  <c:pt idx="19">
                    <c:v>0.79021140549473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HAPPY by condition '!$A$5:$B$24</c:f>
              <c:multiLvlStrCache>
                <c:ptCount val="20"/>
                <c:lvl>
                  <c:pt idx="0">
                    <c:v>U1</c:v>
                  </c:pt>
                  <c:pt idx="1">
                    <c:v>U2</c:v>
                  </c:pt>
                  <c:pt idx="2">
                    <c:v>Average</c:v>
                  </c:pt>
                  <c:pt idx="3">
                    <c:v>A1*</c:v>
                  </c:pt>
                  <c:pt idx="4">
                    <c:v>A2*</c:v>
                  </c:pt>
                  <c:pt idx="5">
                    <c:v>U1</c:v>
                  </c:pt>
                  <c:pt idx="6">
                    <c:v>U2</c:v>
                  </c:pt>
                  <c:pt idx="7">
                    <c:v>Average</c:v>
                  </c:pt>
                  <c:pt idx="8">
                    <c:v>A1*</c:v>
                  </c:pt>
                  <c:pt idx="9">
                    <c:v>A2*</c:v>
                  </c:pt>
                  <c:pt idx="10">
                    <c:v>U1*</c:v>
                  </c:pt>
                  <c:pt idx="11">
                    <c:v>U2*</c:v>
                  </c:pt>
                  <c:pt idx="12">
                    <c:v>Average</c:v>
                  </c:pt>
                  <c:pt idx="13">
                    <c:v>A1</c:v>
                  </c:pt>
                  <c:pt idx="14">
                    <c:v>A2</c:v>
                  </c:pt>
                  <c:pt idx="15">
                    <c:v>U1*</c:v>
                  </c:pt>
                  <c:pt idx="16">
                    <c:v>U2*</c:v>
                  </c:pt>
                  <c:pt idx="17">
                    <c:v>Average</c:v>
                  </c:pt>
                  <c:pt idx="18">
                    <c:v>A1</c:v>
                  </c:pt>
                  <c:pt idx="19">
                    <c:v>A2</c:v>
                  </c:pt>
                </c:lvl>
                <c:lvl>
                  <c:pt idx="0">
                    <c:v>Attractive Friendly (U2&lt;U1,A2,Average,A1; U1&lt;Average,A1)</c:v>
                  </c:pt>
                  <c:pt idx="5">
                    <c:v>Attractive Unfriendly (A1&lt;A2&lt;U2&lt;U1=Average)</c:v>
                  </c:pt>
                  <c:pt idx="10">
                    <c:v>Unattractive Friendly (U2&lt;U1,A1,Average; A2&lt;A1,Average)</c:v>
                  </c:pt>
                  <c:pt idx="15">
                    <c:v>Unattractive Unfriendly (U1=U2&lt;Average,A1,A2)</c:v>
                  </c:pt>
                </c:lvl>
              </c:multiLvlStrCache>
            </c:multiLvlStrRef>
          </c:cat>
          <c:val>
            <c:numRef>
              <c:f>'HAPPY by condition '!$C$5:$C$24</c:f>
              <c:numCache>
                <c:formatCode>###0.000</c:formatCode>
                <c:ptCount val="20"/>
                <c:pt idx="0">
                  <c:v>7.5263157894736832</c:v>
                </c:pt>
                <c:pt idx="1">
                  <c:v>6.4210526315789487</c:v>
                </c:pt>
                <c:pt idx="2">
                  <c:v>8.4736842105263168</c:v>
                </c:pt>
                <c:pt idx="3">
                  <c:v>8.5789473684210513</c:v>
                </c:pt>
                <c:pt idx="4">
                  <c:v>7.9473684210526319</c:v>
                </c:pt>
                <c:pt idx="5">
                  <c:v>8.761904761904761</c:v>
                </c:pt>
                <c:pt idx="6">
                  <c:v>7.6666666666666679</c:v>
                </c:pt>
                <c:pt idx="7">
                  <c:v>9.1904761904761934</c:v>
                </c:pt>
                <c:pt idx="8">
                  <c:v>4.3809523809523814</c:v>
                </c:pt>
                <c:pt idx="9">
                  <c:v>5.4285714285714288</c:v>
                </c:pt>
                <c:pt idx="10">
                  <c:v>8</c:v>
                </c:pt>
                <c:pt idx="11">
                  <c:v>7.0500000000000007</c:v>
                </c:pt>
                <c:pt idx="12">
                  <c:v>8.5500000000000007</c:v>
                </c:pt>
                <c:pt idx="13">
                  <c:v>8.5499999999999989</c:v>
                </c:pt>
                <c:pt idx="14">
                  <c:v>7.5999999999999988</c:v>
                </c:pt>
                <c:pt idx="15">
                  <c:v>3.7368421052631562</c:v>
                </c:pt>
                <c:pt idx="16">
                  <c:v>3.7894736842105265</c:v>
                </c:pt>
                <c:pt idx="17">
                  <c:v>8.7894736842105292</c:v>
                </c:pt>
                <c:pt idx="18">
                  <c:v>8.9999999999999982</c:v>
                </c:pt>
                <c:pt idx="19">
                  <c:v>8.5263157894736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8-09A8-4F11-B83E-91A9100658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overlap val="-4"/>
        <c:axId val="-13842560"/>
        <c:axId val="-13844192"/>
      </c:barChart>
      <c:catAx>
        <c:axId val="-13842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44192"/>
        <c:crosses val="autoZero"/>
        <c:auto val="1"/>
        <c:lblAlgn val="ctr"/>
        <c:lblOffset val="100"/>
        <c:noMultiLvlLbl val="0"/>
      </c:catAx>
      <c:valAx>
        <c:axId val="-13844192"/>
        <c:scaling>
          <c:orientation val="minMax"/>
          <c:max val="1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4256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ICE by condition '!$C$3:$C$4</c:f>
              <c:strCache>
                <c:ptCount val="2"/>
                <c:pt idx="0">
                  <c:v>n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316-4FA3-BB7D-5C42AD855664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316-4FA3-BB7D-5C42AD855664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316-4FA3-BB7D-5C42AD855664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316-4FA3-BB7D-5C42AD855664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316-4FA3-BB7D-5C42AD855664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316-4FA3-BB7D-5C42AD855664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316-4FA3-BB7D-5C42AD855664}"/>
              </c:ext>
            </c:extLst>
          </c:dPt>
          <c:dPt>
            <c:idx val="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316-4FA3-BB7D-5C42AD855664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6316-4FA3-BB7D-5C42AD855664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6316-4FA3-BB7D-5C42AD855664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6316-4FA3-BB7D-5C42AD855664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6316-4FA3-BB7D-5C42AD855664}"/>
              </c:ext>
            </c:extLst>
          </c:dPt>
          <c:dPt>
            <c:idx val="1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6316-4FA3-BB7D-5C42AD855664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6316-4FA3-BB7D-5C42AD855664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6316-4FA3-BB7D-5C42AD855664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6316-4FA3-BB7D-5C42AD855664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6316-4FA3-BB7D-5C42AD855664}"/>
              </c:ext>
            </c:extLst>
          </c:dPt>
          <c:dPt>
            <c:idx val="1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6316-4FA3-BB7D-5C42AD855664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6316-4FA3-BB7D-5C42AD855664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6316-4FA3-BB7D-5C42AD855664}"/>
              </c:ext>
            </c:extLst>
          </c:dPt>
          <c:errBars>
            <c:errBarType val="both"/>
            <c:errValType val="cust"/>
            <c:noEndCap val="0"/>
            <c:plus>
              <c:numRef>
                <c:f>'NICE by condition '!$G$5:$G$24</c:f>
                <c:numCache>
                  <c:formatCode>General</c:formatCode>
                  <c:ptCount val="20"/>
                  <c:pt idx="0">
                    <c:v>0.8115828690525011</c:v>
                  </c:pt>
                  <c:pt idx="1">
                    <c:v>0.87413810798132863</c:v>
                  </c:pt>
                  <c:pt idx="2">
                    <c:v>0.70089649456328773</c:v>
                  </c:pt>
                  <c:pt idx="3">
                    <c:v>0.81540199030073224</c:v>
                  </c:pt>
                  <c:pt idx="4">
                    <c:v>0.89783516280158149</c:v>
                  </c:pt>
                  <c:pt idx="5">
                    <c:v>0.7719692910697783</c:v>
                  </c:pt>
                  <c:pt idx="6">
                    <c:v>0.83147119197235109</c:v>
                  </c:pt>
                  <c:pt idx="7">
                    <c:v>0.66668554827062554</c:v>
                  </c:pt>
                  <c:pt idx="8">
                    <c:v>0.77560199998334678</c:v>
                  </c:pt>
                  <c:pt idx="9">
                    <c:v>0.85401158717732784</c:v>
                  </c:pt>
                  <c:pt idx="10">
                    <c:v>0.79103313184247526</c:v>
                  </c:pt>
                  <c:pt idx="11">
                    <c:v>0.85200443674544213</c:v>
                  </c:pt>
                  <c:pt idx="12">
                    <c:v>0.6831493989505879</c:v>
                  </c:pt>
                  <c:pt idx="13">
                    <c:v>0.79475555078091498</c:v>
                  </c:pt>
                  <c:pt idx="14">
                    <c:v>0.87510146873650896</c:v>
                  </c:pt>
                  <c:pt idx="15">
                    <c:v>0.81158286905250121</c:v>
                  </c:pt>
                  <c:pt idx="16">
                    <c:v>0.87413810798132863</c:v>
                  </c:pt>
                  <c:pt idx="17">
                    <c:v>0.70089649456328784</c:v>
                  </c:pt>
                  <c:pt idx="18">
                    <c:v>0.81540199030073224</c:v>
                  </c:pt>
                  <c:pt idx="19">
                    <c:v>0.89783516280158149</c:v>
                  </c:pt>
                </c:numCache>
              </c:numRef>
            </c:plus>
            <c:minus>
              <c:numRef>
                <c:f>'NICE by condition '!$G$5:$G$24</c:f>
                <c:numCache>
                  <c:formatCode>General</c:formatCode>
                  <c:ptCount val="20"/>
                  <c:pt idx="0">
                    <c:v>0.8115828690525011</c:v>
                  </c:pt>
                  <c:pt idx="1">
                    <c:v>0.87413810798132863</c:v>
                  </c:pt>
                  <c:pt idx="2">
                    <c:v>0.70089649456328773</c:v>
                  </c:pt>
                  <c:pt idx="3">
                    <c:v>0.81540199030073224</c:v>
                  </c:pt>
                  <c:pt idx="4">
                    <c:v>0.89783516280158149</c:v>
                  </c:pt>
                  <c:pt idx="5">
                    <c:v>0.7719692910697783</c:v>
                  </c:pt>
                  <c:pt idx="6">
                    <c:v>0.83147119197235109</c:v>
                  </c:pt>
                  <c:pt idx="7">
                    <c:v>0.66668554827062554</c:v>
                  </c:pt>
                  <c:pt idx="8">
                    <c:v>0.77560199998334678</c:v>
                  </c:pt>
                  <c:pt idx="9">
                    <c:v>0.85401158717732784</c:v>
                  </c:pt>
                  <c:pt idx="10">
                    <c:v>0.79103313184247526</c:v>
                  </c:pt>
                  <c:pt idx="11">
                    <c:v>0.85200443674544213</c:v>
                  </c:pt>
                  <c:pt idx="12">
                    <c:v>0.6831493989505879</c:v>
                  </c:pt>
                  <c:pt idx="13">
                    <c:v>0.79475555078091498</c:v>
                  </c:pt>
                  <c:pt idx="14">
                    <c:v>0.87510146873650896</c:v>
                  </c:pt>
                  <c:pt idx="15">
                    <c:v>0.81158286905250121</c:v>
                  </c:pt>
                  <c:pt idx="16">
                    <c:v>0.87413810798132863</c:v>
                  </c:pt>
                  <c:pt idx="17">
                    <c:v>0.70089649456328784</c:v>
                  </c:pt>
                  <c:pt idx="18">
                    <c:v>0.81540199030073224</c:v>
                  </c:pt>
                  <c:pt idx="19">
                    <c:v>0.897835162801581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NICE by condition '!$A$5:$B$24</c:f>
              <c:multiLvlStrCache>
                <c:ptCount val="20"/>
                <c:lvl>
                  <c:pt idx="0">
                    <c:v>U1</c:v>
                  </c:pt>
                  <c:pt idx="1">
                    <c:v>U2</c:v>
                  </c:pt>
                  <c:pt idx="2">
                    <c:v>Average</c:v>
                  </c:pt>
                  <c:pt idx="3">
                    <c:v>A1*</c:v>
                  </c:pt>
                  <c:pt idx="4">
                    <c:v>A2*</c:v>
                  </c:pt>
                  <c:pt idx="5">
                    <c:v>U1</c:v>
                  </c:pt>
                  <c:pt idx="6">
                    <c:v>U2</c:v>
                  </c:pt>
                  <c:pt idx="7">
                    <c:v>Average</c:v>
                  </c:pt>
                  <c:pt idx="8">
                    <c:v>A1*</c:v>
                  </c:pt>
                  <c:pt idx="9">
                    <c:v>A2*</c:v>
                  </c:pt>
                  <c:pt idx="10">
                    <c:v>U1*</c:v>
                  </c:pt>
                  <c:pt idx="11">
                    <c:v>U2*</c:v>
                  </c:pt>
                  <c:pt idx="12">
                    <c:v>Average</c:v>
                  </c:pt>
                  <c:pt idx="13">
                    <c:v>A1</c:v>
                  </c:pt>
                  <c:pt idx="14">
                    <c:v>A2</c:v>
                  </c:pt>
                  <c:pt idx="15">
                    <c:v>U1*</c:v>
                  </c:pt>
                  <c:pt idx="16">
                    <c:v>U2*</c:v>
                  </c:pt>
                  <c:pt idx="17">
                    <c:v>Average</c:v>
                  </c:pt>
                  <c:pt idx="18">
                    <c:v>A1</c:v>
                  </c:pt>
                  <c:pt idx="19">
                    <c:v>A2</c:v>
                  </c:pt>
                </c:lvl>
                <c:lvl>
                  <c:pt idx="0">
                    <c:v>Attractive Friendly (A2&lt;Average,A1)</c:v>
                  </c:pt>
                  <c:pt idx="5">
                    <c:v>Attractive Unfriendly  (A1=A2&lt;U2&lt;Average; A1=A2&lt;U1)</c:v>
                  </c:pt>
                  <c:pt idx="10">
                    <c:v>Unattractive Friendly (U1&lt;A1,Average; U2&lt;Average,A1)</c:v>
                  </c:pt>
                  <c:pt idx="15">
                    <c:v>Unattractive Unfriendly (U1=U2&lt;Average,A1,A2)</c:v>
                  </c:pt>
                </c:lvl>
              </c:multiLvlStrCache>
            </c:multiLvlStrRef>
          </c:cat>
          <c:val>
            <c:numRef>
              <c:f>'NICE by condition '!$C$5:$C$24</c:f>
              <c:numCache>
                <c:formatCode>###0.000</c:formatCode>
                <c:ptCount val="20"/>
                <c:pt idx="0">
                  <c:v>7.2105263157894726</c:v>
                </c:pt>
                <c:pt idx="1">
                  <c:v>6.9999999999999991</c:v>
                </c:pt>
                <c:pt idx="2">
                  <c:v>7.8947368421052619</c:v>
                </c:pt>
                <c:pt idx="3">
                  <c:v>7.6842105263157894</c:v>
                </c:pt>
                <c:pt idx="4">
                  <c:v>6.4210526315789487</c:v>
                </c:pt>
                <c:pt idx="5">
                  <c:v>8.0952380952380949</c:v>
                </c:pt>
                <c:pt idx="6">
                  <c:v>7.2380952380952381</c:v>
                </c:pt>
                <c:pt idx="7">
                  <c:v>8.3809523809523814</c:v>
                </c:pt>
                <c:pt idx="8">
                  <c:v>5.8095238095238093</c:v>
                </c:pt>
                <c:pt idx="9">
                  <c:v>5.809523809523812</c:v>
                </c:pt>
                <c:pt idx="10">
                  <c:v>6.2999999999999989</c:v>
                </c:pt>
                <c:pt idx="11">
                  <c:v>6.4999999999999991</c:v>
                </c:pt>
                <c:pt idx="12">
                  <c:v>7.8999999999999995</c:v>
                </c:pt>
                <c:pt idx="13">
                  <c:v>7.85</c:v>
                </c:pt>
                <c:pt idx="14">
                  <c:v>7.3000000000000007</c:v>
                </c:pt>
                <c:pt idx="15">
                  <c:v>5.2105263157894726</c:v>
                </c:pt>
                <c:pt idx="16">
                  <c:v>4.4210526315789469</c:v>
                </c:pt>
                <c:pt idx="17">
                  <c:v>8.2631578947368425</c:v>
                </c:pt>
                <c:pt idx="18">
                  <c:v>8.5263157894736832</c:v>
                </c:pt>
                <c:pt idx="19">
                  <c:v>8.05263157894736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8-6316-4FA3-BB7D-5C42AD8556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overlap val="-4"/>
        <c:axId val="-13841472"/>
        <c:axId val="-13851808"/>
      </c:barChart>
      <c:catAx>
        <c:axId val="-13841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51808"/>
        <c:crosses val="autoZero"/>
        <c:auto val="1"/>
        <c:lblAlgn val="ctr"/>
        <c:lblOffset val="100"/>
        <c:noMultiLvlLbl val="0"/>
      </c:catAx>
      <c:valAx>
        <c:axId val="-13851808"/>
        <c:scaling>
          <c:orientation val="minMax"/>
          <c:max val="1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4147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 by condition UPDATED'!$C$3:$C$4</c:f>
              <c:strCache>
                <c:ptCount val="2"/>
                <c:pt idx="0">
                  <c:v>com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746-4DFE-A1AA-6F0FC463CC6F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746-4DFE-A1AA-6F0FC463CC6F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746-4DFE-A1AA-6F0FC463CC6F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746-4DFE-A1AA-6F0FC463CC6F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746-4DFE-A1AA-6F0FC463CC6F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1746-4DFE-A1AA-6F0FC463CC6F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1746-4DFE-A1AA-6F0FC463CC6F}"/>
              </c:ext>
            </c:extLst>
          </c:dPt>
          <c:dPt>
            <c:idx val="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1746-4DFE-A1AA-6F0FC463CC6F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1746-4DFE-A1AA-6F0FC463CC6F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1746-4DFE-A1AA-6F0FC463CC6F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1746-4DFE-A1AA-6F0FC463CC6F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1746-4DFE-A1AA-6F0FC463CC6F}"/>
              </c:ext>
            </c:extLst>
          </c:dPt>
          <c:dPt>
            <c:idx val="1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1746-4DFE-A1AA-6F0FC463CC6F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1746-4DFE-A1AA-6F0FC463CC6F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1746-4DFE-A1AA-6F0FC463CC6F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1746-4DFE-A1AA-6F0FC463CC6F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1746-4DFE-A1AA-6F0FC463CC6F}"/>
              </c:ext>
            </c:extLst>
          </c:dPt>
          <c:dPt>
            <c:idx val="1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1746-4DFE-A1AA-6F0FC463CC6F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1746-4DFE-A1AA-6F0FC463CC6F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1746-4DFE-A1AA-6F0FC463CC6F}"/>
              </c:ext>
            </c:extLst>
          </c:dPt>
          <c:errBars>
            <c:errBarType val="both"/>
            <c:errValType val="cust"/>
            <c:noEndCap val="0"/>
            <c:plus>
              <c:numRef>
                <c:f>'COMP by condition UPDATED'!$G$5:$G$24</c:f>
                <c:numCache>
                  <c:formatCode>General</c:formatCode>
                  <c:ptCount val="20"/>
                  <c:pt idx="0">
                    <c:v>1.1596767624701974</c:v>
                  </c:pt>
                  <c:pt idx="1">
                    <c:v>1.1890444489720606</c:v>
                  </c:pt>
                  <c:pt idx="2">
                    <c:v>1.1402934657612769</c:v>
                  </c:pt>
                  <c:pt idx="3">
                    <c:v>0.95435235234927551</c:v>
                  </c:pt>
                  <c:pt idx="4">
                    <c:v>1.0955110006753928</c:v>
                  </c:pt>
                  <c:pt idx="5">
                    <c:v>1.1030726279860663</c:v>
                  </c:pt>
                  <c:pt idx="6">
                    <c:v>1.1310068698160727</c:v>
                  </c:pt>
                  <c:pt idx="7">
                    <c:v>1.0846354351995184</c:v>
                  </c:pt>
                  <c:pt idx="8">
                    <c:v>0.90777015751201939</c:v>
                  </c:pt>
                  <c:pt idx="9">
                    <c:v>1.0420388142714951</c:v>
                  </c:pt>
                  <c:pt idx="10">
                    <c:v>1.1303130910250889</c:v>
                  </c:pt>
                  <c:pt idx="11">
                    <c:v>1.1589371710967369</c:v>
                  </c:pt>
                  <c:pt idx="12">
                    <c:v>1.1114205903504626</c:v>
                  </c:pt>
                  <c:pt idx="13">
                    <c:v>0.93018761108330494</c:v>
                  </c:pt>
                  <c:pt idx="14">
                    <c:v>1.0677720426058925</c:v>
                  </c:pt>
                  <c:pt idx="15">
                    <c:v>1.1596767624701976</c:v>
                  </c:pt>
                  <c:pt idx="16">
                    <c:v>1.1890444489720606</c:v>
                  </c:pt>
                  <c:pt idx="17">
                    <c:v>1.1402934657612769</c:v>
                  </c:pt>
                  <c:pt idx="18">
                    <c:v>0.95435235234927562</c:v>
                  </c:pt>
                  <c:pt idx="19">
                    <c:v>1.095511000675393</c:v>
                  </c:pt>
                </c:numCache>
              </c:numRef>
            </c:plus>
            <c:minus>
              <c:numRef>
                <c:f>'COMP by condition UPDATED'!$G$5:$G$24</c:f>
                <c:numCache>
                  <c:formatCode>General</c:formatCode>
                  <c:ptCount val="20"/>
                  <c:pt idx="0">
                    <c:v>1.1596767624701974</c:v>
                  </c:pt>
                  <c:pt idx="1">
                    <c:v>1.1890444489720606</c:v>
                  </c:pt>
                  <c:pt idx="2">
                    <c:v>1.1402934657612769</c:v>
                  </c:pt>
                  <c:pt idx="3">
                    <c:v>0.95435235234927551</c:v>
                  </c:pt>
                  <c:pt idx="4">
                    <c:v>1.0955110006753928</c:v>
                  </c:pt>
                  <c:pt idx="5">
                    <c:v>1.1030726279860663</c:v>
                  </c:pt>
                  <c:pt idx="6">
                    <c:v>1.1310068698160727</c:v>
                  </c:pt>
                  <c:pt idx="7">
                    <c:v>1.0846354351995184</c:v>
                  </c:pt>
                  <c:pt idx="8">
                    <c:v>0.90777015751201939</c:v>
                  </c:pt>
                  <c:pt idx="9">
                    <c:v>1.0420388142714951</c:v>
                  </c:pt>
                  <c:pt idx="10">
                    <c:v>1.1303130910250889</c:v>
                  </c:pt>
                  <c:pt idx="11">
                    <c:v>1.1589371710967369</c:v>
                  </c:pt>
                  <c:pt idx="12">
                    <c:v>1.1114205903504626</c:v>
                  </c:pt>
                  <c:pt idx="13">
                    <c:v>0.93018761108330494</c:v>
                  </c:pt>
                  <c:pt idx="14">
                    <c:v>1.0677720426058925</c:v>
                  </c:pt>
                  <c:pt idx="15">
                    <c:v>1.1596767624701976</c:v>
                  </c:pt>
                  <c:pt idx="16">
                    <c:v>1.1890444489720606</c:v>
                  </c:pt>
                  <c:pt idx="17">
                    <c:v>1.1402934657612769</c:v>
                  </c:pt>
                  <c:pt idx="18">
                    <c:v>0.95435235234927562</c:v>
                  </c:pt>
                  <c:pt idx="19">
                    <c:v>1.0955110006753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COMP by condition UPDATED'!$A$5:$B$24</c:f>
              <c:multiLvlStrCache>
                <c:ptCount val="20"/>
                <c:lvl>
                  <c:pt idx="0">
                    <c:v>U1</c:v>
                  </c:pt>
                  <c:pt idx="1">
                    <c:v>U2</c:v>
                  </c:pt>
                  <c:pt idx="2">
                    <c:v>Average</c:v>
                  </c:pt>
                  <c:pt idx="3">
                    <c:v>A1*</c:v>
                  </c:pt>
                  <c:pt idx="4">
                    <c:v>A2*</c:v>
                  </c:pt>
                  <c:pt idx="5">
                    <c:v>U1</c:v>
                  </c:pt>
                  <c:pt idx="6">
                    <c:v>U2</c:v>
                  </c:pt>
                  <c:pt idx="7">
                    <c:v>Average</c:v>
                  </c:pt>
                  <c:pt idx="8">
                    <c:v>A1*</c:v>
                  </c:pt>
                  <c:pt idx="9">
                    <c:v>A2*</c:v>
                  </c:pt>
                  <c:pt idx="10">
                    <c:v>U1*</c:v>
                  </c:pt>
                  <c:pt idx="11">
                    <c:v>U2*</c:v>
                  </c:pt>
                  <c:pt idx="12">
                    <c:v>Average</c:v>
                  </c:pt>
                  <c:pt idx="13">
                    <c:v>A1</c:v>
                  </c:pt>
                  <c:pt idx="14">
                    <c:v>A2</c:v>
                  </c:pt>
                  <c:pt idx="15">
                    <c:v>U1*</c:v>
                  </c:pt>
                  <c:pt idx="16">
                    <c:v>U2*</c:v>
                  </c:pt>
                  <c:pt idx="17">
                    <c:v>Average</c:v>
                  </c:pt>
                  <c:pt idx="18">
                    <c:v>A1</c:v>
                  </c:pt>
                  <c:pt idx="19">
                    <c:v>A2</c:v>
                  </c:pt>
                </c:lvl>
                <c:lvl>
                  <c:pt idx="0">
                    <c:v>Attractive Friendly (A2&gt;U1,Average; A1&gt;Average)</c:v>
                  </c:pt>
                  <c:pt idx="5">
                    <c:v>Attractive Unfriendly  (A1=A2&gt;U1,Average)</c:v>
                  </c:pt>
                  <c:pt idx="10">
                    <c:v>Unattractive Friendly (U1&gt;A1,A2)</c:v>
                  </c:pt>
                  <c:pt idx="15">
                    <c:v>Unattractive Unfriendly  (U1=U2&gt;Average,A1,A2)</c:v>
                  </c:pt>
                </c:lvl>
              </c:multiLvlStrCache>
            </c:multiLvlStrRef>
          </c:cat>
          <c:val>
            <c:numRef>
              <c:f>'COMP by condition UPDATED'!$C$5:$C$24</c:f>
              <c:numCache>
                <c:formatCode>###0.000</c:formatCode>
                <c:ptCount val="20"/>
                <c:pt idx="0">
                  <c:v>3.7894736842105265</c:v>
                </c:pt>
                <c:pt idx="1">
                  <c:v>4.1578947368421044</c:v>
                </c:pt>
                <c:pt idx="2">
                  <c:v>3.2631578947368416</c:v>
                </c:pt>
                <c:pt idx="3">
                  <c:v>5.052631578947369</c:v>
                </c:pt>
                <c:pt idx="4">
                  <c:v>5.6315789473684204</c:v>
                </c:pt>
                <c:pt idx="5">
                  <c:v>3.3809523809523823</c:v>
                </c:pt>
                <c:pt idx="6">
                  <c:v>3.9047619047619042</c:v>
                </c:pt>
                <c:pt idx="7">
                  <c:v>3.6190476190476191</c:v>
                </c:pt>
                <c:pt idx="8">
                  <c:v>4.9523809523809526</c:v>
                </c:pt>
                <c:pt idx="9">
                  <c:v>4.9047619047619051</c:v>
                </c:pt>
                <c:pt idx="10">
                  <c:v>5.1000000000000005</c:v>
                </c:pt>
                <c:pt idx="11">
                  <c:v>4.4499999999999993</c:v>
                </c:pt>
                <c:pt idx="12">
                  <c:v>4</c:v>
                </c:pt>
                <c:pt idx="13">
                  <c:v>3.5</c:v>
                </c:pt>
                <c:pt idx="14">
                  <c:v>3.4499999999999993</c:v>
                </c:pt>
                <c:pt idx="15">
                  <c:v>6.052631578947369</c:v>
                </c:pt>
                <c:pt idx="16">
                  <c:v>6.2105263157894743</c:v>
                </c:pt>
                <c:pt idx="17">
                  <c:v>3.7368421052631575</c:v>
                </c:pt>
                <c:pt idx="18">
                  <c:v>4.0526315789473681</c:v>
                </c:pt>
                <c:pt idx="19">
                  <c:v>3.99999999999999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8-1746-4DFE-A1AA-6F0FC463CC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overlap val="-4"/>
        <c:axId val="-13850176"/>
        <c:axId val="-13840928"/>
      </c:barChart>
      <c:catAx>
        <c:axId val="-13850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40928"/>
        <c:crosses val="autoZero"/>
        <c:auto val="1"/>
        <c:lblAlgn val="ctr"/>
        <c:lblOffset val="100"/>
        <c:noMultiLvlLbl val="0"/>
      </c:catAx>
      <c:valAx>
        <c:axId val="-13840928"/>
        <c:scaling>
          <c:orientation val="minMax"/>
          <c:max val="1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501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UDE by condition'!$C$3:$C$4</c:f>
              <c:strCache>
                <c:ptCount val="2"/>
                <c:pt idx="0">
                  <c:v>Rud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A63-499A-9ED7-B40701622F57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A63-499A-9ED7-B40701622F57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A63-499A-9ED7-B40701622F57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A63-499A-9ED7-B40701622F57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A63-499A-9ED7-B40701622F57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5A63-499A-9ED7-B40701622F57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5A63-499A-9ED7-B40701622F57}"/>
              </c:ext>
            </c:extLst>
          </c:dPt>
          <c:dPt>
            <c:idx val="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5A63-499A-9ED7-B40701622F57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5A63-499A-9ED7-B40701622F57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5A63-499A-9ED7-B40701622F57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5A63-499A-9ED7-B40701622F57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5A63-499A-9ED7-B40701622F57}"/>
              </c:ext>
            </c:extLst>
          </c:dPt>
          <c:dPt>
            <c:idx val="1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5A63-499A-9ED7-B40701622F57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5A63-499A-9ED7-B40701622F57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5A63-499A-9ED7-B40701622F57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5A63-499A-9ED7-B40701622F57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5A63-499A-9ED7-B40701622F57}"/>
              </c:ext>
            </c:extLst>
          </c:dPt>
          <c:dPt>
            <c:idx val="1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5A63-499A-9ED7-B40701622F57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5A63-499A-9ED7-B40701622F57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5A63-499A-9ED7-B40701622F57}"/>
              </c:ext>
            </c:extLst>
          </c:dPt>
          <c:errBars>
            <c:errBarType val="both"/>
            <c:errValType val="cust"/>
            <c:noEndCap val="0"/>
            <c:plus>
              <c:numRef>
                <c:f>'RUDE by condition'!$G$5:$G$24</c:f>
                <c:numCache>
                  <c:formatCode>General</c:formatCode>
                  <c:ptCount val="20"/>
                  <c:pt idx="0">
                    <c:v>0.91469871811688697</c:v>
                  </c:pt>
                  <c:pt idx="1">
                    <c:v>1.0231086199538644</c:v>
                  </c:pt>
                  <c:pt idx="2">
                    <c:v>0.68749467612650617</c:v>
                  </c:pt>
                  <c:pt idx="3">
                    <c:v>0.72544449421007084</c:v>
                  </c:pt>
                  <c:pt idx="4">
                    <c:v>0.97102238835182375</c:v>
                  </c:pt>
                  <c:pt idx="5">
                    <c:v>0.87005202782496061</c:v>
                  </c:pt>
                  <c:pt idx="6">
                    <c:v>0.97317041321392317</c:v>
                  </c:pt>
                  <c:pt idx="7">
                    <c:v>0.6539378761939999</c:v>
                  </c:pt>
                  <c:pt idx="8">
                    <c:v>0.69003535345642519</c:v>
                  </c:pt>
                  <c:pt idx="9">
                    <c:v>0.92362652457656635</c:v>
                  </c:pt>
                  <c:pt idx="10">
                    <c:v>0.93976359774291829</c:v>
                  </c:pt>
                  <c:pt idx="11">
                    <c:v>1.0511441839003108</c:v>
                  </c:pt>
                  <c:pt idx="12">
                    <c:v>0.70633363474680921</c:v>
                  </c:pt>
                  <c:pt idx="13">
                    <c:v>0.7453233664142177</c:v>
                  </c:pt>
                  <c:pt idx="14">
                    <c:v>0.99763066799206013</c:v>
                  </c:pt>
                  <c:pt idx="15">
                    <c:v>0.91469871811688719</c:v>
                  </c:pt>
                  <c:pt idx="16">
                    <c:v>1.0231086199538646</c:v>
                  </c:pt>
                  <c:pt idx="17">
                    <c:v>0.68749467612650639</c:v>
                  </c:pt>
                  <c:pt idx="18">
                    <c:v>0.72544449421007107</c:v>
                  </c:pt>
                  <c:pt idx="19">
                    <c:v>0.97102238835182397</c:v>
                  </c:pt>
                </c:numCache>
              </c:numRef>
            </c:plus>
            <c:minus>
              <c:numRef>
                <c:f>'RUDE by condition'!$G$5:$G$24</c:f>
                <c:numCache>
                  <c:formatCode>General</c:formatCode>
                  <c:ptCount val="20"/>
                  <c:pt idx="0">
                    <c:v>0.91469871811688697</c:v>
                  </c:pt>
                  <c:pt idx="1">
                    <c:v>1.0231086199538644</c:v>
                  </c:pt>
                  <c:pt idx="2">
                    <c:v>0.68749467612650617</c:v>
                  </c:pt>
                  <c:pt idx="3">
                    <c:v>0.72544449421007084</c:v>
                  </c:pt>
                  <c:pt idx="4">
                    <c:v>0.97102238835182375</c:v>
                  </c:pt>
                  <c:pt idx="5">
                    <c:v>0.87005202782496061</c:v>
                  </c:pt>
                  <c:pt idx="6">
                    <c:v>0.97317041321392317</c:v>
                  </c:pt>
                  <c:pt idx="7">
                    <c:v>0.6539378761939999</c:v>
                  </c:pt>
                  <c:pt idx="8">
                    <c:v>0.69003535345642519</c:v>
                  </c:pt>
                  <c:pt idx="9">
                    <c:v>0.92362652457656635</c:v>
                  </c:pt>
                  <c:pt idx="10">
                    <c:v>0.93976359774291829</c:v>
                  </c:pt>
                  <c:pt idx="11">
                    <c:v>1.0511441839003108</c:v>
                  </c:pt>
                  <c:pt idx="12">
                    <c:v>0.70633363474680921</c:v>
                  </c:pt>
                  <c:pt idx="13">
                    <c:v>0.7453233664142177</c:v>
                  </c:pt>
                  <c:pt idx="14">
                    <c:v>0.99763066799206013</c:v>
                  </c:pt>
                  <c:pt idx="15">
                    <c:v>0.91469871811688719</c:v>
                  </c:pt>
                  <c:pt idx="16">
                    <c:v>1.0231086199538646</c:v>
                  </c:pt>
                  <c:pt idx="17">
                    <c:v>0.68749467612650639</c:v>
                  </c:pt>
                  <c:pt idx="18">
                    <c:v>0.72544449421007107</c:v>
                  </c:pt>
                  <c:pt idx="19">
                    <c:v>0.971022388351823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RUDE by condition'!$A$5:$B$24</c:f>
              <c:multiLvlStrCache>
                <c:ptCount val="20"/>
                <c:lvl>
                  <c:pt idx="0">
                    <c:v>U1</c:v>
                  </c:pt>
                  <c:pt idx="1">
                    <c:v>U2</c:v>
                  </c:pt>
                  <c:pt idx="2">
                    <c:v>Average</c:v>
                  </c:pt>
                  <c:pt idx="3">
                    <c:v>A1*</c:v>
                  </c:pt>
                  <c:pt idx="4">
                    <c:v>A2*</c:v>
                  </c:pt>
                  <c:pt idx="5">
                    <c:v>U1</c:v>
                  </c:pt>
                  <c:pt idx="6">
                    <c:v>U2</c:v>
                  </c:pt>
                  <c:pt idx="7">
                    <c:v>Average</c:v>
                  </c:pt>
                  <c:pt idx="8">
                    <c:v>A1*</c:v>
                  </c:pt>
                  <c:pt idx="9">
                    <c:v>A2*</c:v>
                  </c:pt>
                  <c:pt idx="10">
                    <c:v>U1*</c:v>
                  </c:pt>
                  <c:pt idx="11">
                    <c:v>U2*</c:v>
                  </c:pt>
                  <c:pt idx="12">
                    <c:v>Average</c:v>
                  </c:pt>
                  <c:pt idx="13">
                    <c:v>A1</c:v>
                  </c:pt>
                  <c:pt idx="14">
                    <c:v>A2</c:v>
                  </c:pt>
                  <c:pt idx="15">
                    <c:v>U1*</c:v>
                  </c:pt>
                  <c:pt idx="16">
                    <c:v>U2*</c:v>
                  </c:pt>
                  <c:pt idx="17">
                    <c:v>Average</c:v>
                  </c:pt>
                  <c:pt idx="18">
                    <c:v>A1</c:v>
                  </c:pt>
                  <c:pt idx="19">
                    <c:v>A2</c:v>
                  </c:pt>
                </c:lvl>
                <c:lvl>
                  <c:pt idx="0">
                    <c:v>Attractive Friendly (A2&gt;U1,Average,A1; U2&gt;Average)</c:v>
                  </c:pt>
                  <c:pt idx="5">
                    <c:v>Attractive Unfriendly  (A1,A2&gt;Average)</c:v>
                  </c:pt>
                  <c:pt idx="10">
                    <c:v>Unattractive Friendly (U1&gt;Average,A1,A2; U2&gt;Average,A1)</c:v>
                  </c:pt>
                  <c:pt idx="15">
                    <c:v>Unattractive Unfriendly (U1=U2&gt;Average,A1,A2)</c:v>
                  </c:pt>
                </c:lvl>
              </c:multiLvlStrCache>
            </c:multiLvlStrRef>
          </c:cat>
          <c:val>
            <c:numRef>
              <c:f>'RUDE by condition'!$C$5:$C$24</c:f>
              <c:numCache>
                <c:formatCode>###0.000</c:formatCode>
                <c:ptCount val="20"/>
                <c:pt idx="0">
                  <c:v>2.1052631578947358</c:v>
                </c:pt>
                <c:pt idx="1">
                  <c:v>3.1052631578947363</c:v>
                </c:pt>
                <c:pt idx="2">
                  <c:v>1.9473684210526319</c:v>
                </c:pt>
                <c:pt idx="3">
                  <c:v>2.4736842105263159</c:v>
                </c:pt>
                <c:pt idx="4">
                  <c:v>3.8421052631578947</c:v>
                </c:pt>
                <c:pt idx="5">
                  <c:v>1.9999999999999991</c:v>
                </c:pt>
                <c:pt idx="6">
                  <c:v>1.9999999999999991</c:v>
                </c:pt>
                <c:pt idx="7">
                  <c:v>1.9047619047619049</c:v>
                </c:pt>
                <c:pt idx="8">
                  <c:v>3.0952380952380953</c:v>
                </c:pt>
                <c:pt idx="9">
                  <c:v>3.0476190476190474</c:v>
                </c:pt>
                <c:pt idx="10">
                  <c:v>4.1666666666666661</c:v>
                </c:pt>
                <c:pt idx="11">
                  <c:v>3.2777777777777772</c:v>
                </c:pt>
                <c:pt idx="12">
                  <c:v>2.0555555555555558</c:v>
                </c:pt>
                <c:pt idx="13">
                  <c:v>1.8888888888888888</c:v>
                </c:pt>
                <c:pt idx="14">
                  <c:v>2.333333333333333</c:v>
                </c:pt>
                <c:pt idx="15">
                  <c:v>3.8947368421052642</c:v>
                </c:pt>
                <c:pt idx="16">
                  <c:v>4.1578947368421062</c:v>
                </c:pt>
                <c:pt idx="17">
                  <c:v>1.9473684210526325</c:v>
                </c:pt>
                <c:pt idx="18">
                  <c:v>1.7368421052631589</c:v>
                </c:pt>
                <c:pt idx="19">
                  <c:v>1.94736842105263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8-5A63-499A-9ED7-B40701622F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overlap val="-4"/>
        <c:axId val="-13851264"/>
        <c:axId val="-13840384"/>
      </c:barChart>
      <c:catAx>
        <c:axId val="-13851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40384"/>
        <c:crosses val="autoZero"/>
        <c:auto val="1"/>
        <c:lblAlgn val="ctr"/>
        <c:lblOffset val="100"/>
        <c:noMultiLvlLbl val="0"/>
      </c:catAx>
      <c:valAx>
        <c:axId val="-13840384"/>
        <c:scaling>
          <c:orientation val="minMax"/>
          <c:max val="1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512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TT by condition '!$C$3:$C$4</c:f>
              <c:strCache>
                <c:ptCount val="2"/>
                <c:pt idx="0">
                  <c:v>AT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E71-4678-B30F-8ECC914AAFEC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E71-4678-B30F-8ECC914AAFEC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E71-4678-B30F-8ECC914AAFE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E71-4678-B30F-8ECC914AAFEC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solidFill>
                  <a:schemeClr val="accen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E71-4678-B30F-8ECC914AAFEC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E71-4678-B30F-8ECC914AAFEC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E71-4678-B30F-8ECC914AAFEC}"/>
              </c:ext>
            </c:extLst>
          </c:dPt>
          <c:dPt>
            <c:idx val="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E71-4678-B30F-8ECC914AAFEC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BE71-4678-B30F-8ECC914AAFEC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BE71-4678-B30F-8ECC914AAFEC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BE71-4678-B30F-8ECC914AAFEC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BE71-4678-B30F-8ECC914AAFEC}"/>
              </c:ext>
            </c:extLst>
          </c:dPt>
          <c:dPt>
            <c:idx val="1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BE71-4678-B30F-8ECC914AAFEC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BE71-4678-B30F-8ECC914AAFEC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BE71-4678-B30F-8ECC914AAFEC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BE71-4678-B30F-8ECC914AAFEC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BE71-4678-B30F-8ECC914AAFEC}"/>
              </c:ext>
            </c:extLst>
          </c:dPt>
          <c:dPt>
            <c:idx val="1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BE71-4678-B30F-8ECC914AAFEC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BE71-4678-B30F-8ECC914AAFEC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BE71-4678-B30F-8ECC914AAFEC}"/>
              </c:ext>
            </c:extLst>
          </c:dPt>
          <c:errBars>
            <c:errBarType val="both"/>
            <c:errValType val="cust"/>
            <c:noEndCap val="0"/>
            <c:plus>
              <c:numRef>
                <c:f>'ATT by condition '!$G$6:$G$25</c:f>
                <c:numCache>
                  <c:formatCode>General</c:formatCode>
                  <c:ptCount val="20"/>
                  <c:pt idx="0">
                    <c:v>0.86652417153730799</c:v>
                  </c:pt>
                  <c:pt idx="1">
                    <c:v>0.78968538728765914</c:v>
                  </c:pt>
                  <c:pt idx="2">
                    <c:v>0.74429984988816944</c:v>
                  </c:pt>
                  <c:pt idx="3">
                    <c:v>0.72931164364837597</c:v>
                  </c:pt>
                  <c:pt idx="4">
                    <c:v>0.65554296700852233</c:v>
                  </c:pt>
                  <c:pt idx="5">
                    <c:v>0.82422889381270281</c:v>
                  </c:pt>
                  <c:pt idx="6">
                    <c:v>0.7511406312756731</c:v>
                  </c:pt>
                  <c:pt idx="7">
                    <c:v>0.70797037415577013</c:v>
                  </c:pt>
                  <c:pt idx="8">
                    <c:v>0.69371374629120086</c:v>
                  </c:pt>
                  <c:pt idx="9">
                    <c:v>0.62354573858632201</c:v>
                  </c:pt>
                  <c:pt idx="10">
                    <c:v>0.84458328947801053</c:v>
                  </c:pt>
                  <c:pt idx="11">
                    <c:v>0.76969010669936322</c:v>
                  </c:pt>
                  <c:pt idx="12">
                    <c:v>0.725453756773217</c:v>
                  </c:pt>
                  <c:pt idx="13">
                    <c:v>0.71084506039153206</c:v>
                  </c:pt>
                  <c:pt idx="14">
                    <c:v>0.63894424836179542</c:v>
                  </c:pt>
                  <c:pt idx="15">
                    <c:v>0.8665241715373081</c:v>
                  </c:pt>
                  <c:pt idx="16">
                    <c:v>0.78968538728765914</c:v>
                  </c:pt>
                  <c:pt idx="17">
                    <c:v>0.74429984988816955</c:v>
                  </c:pt>
                  <c:pt idx="18">
                    <c:v>0.72931164364837597</c:v>
                  </c:pt>
                  <c:pt idx="19">
                    <c:v>0.65554296700852233</c:v>
                  </c:pt>
                </c:numCache>
              </c:numRef>
            </c:plus>
            <c:minus>
              <c:numRef>
                <c:f>'ATT by condition '!$G$6:$G$25</c:f>
                <c:numCache>
                  <c:formatCode>General</c:formatCode>
                  <c:ptCount val="20"/>
                  <c:pt idx="0">
                    <c:v>0.86652417153730799</c:v>
                  </c:pt>
                  <c:pt idx="1">
                    <c:v>0.78968538728765914</c:v>
                  </c:pt>
                  <c:pt idx="2">
                    <c:v>0.74429984988816944</c:v>
                  </c:pt>
                  <c:pt idx="3">
                    <c:v>0.72931164364837597</c:v>
                  </c:pt>
                  <c:pt idx="4">
                    <c:v>0.65554296700852233</c:v>
                  </c:pt>
                  <c:pt idx="5">
                    <c:v>0.82422889381270281</c:v>
                  </c:pt>
                  <c:pt idx="6">
                    <c:v>0.7511406312756731</c:v>
                  </c:pt>
                  <c:pt idx="7">
                    <c:v>0.70797037415577013</c:v>
                  </c:pt>
                  <c:pt idx="8">
                    <c:v>0.69371374629120086</c:v>
                  </c:pt>
                  <c:pt idx="9">
                    <c:v>0.62354573858632201</c:v>
                  </c:pt>
                  <c:pt idx="10">
                    <c:v>0.84458328947801053</c:v>
                  </c:pt>
                  <c:pt idx="11">
                    <c:v>0.76969010669936322</c:v>
                  </c:pt>
                  <c:pt idx="12">
                    <c:v>0.725453756773217</c:v>
                  </c:pt>
                  <c:pt idx="13">
                    <c:v>0.71084506039153206</c:v>
                  </c:pt>
                  <c:pt idx="14">
                    <c:v>0.63894424836179542</c:v>
                  </c:pt>
                  <c:pt idx="15">
                    <c:v>0.8665241715373081</c:v>
                  </c:pt>
                  <c:pt idx="16">
                    <c:v>0.78968538728765914</c:v>
                  </c:pt>
                  <c:pt idx="17">
                    <c:v>0.74429984988816955</c:v>
                  </c:pt>
                  <c:pt idx="18">
                    <c:v>0.72931164364837597</c:v>
                  </c:pt>
                  <c:pt idx="19">
                    <c:v>0.655542967008522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ATT by condition '!$A$6:$B$25</c:f>
              <c:multiLvlStrCache>
                <c:ptCount val="20"/>
                <c:lvl>
                  <c:pt idx="0">
                    <c:v>U1</c:v>
                  </c:pt>
                  <c:pt idx="1">
                    <c:v>U2</c:v>
                  </c:pt>
                  <c:pt idx="2">
                    <c:v>Average</c:v>
                  </c:pt>
                  <c:pt idx="3">
                    <c:v>A1*</c:v>
                  </c:pt>
                  <c:pt idx="4">
                    <c:v>A2*</c:v>
                  </c:pt>
                  <c:pt idx="5">
                    <c:v>U1</c:v>
                  </c:pt>
                  <c:pt idx="6">
                    <c:v>U2</c:v>
                  </c:pt>
                  <c:pt idx="7">
                    <c:v>Average</c:v>
                  </c:pt>
                  <c:pt idx="8">
                    <c:v>A1*</c:v>
                  </c:pt>
                  <c:pt idx="9">
                    <c:v>A2*</c:v>
                  </c:pt>
                  <c:pt idx="10">
                    <c:v>U1*</c:v>
                  </c:pt>
                  <c:pt idx="11">
                    <c:v>U2*</c:v>
                  </c:pt>
                  <c:pt idx="12">
                    <c:v>Average</c:v>
                  </c:pt>
                  <c:pt idx="13">
                    <c:v>A1</c:v>
                  </c:pt>
                  <c:pt idx="14">
                    <c:v>A2</c:v>
                  </c:pt>
                  <c:pt idx="15">
                    <c:v>U1*</c:v>
                  </c:pt>
                  <c:pt idx="16">
                    <c:v>U2*</c:v>
                  </c:pt>
                  <c:pt idx="17">
                    <c:v>Average</c:v>
                  </c:pt>
                  <c:pt idx="18">
                    <c:v>A1</c:v>
                  </c:pt>
                  <c:pt idx="19">
                    <c:v>A2</c:v>
                  </c:pt>
                </c:lvl>
                <c:lvl>
                  <c:pt idx="0">
                    <c:v>Attractive Friendly            (A1=A2&gt;U2=Average&gt;U1)                  </c:v>
                  </c:pt>
                  <c:pt idx="5">
                    <c:v>Attractive Unfriendly  (A1=A2&gt;U1; Average&gt;U1)</c:v>
                  </c:pt>
                  <c:pt idx="10">
                    <c:v>Unattractive Friendly (A1,A2&gt;Average=U2&gt;U1)</c:v>
                  </c:pt>
                  <c:pt idx="15">
                    <c:v>Unattractive Unfriendly (A1=A2&gt;Average&gt;U1=U2)</c:v>
                  </c:pt>
                </c:lvl>
              </c:multiLvlStrCache>
            </c:multiLvlStrRef>
          </c:cat>
          <c:val>
            <c:numRef>
              <c:f>'ATT by condition '!$C$6:$C$25</c:f>
              <c:numCache>
                <c:formatCode>###0.000</c:formatCode>
                <c:ptCount val="20"/>
                <c:pt idx="0">
                  <c:v>5.1052631578947363</c:v>
                </c:pt>
                <c:pt idx="1">
                  <c:v>5.8421052631578938</c:v>
                </c:pt>
                <c:pt idx="2">
                  <c:v>6.0526315789473681</c:v>
                </c:pt>
                <c:pt idx="3">
                  <c:v>8.2105263157894743</c:v>
                </c:pt>
                <c:pt idx="4">
                  <c:v>7.7368421052631575</c:v>
                </c:pt>
                <c:pt idx="5">
                  <c:v>5.4761904761904772</c:v>
                </c:pt>
                <c:pt idx="6">
                  <c:v>5.8571428571428559</c:v>
                </c:pt>
                <c:pt idx="7">
                  <c:v>6.238095238095239</c:v>
                </c:pt>
                <c:pt idx="8">
                  <c:v>6.6666666666666679</c:v>
                </c:pt>
                <c:pt idx="9">
                  <c:v>6.666666666666667</c:v>
                </c:pt>
                <c:pt idx="10">
                  <c:v>4.8499999999999988</c:v>
                </c:pt>
                <c:pt idx="11">
                  <c:v>5.8999999999999986</c:v>
                </c:pt>
                <c:pt idx="12">
                  <c:v>6</c:v>
                </c:pt>
                <c:pt idx="13">
                  <c:v>7.9499999999999993</c:v>
                </c:pt>
                <c:pt idx="14">
                  <c:v>8.0499999999999989</c:v>
                </c:pt>
                <c:pt idx="15">
                  <c:v>5.0526315789473681</c:v>
                </c:pt>
                <c:pt idx="16">
                  <c:v>5.368421052631577</c:v>
                </c:pt>
                <c:pt idx="17">
                  <c:v>6.4736842105263168</c:v>
                </c:pt>
                <c:pt idx="18">
                  <c:v>8.1578947368421044</c:v>
                </c:pt>
                <c:pt idx="19">
                  <c:v>7.68421052631578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8-BE71-4678-B30F-8ECC914AAF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overlap val="-4"/>
        <c:axId val="-13848544"/>
        <c:axId val="-13837120"/>
      </c:barChart>
      <c:catAx>
        <c:axId val="-13848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37120"/>
        <c:crosses val="autoZero"/>
        <c:auto val="1"/>
        <c:lblAlgn val="ctr"/>
        <c:lblOffset val="100"/>
        <c:noMultiLvlLbl val="0"/>
      </c:catAx>
      <c:valAx>
        <c:axId val="-13837120"/>
        <c:scaling>
          <c:orientation val="minMax"/>
          <c:max val="1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8485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4773C5952FA24B9ED567A379EAAC3E" ma:contentTypeVersion="16" ma:contentTypeDescription="Create a new document." ma:contentTypeScope="" ma:versionID="88d535a9e4357ef1f1ff5153d72bec04">
  <xsd:schema xmlns:xsd="http://www.w3.org/2001/XMLSchema" xmlns:xs="http://www.w3.org/2001/XMLSchema" xmlns:p="http://schemas.microsoft.com/office/2006/metadata/properties" xmlns:ns3="b8133335-a441-4b13-b529-9ef17a95ad3d" xmlns:ns4="9cb0f205-71ad-42bd-9532-ad030631a83b" targetNamespace="http://schemas.microsoft.com/office/2006/metadata/properties" ma:root="true" ma:fieldsID="7af9e0e58b01aec2547280bdfa238951" ns3:_="" ns4:_="">
    <xsd:import namespace="b8133335-a441-4b13-b529-9ef17a95ad3d"/>
    <xsd:import namespace="9cb0f205-71ad-42bd-9532-ad030631a8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3335-a441-4b13-b529-9ef17a95a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0f205-71ad-42bd-9532-ad030631a83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rFYDr2WoVeqNCpwcx7CGs9SXzg==">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</go:docsCustomData>
</go:gDocsCustomXmlData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133335-a441-4b13-b529-9ef17a95ad3d" xsi:nil="true"/>
  </documentManagement>
</p:properties>
</file>

<file path=customXml/itemProps1.xml><?xml version="1.0" encoding="utf-8"?>
<ds:datastoreItem xmlns:ds="http://schemas.openxmlformats.org/officeDocument/2006/customXml" ds:itemID="{CA3F0876-4C50-43DA-91F7-0A98EBF280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33335-a441-4b13-b529-9ef17a95ad3d"/>
    <ds:schemaRef ds:uri="9cb0f205-71ad-42bd-9532-ad030631a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4BCD1E28-1110-430C-949F-019E67CE15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0132C8-4FE7-4E00-A13E-5740B0C80AA0}">
  <ds:schemaRefs>
    <ds:schemaRef ds:uri="http://schemas.microsoft.com/office/2006/metadata/properties"/>
    <ds:schemaRef ds:uri="http://schemas.microsoft.com/office/infopath/2007/PartnerControls"/>
    <ds:schemaRef ds:uri="b8133335-a441-4b13-b529-9ef17a95ad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 d'Ottawa</Company>
  <LinksUpToDate>false</LinksUpToDate>
  <CharactersWithSpaces>5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 Vaillancourt</dc:creator>
  <cp:lastModifiedBy>Vanitha M Murga Boopathy G</cp:lastModifiedBy>
  <cp:revision>3</cp:revision>
  <dcterms:created xsi:type="dcterms:W3CDTF">2024-06-08T19:44:00Z</dcterms:created>
  <dcterms:modified xsi:type="dcterms:W3CDTF">2024-06-2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4773C5952FA24B9ED567A379EAAC3E</vt:lpwstr>
  </property>
  <property fmtid="{D5CDD505-2E9C-101B-9397-08002B2CF9AE}" pid="3" name="ZOTERO_PREF_1">
    <vt:lpwstr>&lt;data data-version="3" zotero-version="6.0.30"&gt;&lt;session id="HixCIsl3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